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DD8A3" w14:textId="77777777" w:rsidR="00E90D8D" w:rsidRPr="00E90D8D" w:rsidRDefault="00E90D8D" w:rsidP="00E90D8D">
      <w:pPr>
        <w:ind w:left="-1350" w:right="-1260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E90D8D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Supplementary material for:</w:t>
      </w:r>
    </w:p>
    <w:p w14:paraId="5D9CC74B" w14:textId="77777777" w:rsidR="00E90D8D" w:rsidRPr="00E90D8D" w:rsidRDefault="00E90D8D" w:rsidP="00E90D8D">
      <w:pPr>
        <w:ind w:left="-1350" w:right="-1260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42A764D7" w14:textId="6468A7FA" w:rsidR="00E90D8D" w:rsidRPr="00E90D8D" w:rsidRDefault="00E90D8D" w:rsidP="00E90D8D">
      <w:pPr>
        <w:jc w:val="center"/>
        <w:rPr>
          <w:rFonts w:ascii="Times New Roman" w:eastAsia="Times New Roman" w:hAnsi="Times New Roman" w:cs="Times New Roman"/>
          <w:b/>
          <w:color w:val="002060"/>
          <w:lang w:val="en-US"/>
        </w:rPr>
      </w:pPr>
      <w:r w:rsidRPr="00E90D8D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US"/>
        </w:rPr>
        <w:t>Contrasting trait-based assembly mechanisms on different trophic levels: ants and plants on wood-pastures</w:t>
      </w:r>
    </w:p>
    <w:p w14:paraId="2AD45D2E" w14:textId="793D14FD" w:rsidR="00E90D8D" w:rsidRPr="00E90D8D" w:rsidRDefault="00E90D8D" w:rsidP="00E90D8D">
      <w:pPr>
        <w:spacing w:line="360" w:lineRule="auto"/>
        <w:jc w:val="center"/>
        <w:rPr>
          <w:rFonts w:ascii="Times New Roman" w:eastAsia="Times New Roman" w:hAnsi="Times New Roman" w:cs="Times New Roman"/>
          <w:vertAlign w:val="superscript"/>
          <w:lang w:val="en-US"/>
        </w:rPr>
      </w:pPr>
      <w:bookmarkStart w:id="0" w:name="_heading=h.gjdgxs" w:colFirst="0" w:colLast="0"/>
      <w:bookmarkEnd w:id="0"/>
      <w:r w:rsidRPr="00E90D8D">
        <w:rPr>
          <w:rFonts w:ascii="Times New Roman" w:eastAsia="Times New Roman" w:hAnsi="Times New Roman" w:cs="Times New Roman"/>
          <w:lang w:val="en-US"/>
        </w:rPr>
        <w:t xml:space="preserve">Ádám Lőrincz, </w:t>
      </w:r>
      <w:r>
        <w:rPr>
          <w:rFonts w:ascii="Times New Roman" w:eastAsia="Times New Roman" w:hAnsi="Times New Roman" w:cs="Times New Roman"/>
          <w:lang w:val="en-US"/>
        </w:rPr>
        <w:t xml:space="preserve">Kata Frei, Alida Anna Hábenczyus, </w:t>
      </w:r>
      <w:r w:rsidRPr="00E90D8D">
        <w:rPr>
          <w:rFonts w:ascii="Times New Roman" w:eastAsia="Times New Roman" w:hAnsi="Times New Roman" w:cs="Times New Roman"/>
          <w:lang w:val="en-US"/>
        </w:rPr>
        <w:t>Bonita Ratkai, Gábor Lőrinczi</w:t>
      </w:r>
      <w:r>
        <w:rPr>
          <w:rFonts w:ascii="Times New Roman" w:eastAsia="Times New Roman" w:hAnsi="Times New Roman" w:cs="Times New Roman"/>
          <w:lang w:val="en-US"/>
        </w:rPr>
        <w:t>, András Kelemen,</w:t>
      </w:r>
      <w:r w:rsidR="000E2BD5">
        <w:rPr>
          <w:rFonts w:ascii="Times New Roman" w:eastAsia="Times New Roman" w:hAnsi="Times New Roman" w:cs="Times New Roman"/>
          <w:lang w:val="en-US"/>
        </w:rPr>
        <w:t xml:space="preserve"> Csaba Tölgyesi, Zoltán </w:t>
      </w:r>
      <w:r w:rsidRPr="00E90D8D">
        <w:rPr>
          <w:rFonts w:ascii="Times New Roman" w:eastAsia="Times New Roman" w:hAnsi="Times New Roman" w:cs="Times New Roman"/>
          <w:lang w:val="en-US"/>
        </w:rPr>
        <w:t xml:space="preserve">Bátori, István Elek </w:t>
      </w:r>
      <w:proofErr w:type="spellStart"/>
      <w:r w:rsidRPr="00E90D8D">
        <w:rPr>
          <w:rFonts w:ascii="Times New Roman" w:eastAsia="Times New Roman" w:hAnsi="Times New Roman" w:cs="Times New Roman"/>
          <w:lang w:val="en-US"/>
        </w:rPr>
        <w:t>Maák</w:t>
      </w:r>
      <w:proofErr w:type="spellEnd"/>
    </w:p>
    <w:p w14:paraId="6F131124" w14:textId="77777777" w:rsidR="00D50D34" w:rsidRPr="00E90D8D" w:rsidRDefault="00D50D34" w:rsidP="00D342D9">
      <w:pPr>
        <w:ind w:right="-1260"/>
        <w:rPr>
          <w:rFonts w:ascii="Times New Roman" w:eastAsia="Times New Roman" w:hAnsi="Times New Roman" w:cs="Times New Roman"/>
          <w:lang w:val="en-US"/>
        </w:rPr>
      </w:pPr>
    </w:p>
    <w:p w14:paraId="293BDCAD" w14:textId="77777777" w:rsidR="00E90D8D" w:rsidRPr="00E90D8D" w:rsidRDefault="00E90D8D" w:rsidP="00E90D8D">
      <w:pPr>
        <w:ind w:right="-1260"/>
        <w:rPr>
          <w:rFonts w:ascii="Times New Roman" w:eastAsia="Times New Roman" w:hAnsi="Times New Roman" w:cs="Times New Roman"/>
          <w:lang w:val="en-US"/>
        </w:rPr>
      </w:pPr>
    </w:p>
    <w:p w14:paraId="6C7D7918" w14:textId="43010D23" w:rsidR="00E90D8D" w:rsidRPr="000E2BD5" w:rsidRDefault="00E90D8D" w:rsidP="00E90D8D">
      <w:pPr>
        <w:ind w:right="-1260"/>
        <w:rPr>
          <w:rFonts w:ascii="Times New Roman" w:eastAsia="Times New Roman" w:hAnsi="Times New Roman" w:cs="Times New Roman"/>
          <w:b/>
          <w:color w:val="000000" w:themeColor="text1"/>
          <w:sz w:val="28"/>
          <w:szCs w:val="32"/>
          <w:lang w:val="en-US"/>
        </w:rPr>
      </w:pPr>
      <w:r w:rsidRPr="009812A4">
        <w:rPr>
          <w:rFonts w:ascii="Times New Roman" w:eastAsia="Times New Roman" w:hAnsi="Times New Roman" w:cs="Times New Roman"/>
          <w:b/>
          <w:color w:val="000000" w:themeColor="text1"/>
          <w:sz w:val="28"/>
          <w:szCs w:val="32"/>
          <w:lang w:val="en-US"/>
        </w:rPr>
        <w:t>Table of Contents:</w:t>
      </w:r>
    </w:p>
    <w:tbl>
      <w:tblPr>
        <w:tblW w:w="9214" w:type="dxa"/>
        <w:jc w:val="center"/>
        <w:tblLayout w:type="fixed"/>
        <w:tblLook w:val="0400" w:firstRow="0" w:lastRow="0" w:firstColumn="0" w:lastColumn="0" w:noHBand="0" w:noVBand="1"/>
      </w:tblPr>
      <w:tblGrid>
        <w:gridCol w:w="7797"/>
        <w:gridCol w:w="1417"/>
      </w:tblGrid>
      <w:tr w:rsidR="009F0413" w:rsidRPr="000E2BD5" w14:paraId="37FE1330" w14:textId="77777777" w:rsidTr="00416141">
        <w:trPr>
          <w:trHeight w:val="644"/>
          <w:jc w:val="center"/>
        </w:trPr>
        <w:tc>
          <w:tcPr>
            <w:tcW w:w="77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00405F7" w14:textId="38B993EB" w:rsidR="009F0413" w:rsidRPr="009E2BAF" w:rsidRDefault="001E7C07" w:rsidP="009E2BA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Figure S1. </w:t>
            </w:r>
            <w:r w:rsidRPr="009E2B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unctional diversity of plant and ant communities at the four different habitat types of wood-pastures</w:t>
            </w:r>
          </w:p>
        </w:tc>
        <w:tc>
          <w:tcPr>
            <w:tcW w:w="141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565A880" w14:textId="185C2471" w:rsidR="009F0413" w:rsidRPr="000E2BD5" w:rsidRDefault="006E20E6" w:rsidP="009E2BAF">
            <w:pPr>
              <w:tabs>
                <w:tab w:val="left" w:pos="0"/>
                <w:tab w:val="right" w:pos="5832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 w:rsidRPr="000E2BD5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Page 2</w:t>
            </w:r>
          </w:p>
        </w:tc>
      </w:tr>
      <w:tr w:rsidR="009E2BAF" w:rsidRPr="000E2BD5" w14:paraId="621D485D" w14:textId="77777777" w:rsidTr="00416141">
        <w:trPr>
          <w:trHeight w:val="644"/>
          <w:jc w:val="center"/>
        </w:trPr>
        <w:tc>
          <w:tcPr>
            <w:tcW w:w="77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BF712BB" w14:textId="71314125" w:rsidR="009E2BAF" w:rsidRPr="009E2BAF" w:rsidRDefault="009E2BAF" w:rsidP="009E2BA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Figure S2. </w:t>
            </w:r>
            <w:r w:rsidR="005B5410" w:rsidRPr="005B54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ample-size and sample-completeness-based rarefaction and extrapolation sampling curves for plants and ants</w:t>
            </w:r>
            <w:r w:rsidR="005B54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– data pooled across habitat ty</w:t>
            </w:r>
            <w:r w:rsidR="005042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</w:t>
            </w:r>
            <w:r w:rsidR="005B54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s</w:t>
            </w:r>
          </w:p>
        </w:tc>
        <w:tc>
          <w:tcPr>
            <w:tcW w:w="141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09653E5" w14:textId="5EBE87E0" w:rsidR="009E2BAF" w:rsidRPr="000E2BD5" w:rsidRDefault="00D70E95" w:rsidP="009E2BAF">
            <w:pPr>
              <w:tabs>
                <w:tab w:val="left" w:pos="0"/>
                <w:tab w:val="right" w:pos="5832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Page 3</w:t>
            </w:r>
          </w:p>
        </w:tc>
      </w:tr>
      <w:tr w:rsidR="009E2BAF" w:rsidRPr="000E2BD5" w14:paraId="7997557E" w14:textId="77777777" w:rsidTr="00416141">
        <w:trPr>
          <w:trHeight w:val="644"/>
          <w:jc w:val="center"/>
        </w:trPr>
        <w:tc>
          <w:tcPr>
            <w:tcW w:w="77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C12E405" w14:textId="315B0838" w:rsidR="009E2BAF" w:rsidRPr="009E2BAF" w:rsidRDefault="009E2BAF" w:rsidP="009E2BA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Figure S3. </w:t>
            </w:r>
            <w:r w:rsidR="005B5410" w:rsidRPr="005B54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ample-size and sample-completeness-based rarefaction and extrapolation sampling curves for plants</w:t>
            </w:r>
            <w:r w:rsidR="005B54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– data shown for the individual habitat types separately</w:t>
            </w:r>
          </w:p>
        </w:tc>
        <w:tc>
          <w:tcPr>
            <w:tcW w:w="141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BC2572E" w14:textId="0F1D9A55" w:rsidR="009E2BAF" w:rsidRPr="000E2BD5" w:rsidRDefault="00D70E95" w:rsidP="009E2BAF">
            <w:pPr>
              <w:tabs>
                <w:tab w:val="left" w:pos="0"/>
                <w:tab w:val="right" w:pos="5832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Page 4</w:t>
            </w:r>
          </w:p>
        </w:tc>
      </w:tr>
      <w:tr w:rsidR="009E2BAF" w:rsidRPr="000E2BD5" w14:paraId="4DC6F541" w14:textId="77777777" w:rsidTr="00416141">
        <w:trPr>
          <w:trHeight w:val="644"/>
          <w:jc w:val="center"/>
        </w:trPr>
        <w:tc>
          <w:tcPr>
            <w:tcW w:w="77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841D08A" w14:textId="6675EBCF" w:rsidR="009E2BAF" w:rsidRPr="009E2BAF" w:rsidRDefault="009E2BAF" w:rsidP="009E2BA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igure S</w:t>
            </w:r>
            <w:r w:rsidR="005B54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4</w:t>
            </w: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="005B5410" w:rsidRPr="005B54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ample-size and sample-completeness-based rarefaction and extrapolation sampling curves for </w:t>
            </w:r>
            <w:r w:rsidR="005B54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nts – data shown for the individual habitat types separately</w:t>
            </w:r>
          </w:p>
        </w:tc>
        <w:tc>
          <w:tcPr>
            <w:tcW w:w="141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FE9F773" w14:textId="0D914D2F" w:rsidR="009E2BAF" w:rsidRPr="000E2BD5" w:rsidRDefault="00D70E95" w:rsidP="009E2BAF">
            <w:pPr>
              <w:tabs>
                <w:tab w:val="left" w:pos="0"/>
                <w:tab w:val="right" w:pos="5832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Page 5</w:t>
            </w:r>
          </w:p>
        </w:tc>
      </w:tr>
      <w:tr w:rsidR="009E2BAF" w:rsidRPr="000E2BD5" w14:paraId="3126D54B" w14:textId="77777777" w:rsidTr="00416141">
        <w:trPr>
          <w:trHeight w:val="644"/>
          <w:jc w:val="center"/>
        </w:trPr>
        <w:tc>
          <w:tcPr>
            <w:tcW w:w="77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F303FBA" w14:textId="2D3CC713" w:rsidR="009E2BAF" w:rsidRPr="00E43ACF" w:rsidRDefault="00E43ACF" w:rsidP="009E2BA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S1. </w:t>
            </w:r>
            <w:r w:rsidR="00180D8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eneral</w:t>
            </w:r>
            <w:r w:rsidR="00180D82" w:rsidRPr="00180D8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characteristics of the three wood-pastures selected for our study</w:t>
            </w:r>
          </w:p>
        </w:tc>
        <w:tc>
          <w:tcPr>
            <w:tcW w:w="141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9099F08" w14:textId="4373F68B" w:rsidR="009E2BAF" w:rsidRPr="000E2BD5" w:rsidRDefault="00180D82" w:rsidP="009E2BAF">
            <w:pPr>
              <w:tabs>
                <w:tab w:val="left" w:pos="0"/>
                <w:tab w:val="right" w:pos="5832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Page 6</w:t>
            </w:r>
          </w:p>
        </w:tc>
      </w:tr>
      <w:tr w:rsidR="00D70E95" w:rsidRPr="000E2BD5" w14:paraId="38C0A4D2" w14:textId="77777777" w:rsidTr="00416141">
        <w:trPr>
          <w:trHeight w:val="644"/>
          <w:jc w:val="center"/>
        </w:trPr>
        <w:tc>
          <w:tcPr>
            <w:tcW w:w="77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276D348" w14:textId="1B1F4388" w:rsidR="00D70E95" w:rsidRPr="009E2BAF" w:rsidRDefault="00D70E95" w:rsidP="00D70E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2</w:t>
            </w: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Pr="009E2BAF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Details of the plant and ant functional traits used for the study</w:t>
            </w:r>
          </w:p>
        </w:tc>
        <w:tc>
          <w:tcPr>
            <w:tcW w:w="141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3943BA3" w14:textId="153B353E" w:rsidR="00D70E95" w:rsidRPr="000E2BD5" w:rsidRDefault="00D70E95" w:rsidP="00D70E95">
            <w:pPr>
              <w:tabs>
                <w:tab w:val="left" w:pos="0"/>
                <w:tab w:val="right" w:pos="5832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 w:rsidRPr="000E2BD5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 xml:space="preserve">Page </w:t>
            </w:r>
            <w:r w:rsidR="00180D82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7</w:t>
            </w:r>
          </w:p>
        </w:tc>
      </w:tr>
      <w:tr w:rsidR="00D70E95" w:rsidRPr="000E2BD5" w14:paraId="3237E3E8" w14:textId="77777777" w:rsidTr="00416141">
        <w:trPr>
          <w:trHeight w:val="644"/>
          <w:jc w:val="center"/>
        </w:trPr>
        <w:tc>
          <w:tcPr>
            <w:tcW w:w="77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49B7A24" w14:textId="3B8B2615" w:rsidR="00D70E95" w:rsidRPr="009E2BAF" w:rsidRDefault="00D70E95" w:rsidP="00D70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3</w:t>
            </w: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.</w:t>
            </w:r>
            <w:r w:rsidRPr="009E2B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earson correlation coefficients among microclimate and ground cover values</w:t>
            </w:r>
          </w:p>
        </w:tc>
        <w:tc>
          <w:tcPr>
            <w:tcW w:w="141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BA98A9F" w14:textId="54BF1D02" w:rsidR="00D70E95" w:rsidRPr="000E2BD5" w:rsidRDefault="00D70E95" w:rsidP="00D70E95">
            <w:pPr>
              <w:tabs>
                <w:tab w:val="left" w:pos="0"/>
                <w:tab w:val="right" w:pos="5832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 w:rsidRPr="000E2BD5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 xml:space="preserve">Page </w:t>
            </w:r>
            <w:r w:rsidR="00803018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8</w:t>
            </w:r>
          </w:p>
        </w:tc>
      </w:tr>
      <w:tr w:rsidR="00DB3E27" w:rsidRPr="000E2BD5" w14:paraId="401D4016" w14:textId="77777777" w:rsidTr="00416141">
        <w:trPr>
          <w:trHeight w:val="644"/>
          <w:jc w:val="center"/>
        </w:trPr>
        <w:tc>
          <w:tcPr>
            <w:tcW w:w="7797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ED51C45" w14:textId="29882220" w:rsidR="00DB3E27" w:rsidRPr="00DB3E27" w:rsidRDefault="00DB3E27" w:rsidP="00D70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S4. </w:t>
            </w:r>
            <w:r w:rsidRPr="00DB3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aiser-Meyer-Olkin (KMO) measure of sampling adequac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for PCAs</w:t>
            </w:r>
          </w:p>
        </w:tc>
        <w:tc>
          <w:tcPr>
            <w:tcW w:w="1417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0AA4B73" w14:textId="5766DB1B" w:rsidR="00DB3E27" w:rsidRPr="000E2BD5" w:rsidRDefault="00F87891" w:rsidP="00D70E95">
            <w:pPr>
              <w:tabs>
                <w:tab w:val="left" w:pos="0"/>
                <w:tab w:val="right" w:pos="5832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Page 9</w:t>
            </w:r>
          </w:p>
        </w:tc>
      </w:tr>
      <w:tr w:rsidR="00D70E95" w:rsidRPr="000E2BD5" w14:paraId="19B85457" w14:textId="77777777" w:rsidTr="00416141">
        <w:trPr>
          <w:trHeight w:val="644"/>
          <w:jc w:val="center"/>
        </w:trPr>
        <w:tc>
          <w:tcPr>
            <w:tcW w:w="779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52F15B9" w14:textId="54A96A8A" w:rsidR="00D70E95" w:rsidRPr="009E2BAF" w:rsidRDefault="00D70E95" w:rsidP="00D70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able S</w:t>
            </w:r>
            <w:r w:rsidR="00DB3E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.</w:t>
            </w:r>
            <w:r w:rsidRPr="009E2B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Composition of plant and ant communities – pairwise PERMANOVA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A6116E7" w14:textId="461E16F1" w:rsidR="00D70E95" w:rsidRPr="000E2BD5" w:rsidRDefault="00D70E95" w:rsidP="00D70E95">
            <w:pPr>
              <w:tabs>
                <w:tab w:val="left" w:pos="975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 w:rsidRPr="000E2BD5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 xml:space="preserve">Page </w:t>
            </w:r>
            <w:r w:rsidR="00416141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10</w:t>
            </w:r>
          </w:p>
        </w:tc>
      </w:tr>
      <w:tr w:rsidR="00D70E95" w:rsidRPr="000E2BD5" w14:paraId="5AB95DF4" w14:textId="77777777" w:rsidTr="00416141">
        <w:trPr>
          <w:trHeight w:val="644"/>
          <w:jc w:val="center"/>
        </w:trPr>
        <w:tc>
          <w:tcPr>
            <w:tcW w:w="779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F885ED4" w14:textId="13B31B7E" w:rsidR="00D70E95" w:rsidRPr="009E2BAF" w:rsidRDefault="00D70E95" w:rsidP="00D70E95">
            <w:pPr>
              <w:spacing w:after="0" w:line="360" w:lineRule="auto"/>
              <w:ind w:right="-109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able S</w:t>
            </w:r>
            <w:r w:rsidR="00DB3E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.</w:t>
            </w:r>
            <w:r w:rsidRPr="009E2B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Functional composition of plant and ant communities – pairwise PERMANOVA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DAAC0F5" w14:textId="5E0EB742" w:rsidR="00D70E95" w:rsidRPr="000E2BD5" w:rsidRDefault="00D70E95" w:rsidP="00D70E95">
            <w:pPr>
              <w:tabs>
                <w:tab w:val="left" w:pos="975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 w:rsidRPr="000E2BD5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 xml:space="preserve">Page </w:t>
            </w:r>
            <w:r w:rsidR="00416141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1</w:t>
            </w:r>
            <w:r w:rsidR="00A20EC9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0</w:t>
            </w:r>
          </w:p>
        </w:tc>
      </w:tr>
      <w:tr w:rsidR="00D70E95" w:rsidRPr="000E2BD5" w14:paraId="6627634D" w14:textId="77777777" w:rsidTr="00416141">
        <w:trPr>
          <w:trHeight w:val="644"/>
          <w:jc w:val="center"/>
        </w:trPr>
        <w:tc>
          <w:tcPr>
            <w:tcW w:w="779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4564983" w14:textId="7F143EB6" w:rsidR="00D70E95" w:rsidRPr="009E2BAF" w:rsidRDefault="00D70E95" w:rsidP="00D70E95">
            <w:pPr>
              <w:spacing w:after="0" w:line="360" w:lineRule="auto"/>
              <w:ind w:right="-109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able S</w:t>
            </w:r>
            <w:r w:rsidR="00DB3E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7</w:t>
            </w: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.</w:t>
            </w:r>
            <w:r w:rsidRPr="009E2B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Correlation coefficients of environmental variables with the first and second RLQ axes for plants and ants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D4EE155" w14:textId="16304D0B" w:rsidR="00D70E95" w:rsidRPr="000E2BD5" w:rsidRDefault="00D70E95" w:rsidP="00D70E95">
            <w:pPr>
              <w:tabs>
                <w:tab w:val="left" w:pos="975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 xml:space="preserve">Page </w:t>
            </w:r>
            <w:r w:rsidR="00416141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1</w:t>
            </w:r>
            <w:r w:rsidR="00A20EC9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1</w:t>
            </w:r>
          </w:p>
        </w:tc>
      </w:tr>
      <w:tr w:rsidR="00D70E95" w:rsidRPr="000E2BD5" w14:paraId="5D02C85E" w14:textId="77777777" w:rsidTr="00416141">
        <w:trPr>
          <w:trHeight w:val="644"/>
          <w:jc w:val="center"/>
        </w:trPr>
        <w:tc>
          <w:tcPr>
            <w:tcW w:w="779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019709E" w14:textId="3E0638A6" w:rsidR="00D70E95" w:rsidRPr="009E2BAF" w:rsidRDefault="00D70E95" w:rsidP="00D70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able S</w:t>
            </w:r>
            <w:r w:rsidR="00DB3E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8</w:t>
            </w: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.</w:t>
            </w:r>
            <w:r w:rsidRPr="009E2B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Fourth-corner analysis </w:t>
            </w:r>
            <w:r w:rsidR="00AE10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9E2B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bivariate associations between plant and ant functional traits and environmental variables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B02299A" w14:textId="4763C138" w:rsidR="00D70E95" w:rsidRPr="000E2BD5" w:rsidRDefault="00D70E95" w:rsidP="00D70E95">
            <w:pPr>
              <w:tabs>
                <w:tab w:val="left" w:pos="975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 w:rsidRPr="000E2BD5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Pag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s</w:t>
            </w:r>
            <w:r w:rsidRPr="000E2BD5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 xml:space="preserve"> </w:t>
            </w:r>
            <w:r w:rsidR="00416141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1</w:t>
            </w:r>
            <w:r w:rsidR="00A20EC9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2</w:t>
            </w:r>
            <w:r w:rsidR="00416141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-1</w:t>
            </w:r>
            <w:r w:rsidR="00A20EC9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4</w:t>
            </w:r>
          </w:p>
        </w:tc>
      </w:tr>
      <w:tr w:rsidR="00D70E95" w:rsidRPr="000E2BD5" w14:paraId="3923D558" w14:textId="77777777" w:rsidTr="00416141">
        <w:trPr>
          <w:trHeight w:val="644"/>
          <w:jc w:val="center"/>
        </w:trPr>
        <w:tc>
          <w:tcPr>
            <w:tcW w:w="7797" w:type="dxa"/>
            <w:tcBorders>
              <w:top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4ECDACAB" w14:textId="2A86E758" w:rsidR="00D70E95" w:rsidRPr="009E2BAF" w:rsidRDefault="00D70E95" w:rsidP="00D70E95">
            <w:pPr>
              <w:spacing w:after="0" w:line="360" w:lineRule="auto"/>
              <w:ind w:right="-126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able S</w:t>
            </w:r>
            <w:r w:rsidR="00DB3E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9</w:t>
            </w:r>
            <w:r w:rsidRPr="009E2B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.</w:t>
            </w:r>
            <w:r w:rsidRPr="009E2B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Results of SEMs with different plant metrics 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</w:tcBorders>
            <w:vAlign w:val="center"/>
          </w:tcPr>
          <w:p w14:paraId="4365F2E3" w14:textId="486207AE" w:rsidR="00D70E95" w:rsidRPr="000E2BD5" w:rsidRDefault="00D70E95" w:rsidP="00D70E95">
            <w:pPr>
              <w:tabs>
                <w:tab w:val="left" w:pos="975"/>
              </w:tabs>
              <w:spacing w:after="0" w:line="360" w:lineRule="auto"/>
              <w:ind w:left="743" w:right="-105" w:hanging="7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</w:pPr>
            <w:r w:rsidRPr="000E2BD5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1</w:t>
            </w:r>
            <w:r w:rsidR="00A20EC9">
              <w:rPr>
                <w:rFonts w:ascii="Times New Roman" w:eastAsia="Times New Roman" w:hAnsi="Times New Roman" w:cs="Times New Roman"/>
                <w:color w:val="000000" w:themeColor="text1"/>
                <w:szCs w:val="28"/>
                <w:lang w:val="en-US"/>
              </w:rPr>
              <w:t>5</w:t>
            </w:r>
          </w:p>
        </w:tc>
      </w:tr>
    </w:tbl>
    <w:p w14:paraId="0DA611A1" w14:textId="69B4CC8F" w:rsidR="000E2BD5" w:rsidRDefault="000E2BD5" w:rsidP="002107AB">
      <w:pPr>
        <w:tabs>
          <w:tab w:val="left" w:pos="142"/>
        </w:tabs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Figure S1. </w:t>
      </w:r>
      <w:r w:rsidRPr="00DA3D49">
        <w:rPr>
          <w:rFonts w:ascii="Times New Roman" w:hAnsi="Times New Roman" w:cs="Times New Roman"/>
          <w:bCs/>
          <w:lang w:val="en-US"/>
        </w:rPr>
        <w:t>Functional diversity (</w:t>
      </w:r>
      <w:r>
        <w:rPr>
          <w:rFonts w:ascii="Times New Roman" w:hAnsi="Times New Roman" w:cs="Times New Roman"/>
          <w:bCs/>
          <w:lang w:val="en-US"/>
        </w:rPr>
        <w:t xml:space="preserve">expressed by </w:t>
      </w:r>
      <w:proofErr w:type="spellStart"/>
      <w:r w:rsidRPr="00DA3D49">
        <w:rPr>
          <w:rFonts w:ascii="Times New Roman" w:eastAsia="Times New Roman" w:hAnsi="Times New Roman" w:cs="Times New Roman"/>
          <w:bCs/>
        </w:rPr>
        <w:t>Rao’s</w:t>
      </w:r>
      <w:proofErr w:type="spellEnd"/>
      <w:r w:rsidRPr="00DA3D49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DA3D49">
        <w:rPr>
          <w:rFonts w:ascii="Times New Roman" w:eastAsia="Times New Roman" w:hAnsi="Times New Roman" w:cs="Times New Roman"/>
          <w:bCs/>
        </w:rPr>
        <w:t>Quadratic</w:t>
      </w:r>
      <w:proofErr w:type="spellEnd"/>
      <w:r w:rsidRPr="00DA3D49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DA3D49">
        <w:rPr>
          <w:rFonts w:ascii="Times New Roman" w:eastAsia="Times New Roman" w:hAnsi="Times New Roman" w:cs="Times New Roman"/>
          <w:bCs/>
        </w:rPr>
        <w:t>Entropy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Cs/>
        </w:rPr>
        <w:t>RaoQ</w:t>
      </w:r>
      <w:proofErr w:type="spellEnd"/>
      <w:r>
        <w:rPr>
          <w:rFonts w:ascii="Times New Roman" w:eastAsia="Times New Roman" w:hAnsi="Times New Roman" w:cs="Times New Roman"/>
          <w:bCs/>
        </w:rPr>
        <w:t>)</w:t>
      </w:r>
      <w:r w:rsidRPr="00DA3D49">
        <w:rPr>
          <w:rFonts w:ascii="Times New Roman" w:hAnsi="Times New Roman" w:cs="Times New Roman"/>
          <w:bCs/>
          <w:lang w:val="en-US"/>
        </w:rPr>
        <w:t>)</w:t>
      </w:r>
      <w:r>
        <w:rPr>
          <w:rFonts w:ascii="Times New Roman" w:hAnsi="Times New Roman" w:cs="Times New Roman"/>
          <w:bCs/>
          <w:lang w:val="en-US"/>
        </w:rPr>
        <w:t xml:space="preserve"> of plant and ant communities at the four different habitat types of wood-pastures (i.e., grasslands, solitary trees, forest edges, and forests). Different lowercase letters indicate significant differences between habitat types (</w:t>
      </w:r>
      <w:r>
        <w:rPr>
          <w:rFonts w:ascii="Times New Roman" w:hAnsi="Times New Roman" w:cs="Times New Roman"/>
          <w:bCs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bCs/>
          <w:lang w:val="en-US"/>
        </w:rPr>
        <w:t xml:space="preserve">&lt; 0.05). Values were compared by linear mixed-effects models, with habitat type included as a fixed factor and location (wood-pasture) as a random factor. The </w:t>
      </w:r>
      <w:r w:rsidRPr="00DA71B6">
        <w:rPr>
          <w:rFonts w:ascii="Times New Roman" w:hAnsi="Times New Roman" w:cs="Times New Roman"/>
          <w:bCs/>
          <w:i/>
          <w:iCs/>
          <w:lang w:val="en-US"/>
        </w:rPr>
        <w:t>p</w:t>
      </w:r>
      <w:r>
        <w:rPr>
          <w:rFonts w:ascii="Times New Roman" w:hAnsi="Times New Roman" w:cs="Times New Roman"/>
          <w:bCs/>
          <w:lang w:val="en-US"/>
        </w:rPr>
        <w:t>-values were adjusted for multiple comparisons with the Tukey HSD method. We built separate models for both plants and ants at each season (spring and summer).</w:t>
      </w:r>
    </w:p>
    <w:p w14:paraId="77A32160" w14:textId="77777777" w:rsidR="000E2BD5" w:rsidRPr="004D212D" w:rsidRDefault="000E2BD5" w:rsidP="000E2BD5">
      <w:pPr>
        <w:tabs>
          <w:tab w:val="left" w:pos="142"/>
        </w:tabs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1AB49FEC" w14:textId="297437AF" w:rsidR="00CF4E1B" w:rsidRDefault="00DA3D49" w:rsidP="00634177">
      <w:pPr>
        <w:tabs>
          <w:tab w:val="left" w:pos="142"/>
        </w:tabs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32369893" wp14:editId="083FEDBD">
            <wp:extent cx="4625532" cy="5288508"/>
            <wp:effectExtent l="0" t="0" r="3810" b="7620"/>
            <wp:docPr id="680932684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498" cy="5293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8FF33" w14:textId="77777777" w:rsidR="00CF4E1B" w:rsidRDefault="00CF4E1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C0D3F97" w14:textId="4AA08E92" w:rsidR="00DF4631" w:rsidRPr="00871571" w:rsidRDefault="00DF4631" w:rsidP="002107A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1571">
        <w:rPr>
          <w:rFonts w:ascii="Times New Roman" w:hAnsi="Times New Roman" w:cs="Times New Roman"/>
          <w:b/>
          <w:noProof/>
          <w:lang w:val="en-US"/>
        </w:rPr>
        <w:lastRenderedPageBreak/>
        <w:t xml:space="preserve">Figure S2. </w:t>
      </w:r>
      <w:r w:rsidR="00B3332D" w:rsidRPr="00871571">
        <w:rPr>
          <w:rFonts w:ascii="Times New Roman" w:hAnsi="Times New Roman" w:cs="Times New Roman"/>
          <w:color w:val="000000" w:themeColor="text1"/>
          <w:lang w:val="en-US"/>
        </w:rPr>
        <w:t>Sample-size</w:t>
      </w:r>
      <w:r w:rsidR="00EA43A7">
        <w:rPr>
          <w:rFonts w:ascii="Times New Roman" w:hAnsi="Times New Roman" w:cs="Times New Roman"/>
          <w:color w:val="000000" w:themeColor="text1"/>
          <w:lang w:val="en-US"/>
        </w:rPr>
        <w:t xml:space="preserve"> and sample-c</w:t>
      </w:r>
      <w:r w:rsidR="001E3919">
        <w:rPr>
          <w:rFonts w:ascii="Times New Roman" w:hAnsi="Times New Roman" w:cs="Times New Roman"/>
          <w:color w:val="000000" w:themeColor="text1"/>
          <w:lang w:val="en-US"/>
        </w:rPr>
        <w:t>o</w:t>
      </w:r>
      <w:r w:rsidR="00EA43A7">
        <w:rPr>
          <w:rFonts w:ascii="Times New Roman" w:hAnsi="Times New Roman" w:cs="Times New Roman"/>
          <w:color w:val="000000" w:themeColor="text1"/>
          <w:lang w:val="en-US"/>
        </w:rPr>
        <w:t>mpleteness-</w:t>
      </w:r>
      <w:r w:rsidR="004750DE" w:rsidRPr="00871571">
        <w:rPr>
          <w:rFonts w:ascii="Times New Roman" w:hAnsi="Times New Roman" w:cs="Times New Roman"/>
          <w:color w:val="000000" w:themeColor="text1"/>
          <w:lang w:val="en-US"/>
        </w:rPr>
        <w:t>based</w:t>
      </w:r>
      <w:r w:rsidR="00B3332D" w:rsidRPr="00871571">
        <w:rPr>
          <w:rFonts w:ascii="Times New Roman" w:hAnsi="Times New Roman" w:cs="Times New Roman"/>
          <w:color w:val="000000" w:themeColor="text1"/>
          <w:lang w:val="en-US"/>
        </w:rPr>
        <w:t xml:space="preserve"> rarefaction</w:t>
      </w:r>
      <w:r w:rsidR="00871571" w:rsidRPr="00871571">
        <w:rPr>
          <w:rFonts w:ascii="Times New Roman" w:hAnsi="Times New Roman" w:cs="Times New Roman"/>
          <w:color w:val="000000" w:themeColor="text1"/>
          <w:lang w:val="en-US"/>
        </w:rPr>
        <w:t xml:space="preserve"> (solid lines)</w:t>
      </w:r>
      <w:r w:rsidR="00B3332D" w:rsidRPr="00871571">
        <w:rPr>
          <w:rFonts w:ascii="Times New Roman" w:hAnsi="Times New Roman" w:cs="Times New Roman"/>
          <w:color w:val="000000" w:themeColor="text1"/>
          <w:lang w:val="en-US"/>
        </w:rPr>
        <w:t xml:space="preserve"> and extrapolation</w:t>
      </w:r>
      <w:r w:rsidR="00871571" w:rsidRPr="00871571">
        <w:rPr>
          <w:rFonts w:ascii="Times New Roman" w:hAnsi="Times New Roman" w:cs="Times New Roman"/>
          <w:color w:val="000000" w:themeColor="text1"/>
          <w:lang w:val="en-US"/>
        </w:rPr>
        <w:t xml:space="preserve"> (dashed lines)</w:t>
      </w:r>
      <w:r w:rsidR="00B3332D" w:rsidRPr="0087157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637F3" w:rsidRPr="00871571">
        <w:rPr>
          <w:rFonts w:ascii="Times New Roman" w:hAnsi="Times New Roman" w:cs="Times New Roman"/>
          <w:color w:val="000000" w:themeColor="text1"/>
          <w:lang w:val="en-US"/>
        </w:rPr>
        <w:t xml:space="preserve">sampling </w:t>
      </w:r>
      <w:r w:rsidR="00B3332D" w:rsidRPr="00871571">
        <w:rPr>
          <w:rFonts w:ascii="Times New Roman" w:hAnsi="Times New Roman" w:cs="Times New Roman"/>
          <w:color w:val="000000" w:themeColor="text1"/>
          <w:lang w:val="en-US"/>
        </w:rPr>
        <w:t>curves</w:t>
      </w:r>
      <w:r w:rsidR="00871571" w:rsidRPr="0087157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3332D" w:rsidRPr="00871571">
        <w:rPr>
          <w:rFonts w:ascii="Times New Roman" w:hAnsi="Times New Roman" w:cs="Times New Roman"/>
          <w:color w:val="000000" w:themeColor="text1"/>
          <w:lang w:val="en-US"/>
        </w:rPr>
        <w:t>with 95% confidence intervals for plants (A-B) and ants (C-D)</w:t>
      </w:r>
      <w:r w:rsidR="00871571" w:rsidRPr="0087157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581D88">
        <w:rPr>
          <w:rFonts w:ascii="Times New Roman" w:hAnsi="Times New Roman" w:cs="Times New Roman"/>
          <w:color w:val="000000" w:themeColor="text1"/>
          <w:lang w:val="en-US"/>
        </w:rPr>
        <w:t xml:space="preserve">Samples from the four different habitat types </w:t>
      </w:r>
      <w:r w:rsidR="00BB4065">
        <w:rPr>
          <w:rFonts w:ascii="Times New Roman" w:hAnsi="Times New Roman" w:cs="Times New Roman"/>
          <w:color w:val="000000" w:themeColor="text1"/>
          <w:lang w:val="en-US"/>
        </w:rPr>
        <w:t xml:space="preserve">of wood-pastures </w:t>
      </w:r>
      <w:r w:rsidR="00581D88">
        <w:rPr>
          <w:rFonts w:ascii="Times New Roman" w:hAnsi="Times New Roman" w:cs="Times New Roman"/>
          <w:color w:val="000000" w:themeColor="text1"/>
          <w:lang w:val="en-US"/>
        </w:rPr>
        <w:t xml:space="preserve">(grasslands, solitary trees, forest edges, and forests) were pooled </w:t>
      </w:r>
      <w:r w:rsidR="00D72CEC">
        <w:rPr>
          <w:rFonts w:ascii="Times New Roman" w:hAnsi="Times New Roman" w:cs="Times New Roman"/>
          <w:color w:val="000000" w:themeColor="text1"/>
          <w:lang w:val="en-US"/>
        </w:rPr>
        <w:t>for both groups.</w:t>
      </w:r>
      <w:r w:rsidR="00BB4065">
        <w:rPr>
          <w:rFonts w:ascii="Times New Roman" w:hAnsi="Times New Roman" w:cs="Times New Roman"/>
          <w:color w:val="000000" w:themeColor="text1"/>
          <w:lang w:val="en-US"/>
        </w:rPr>
        <w:t xml:space="preserve"> Orange lines represent data collected in spring, while blue lines represent data collected in summer. </w:t>
      </w:r>
    </w:p>
    <w:p w14:paraId="6E7B34E6" w14:textId="77777777" w:rsidR="00B3332D" w:rsidRDefault="00B3332D">
      <w:pPr>
        <w:rPr>
          <w:rFonts w:ascii="Times New Roman" w:hAnsi="Times New Roman" w:cs="Times New Roman"/>
          <w:b/>
          <w:noProof/>
          <w:lang w:val="en-US"/>
        </w:rPr>
      </w:pPr>
    </w:p>
    <w:p w14:paraId="7FE518E5" w14:textId="14B744C8" w:rsidR="00DF4631" w:rsidRDefault="00DF463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55D66C45" wp14:editId="2C3356BB">
            <wp:extent cx="5745480" cy="4025900"/>
            <wp:effectExtent l="0" t="0" r="7620" b="0"/>
            <wp:docPr id="1565131262" name="Kép 1" descr="A képen szöveg, képernyőkép, diagram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131262" name="Kép 1" descr="A képen szöveg, képernyőkép, diagram látható&#10;&#10;Előfordulhat, hogy az AI által létrehozott tartalom helytele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908D4" w14:textId="77777777" w:rsidR="00DF4631" w:rsidRDefault="00DF4631">
      <w:pPr>
        <w:rPr>
          <w:rFonts w:ascii="Times New Roman" w:hAnsi="Times New Roman" w:cs="Times New Roman"/>
          <w:b/>
          <w:lang w:val="en-US"/>
        </w:rPr>
      </w:pPr>
    </w:p>
    <w:p w14:paraId="0340E5B0" w14:textId="77777777" w:rsidR="00DF4631" w:rsidRDefault="00DF463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9A4848B" w14:textId="245EBFB5" w:rsidR="008637D8" w:rsidRDefault="008637D8" w:rsidP="002107A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1571">
        <w:rPr>
          <w:rFonts w:ascii="Times New Roman" w:hAnsi="Times New Roman" w:cs="Times New Roman"/>
          <w:b/>
          <w:noProof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noProof/>
          <w:lang w:val="en-US"/>
        </w:rPr>
        <w:t>3</w:t>
      </w:r>
      <w:r w:rsidRPr="00871571">
        <w:rPr>
          <w:rFonts w:ascii="Times New Roman" w:hAnsi="Times New Roman" w:cs="Times New Roman"/>
          <w:b/>
          <w:noProof/>
          <w:lang w:val="en-US"/>
        </w:rPr>
        <w:t xml:space="preserve">. </w:t>
      </w:r>
      <w:r w:rsidRPr="00871571">
        <w:rPr>
          <w:rFonts w:ascii="Times New Roman" w:hAnsi="Times New Roman" w:cs="Times New Roman"/>
          <w:color w:val="000000" w:themeColor="text1"/>
          <w:lang w:val="en-US"/>
        </w:rPr>
        <w:t>Sample-siz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nd sample-completeness-</w:t>
      </w:r>
      <w:r w:rsidRPr="00871571">
        <w:rPr>
          <w:rFonts w:ascii="Times New Roman" w:hAnsi="Times New Roman" w:cs="Times New Roman"/>
          <w:color w:val="000000" w:themeColor="text1"/>
          <w:lang w:val="en-US"/>
        </w:rPr>
        <w:t>based rarefaction (solid lines) and extrapolation (dashed lines) sampling curves with 95% confidence intervals for plant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in spring (A-B) and summer (C-D).</w:t>
      </w:r>
      <w:r w:rsidRPr="0087157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Samples from the four different habitat types</w:t>
      </w:r>
      <w:r w:rsidR="001C5985">
        <w:rPr>
          <w:rFonts w:ascii="Times New Roman" w:hAnsi="Times New Roman" w:cs="Times New Roman"/>
          <w:color w:val="000000" w:themeColor="text1"/>
          <w:lang w:val="en-US"/>
        </w:rPr>
        <w:t xml:space="preserve"> of wood-pastur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grasslands, solitary trees, forest edges, and forests) were analyzed separately. </w:t>
      </w:r>
    </w:p>
    <w:p w14:paraId="3E610BA4" w14:textId="77777777" w:rsidR="008637D8" w:rsidRPr="00871571" w:rsidRDefault="008637D8" w:rsidP="008637D8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A62340B" w14:textId="4FA7E12D" w:rsidR="00DF4631" w:rsidRDefault="008637D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59A6E724" wp14:editId="2C087A48">
            <wp:extent cx="5759450" cy="3869055"/>
            <wp:effectExtent l="0" t="0" r="0" b="0"/>
            <wp:docPr id="545226364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6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DC6BF" w14:textId="77777777" w:rsidR="00DF4631" w:rsidRDefault="00DF463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45108C6" w14:textId="62676514" w:rsidR="00DF4631" w:rsidRDefault="00403B5F" w:rsidP="002107A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1571">
        <w:rPr>
          <w:rFonts w:ascii="Times New Roman" w:hAnsi="Times New Roman" w:cs="Times New Roman"/>
          <w:b/>
          <w:noProof/>
          <w:lang w:val="en-US"/>
        </w:rPr>
        <w:lastRenderedPageBreak/>
        <w:t>Figure S</w:t>
      </w:r>
      <w:r w:rsidR="000E01F0">
        <w:rPr>
          <w:rFonts w:ascii="Times New Roman" w:hAnsi="Times New Roman" w:cs="Times New Roman"/>
          <w:b/>
          <w:noProof/>
          <w:lang w:val="en-US"/>
        </w:rPr>
        <w:t>4</w:t>
      </w:r>
      <w:r w:rsidRPr="00871571">
        <w:rPr>
          <w:rFonts w:ascii="Times New Roman" w:hAnsi="Times New Roman" w:cs="Times New Roman"/>
          <w:b/>
          <w:noProof/>
          <w:lang w:val="en-US"/>
        </w:rPr>
        <w:t xml:space="preserve">. </w:t>
      </w:r>
      <w:r w:rsidRPr="00871571">
        <w:rPr>
          <w:rFonts w:ascii="Times New Roman" w:hAnsi="Times New Roman" w:cs="Times New Roman"/>
          <w:color w:val="000000" w:themeColor="text1"/>
          <w:lang w:val="en-US"/>
        </w:rPr>
        <w:t>Sample-siz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nd sample-completeness-</w:t>
      </w:r>
      <w:r w:rsidRPr="00871571">
        <w:rPr>
          <w:rFonts w:ascii="Times New Roman" w:hAnsi="Times New Roman" w:cs="Times New Roman"/>
          <w:color w:val="000000" w:themeColor="text1"/>
          <w:lang w:val="en-US"/>
        </w:rPr>
        <w:t xml:space="preserve">based rarefaction (solid lines) and extrapolation (dashed lines) sampling curves with 95% confidence intervals for </w:t>
      </w:r>
      <w:r>
        <w:rPr>
          <w:rFonts w:ascii="Times New Roman" w:hAnsi="Times New Roman" w:cs="Times New Roman"/>
          <w:color w:val="000000" w:themeColor="text1"/>
          <w:lang w:val="en-US"/>
        </w:rPr>
        <w:t>ants in spring (A-B) and summer (C-D).</w:t>
      </w:r>
      <w:r w:rsidRPr="0087157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Samples from the four different habitat types of wood-pastures (grasslands, solitary trees, forest edges, and forests) were analyzed separately. </w:t>
      </w:r>
    </w:p>
    <w:p w14:paraId="42BE8652" w14:textId="77777777" w:rsidR="002107AB" w:rsidRPr="002107AB" w:rsidRDefault="002107AB" w:rsidP="002107AB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CB8FC81" w14:textId="2A44C476" w:rsidR="00403B5F" w:rsidRDefault="00403B5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5C1B296C" wp14:editId="2B319BD0">
            <wp:extent cx="5759450" cy="3869055"/>
            <wp:effectExtent l="0" t="0" r="0" b="0"/>
            <wp:docPr id="755056554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6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3C52C" w14:textId="5F06359B" w:rsidR="00DF4631" w:rsidRDefault="00DF463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4B3446F" w14:textId="77777777" w:rsidR="00CF4E1B" w:rsidRPr="00FC0003" w:rsidRDefault="00CF4E1B" w:rsidP="002107AB">
      <w:pPr>
        <w:tabs>
          <w:tab w:val="left" w:pos="142"/>
        </w:tabs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S1. </w:t>
      </w:r>
      <w:r>
        <w:rPr>
          <w:rFonts w:ascii="Times New Roman" w:hAnsi="Times New Roman" w:cs="Times New Roman"/>
          <w:bCs/>
          <w:lang w:val="en-US"/>
        </w:rPr>
        <w:t>Location and environmental characteristics of the three wood-pastures selected for our study.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864"/>
        <w:gridCol w:w="1051"/>
        <w:gridCol w:w="1212"/>
        <w:gridCol w:w="1984"/>
        <w:gridCol w:w="1696"/>
      </w:tblGrid>
      <w:tr w:rsidR="00CF4E1B" w:rsidRPr="00AC1BDF" w14:paraId="07DF55E5" w14:textId="77777777" w:rsidTr="00F359DB">
        <w:tc>
          <w:tcPr>
            <w:tcW w:w="1255" w:type="dxa"/>
            <w:tcBorders>
              <w:bottom w:val="single" w:sz="4" w:space="0" w:color="auto"/>
            </w:tcBorders>
          </w:tcPr>
          <w:p w14:paraId="0C55284D" w14:textId="77777777" w:rsidR="00CF4E1B" w:rsidRPr="00AC1BDF" w:rsidRDefault="00CF4E1B" w:rsidP="00F359D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1B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39F7BA82" w14:textId="77777777" w:rsidR="00CF4E1B" w:rsidRPr="00AC1BDF" w:rsidRDefault="00CF4E1B" w:rsidP="00F359DB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1B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PS coordinates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6FBAF154" w14:textId="77777777" w:rsidR="00CF4E1B" w:rsidRPr="00AC1BDF" w:rsidRDefault="00CF4E1B" w:rsidP="00F359DB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1B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ea (Ha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71C91721" w14:textId="77777777" w:rsidR="00CF4E1B" w:rsidRPr="00AC1BDF" w:rsidRDefault="00CF4E1B" w:rsidP="00F359DB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1B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lev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AC1B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m </w:t>
            </w:r>
            <w:proofErr w:type="spellStart"/>
            <w:r w:rsidRPr="00AC1B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.s.l</w:t>
            </w:r>
            <w:proofErr w:type="spellEnd"/>
            <w:r w:rsidRPr="00AC1B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893151" w14:textId="77777777" w:rsidR="00CF4E1B" w:rsidRPr="00AC1BDF" w:rsidRDefault="00CF4E1B" w:rsidP="00F359DB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1B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annual precipitation (mm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C35D2A9" w14:textId="77777777" w:rsidR="00CF4E1B" w:rsidRPr="00AC1BDF" w:rsidRDefault="00CF4E1B" w:rsidP="00F359DB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1B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annual temperature (°C)</w:t>
            </w:r>
          </w:p>
        </w:tc>
      </w:tr>
      <w:tr w:rsidR="00CF4E1B" w14:paraId="26639CA4" w14:textId="77777777" w:rsidTr="00F359DB"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1DEEE405" w14:textId="77777777" w:rsidR="00CF4E1B" w:rsidRPr="00AC1BDF" w:rsidRDefault="00CF4E1B" w:rsidP="00F359D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C1B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rdőbénye</w:t>
            </w:r>
            <w:proofErr w:type="spellEnd"/>
            <w:r w:rsidRPr="00AC1B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Hungary)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center"/>
          </w:tcPr>
          <w:p w14:paraId="70AE65A3" w14:textId="77777777" w:rsidR="00CF4E1B" w:rsidRPr="00BC2B45" w:rsidRDefault="00CF4E1B" w:rsidP="00F359DB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48.276, E 21.31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6D7E058A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6A76B8F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FD5FA22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3EE9B222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.5</w:t>
            </w:r>
          </w:p>
        </w:tc>
      </w:tr>
      <w:tr w:rsidR="00CF4E1B" w14:paraId="712D29F6" w14:textId="77777777" w:rsidTr="00F359DB">
        <w:tc>
          <w:tcPr>
            <w:tcW w:w="1255" w:type="dxa"/>
            <w:vAlign w:val="center"/>
          </w:tcPr>
          <w:p w14:paraId="567D14B2" w14:textId="77777777" w:rsidR="00CF4E1B" w:rsidRPr="00AC1BDF" w:rsidRDefault="00CF4E1B" w:rsidP="00F359D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C1B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ușu</w:t>
            </w:r>
            <w:proofErr w:type="spellEnd"/>
            <w:r w:rsidRPr="00AC1B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Romania)</w:t>
            </w:r>
          </w:p>
        </w:tc>
        <w:tc>
          <w:tcPr>
            <w:tcW w:w="1864" w:type="dxa"/>
            <w:vAlign w:val="center"/>
          </w:tcPr>
          <w:p w14:paraId="178FD7B1" w14:textId="77777777" w:rsidR="00CF4E1B" w:rsidRPr="00BC2B45" w:rsidRDefault="00CF4E1B" w:rsidP="00F359DB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46.916, E 23.505</w:t>
            </w:r>
          </w:p>
        </w:tc>
        <w:tc>
          <w:tcPr>
            <w:tcW w:w="1051" w:type="dxa"/>
            <w:vAlign w:val="center"/>
          </w:tcPr>
          <w:p w14:paraId="045271C7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0</w:t>
            </w:r>
          </w:p>
        </w:tc>
        <w:tc>
          <w:tcPr>
            <w:tcW w:w="1212" w:type="dxa"/>
            <w:vAlign w:val="center"/>
          </w:tcPr>
          <w:p w14:paraId="69E395EA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90</w:t>
            </w:r>
          </w:p>
        </w:tc>
        <w:tc>
          <w:tcPr>
            <w:tcW w:w="1984" w:type="dxa"/>
            <w:vAlign w:val="center"/>
          </w:tcPr>
          <w:p w14:paraId="5AFB1BCE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0</w:t>
            </w:r>
          </w:p>
        </w:tc>
        <w:tc>
          <w:tcPr>
            <w:tcW w:w="1696" w:type="dxa"/>
            <w:vAlign w:val="center"/>
          </w:tcPr>
          <w:p w14:paraId="6E6699F4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3</w:t>
            </w:r>
          </w:p>
        </w:tc>
      </w:tr>
      <w:tr w:rsidR="00CF4E1B" w14:paraId="7AE39159" w14:textId="77777777" w:rsidTr="00F359DB">
        <w:tc>
          <w:tcPr>
            <w:tcW w:w="1255" w:type="dxa"/>
            <w:vAlign w:val="center"/>
          </w:tcPr>
          <w:p w14:paraId="6CAFBA2D" w14:textId="77777777" w:rsidR="00CF4E1B" w:rsidRPr="00AC1BDF" w:rsidRDefault="00CF4E1B" w:rsidP="00F359D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C1B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upea</w:t>
            </w:r>
            <w:proofErr w:type="spellEnd"/>
            <w:r w:rsidRPr="00AC1B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Romania)</w:t>
            </w:r>
          </w:p>
        </w:tc>
        <w:tc>
          <w:tcPr>
            <w:tcW w:w="1864" w:type="dxa"/>
            <w:vAlign w:val="center"/>
          </w:tcPr>
          <w:p w14:paraId="2C863B46" w14:textId="77777777" w:rsidR="00CF4E1B" w:rsidRPr="00BC2B45" w:rsidRDefault="00CF4E1B" w:rsidP="00F359DB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46.019, E 25.223</w:t>
            </w:r>
          </w:p>
        </w:tc>
        <w:tc>
          <w:tcPr>
            <w:tcW w:w="1051" w:type="dxa"/>
            <w:vAlign w:val="center"/>
          </w:tcPr>
          <w:p w14:paraId="349CA7B3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3</w:t>
            </w:r>
          </w:p>
        </w:tc>
        <w:tc>
          <w:tcPr>
            <w:tcW w:w="1212" w:type="dxa"/>
            <w:vAlign w:val="center"/>
          </w:tcPr>
          <w:p w14:paraId="78DA4B80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80</w:t>
            </w:r>
          </w:p>
        </w:tc>
        <w:tc>
          <w:tcPr>
            <w:tcW w:w="1984" w:type="dxa"/>
            <w:vAlign w:val="center"/>
          </w:tcPr>
          <w:p w14:paraId="698F66A8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50</w:t>
            </w:r>
          </w:p>
        </w:tc>
        <w:tc>
          <w:tcPr>
            <w:tcW w:w="1696" w:type="dxa"/>
            <w:vAlign w:val="center"/>
          </w:tcPr>
          <w:p w14:paraId="3D62304B" w14:textId="77777777" w:rsidR="00CF4E1B" w:rsidRPr="00BC2B45" w:rsidRDefault="00CF4E1B" w:rsidP="00F359DB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B4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2</w:t>
            </w:r>
          </w:p>
        </w:tc>
      </w:tr>
    </w:tbl>
    <w:p w14:paraId="074BF6F3" w14:textId="77777777" w:rsidR="00CF4E1B" w:rsidRDefault="00CF4E1B" w:rsidP="00CF4E1B">
      <w:pPr>
        <w:tabs>
          <w:tab w:val="left" w:pos="142"/>
        </w:tabs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C61205E" w14:textId="622E4AC1" w:rsidR="003059B1" w:rsidRDefault="00CF4E1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96BD680" w14:textId="3511082A" w:rsidR="003059B1" w:rsidRPr="00150F7F" w:rsidRDefault="003059B1">
      <w:pPr>
        <w:rPr>
          <w:rFonts w:ascii="Times New Roman" w:hAnsi="Times New Roman" w:cs="Times New Roman"/>
          <w:b/>
          <w:lang w:val="en-US"/>
        </w:rPr>
      </w:pPr>
      <w:r w:rsidRPr="00150F7F">
        <w:rPr>
          <w:rFonts w:ascii="Times New Roman" w:eastAsia="Times New Roman" w:hAnsi="Times New Roman" w:cs="Times New Roman"/>
          <w:b/>
          <w:lang w:val="en-US"/>
        </w:rPr>
        <w:lastRenderedPageBreak/>
        <w:t>Table S</w:t>
      </w:r>
      <w:r w:rsidR="00880A0B">
        <w:rPr>
          <w:rFonts w:ascii="Times New Roman" w:eastAsia="Times New Roman" w:hAnsi="Times New Roman" w:cs="Times New Roman"/>
          <w:b/>
          <w:lang w:val="en-US"/>
        </w:rPr>
        <w:t>2</w:t>
      </w:r>
      <w:r w:rsidRPr="00150F7F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Pr="00150F7F">
        <w:rPr>
          <w:rFonts w:ascii="Times New Roman" w:eastAsia="Times New Roman" w:hAnsi="Times New Roman" w:cs="Times New Roman"/>
          <w:lang w:val="en-US"/>
        </w:rPr>
        <w:t>Details of the plant and ant functional traits used for the study.</w:t>
      </w:r>
    </w:p>
    <w:tbl>
      <w:tblPr>
        <w:tblW w:w="98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3260"/>
        <w:gridCol w:w="2268"/>
        <w:gridCol w:w="2794"/>
      </w:tblGrid>
      <w:tr w:rsidR="003059B1" w:rsidRPr="003059B1" w14:paraId="429635AA" w14:textId="77777777" w:rsidTr="00150F7F">
        <w:trPr>
          <w:trHeight w:val="340"/>
          <w:jc w:val="center"/>
        </w:trPr>
        <w:tc>
          <w:tcPr>
            <w:tcW w:w="9848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716D92B" w14:textId="77777777" w:rsidR="003059B1" w:rsidRPr="003059B1" w:rsidRDefault="003059B1" w:rsidP="003059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PLANTS</w:t>
            </w:r>
          </w:p>
        </w:tc>
      </w:tr>
      <w:tr w:rsidR="003059B1" w:rsidRPr="003059B1" w14:paraId="5EB04F82" w14:textId="77777777" w:rsidTr="00150F7F">
        <w:trPr>
          <w:jc w:val="center"/>
        </w:trPr>
        <w:tc>
          <w:tcPr>
            <w:tcW w:w="15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7959C18" w14:textId="77777777" w:rsidR="003059B1" w:rsidRPr="003059B1" w:rsidRDefault="003059B1" w:rsidP="003059B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Trait name</w:t>
            </w: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191F652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Description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7A38B12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Data type</w:t>
            </w:r>
          </w:p>
        </w:tc>
        <w:tc>
          <w:tcPr>
            <w:tcW w:w="27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81AFEDE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Source</w:t>
            </w:r>
          </w:p>
        </w:tc>
      </w:tr>
      <w:tr w:rsidR="003059B1" w:rsidRPr="003059B1" w14:paraId="6A919AEC" w14:textId="77777777" w:rsidTr="00150F7F">
        <w:trPr>
          <w:jc w:val="center"/>
        </w:trPr>
        <w:tc>
          <w:tcPr>
            <w:tcW w:w="15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CE7054B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Plant height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5C2EAA2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Mean height of the aboveground shoot of adult plants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1B02145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Numeric (cm)</w:t>
            </w:r>
          </w:p>
        </w:tc>
        <w:tc>
          <w:tcPr>
            <w:tcW w:w="27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CF9146E" w14:textId="3B7D6B9B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Sonkoly et al. (2023) </w:t>
            </w:r>
          </w:p>
        </w:tc>
      </w:tr>
      <w:tr w:rsidR="003059B1" w:rsidRPr="003059B1" w14:paraId="476DCF63" w14:textId="77777777" w:rsidTr="00150F7F">
        <w:trPr>
          <w:jc w:val="center"/>
        </w:trPr>
        <w:tc>
          <w:tcPr>
            <w:tcW w:w="15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EF13D34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pecific leaf area (SLA)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7C5DC31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he ratio of leaf area to leaf dry weight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C9D17A5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Numeric (mm</w:t>
            </w: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hu-HU"/>
                <w14:ligatures w14:val="none"/>
              </w:rPr>
              <w:t>2</w:t>
            </w: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/mg)</w:t>
            </w:r>
          </w:p>
        </w:tc>
        <w:tc>
          <w:tcPr>
            <w:tcW w:w="27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1A0F898" w14:textId="5595ED4D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Sonkoly et al. (2023) </w:t>
            </w:r>
          </w:p>
        </w:tc>
      </w:tr>
      <w:tr w:rsidR="003059B1" w:rsidRPr="003059B1" w14:paraId="76B40587" w14:textId="77777777" w:rsidTr="00150F7F">
        <w:trPr>
          <w:jc w:val="center"/>
        </w:trPr>
        <w:tc>
          <w:tcPr>
            <w:tcW w:w="15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AB9DFA8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eaf area (LA)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7C60FF1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One-sided area of a fresh leaf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45E5735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Numeric (mm</w:t>
            </w: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hu-HU"/>
                <w14:ligatures w14:val="none"/>
              </w:rPr>
              <w:t>2</w:t>
            </w: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)</w:t>
            </w:r>
          </w:p>
        </w:tc>
        <w:tc>
          <w:tcPr>
            <w:tcW w:w="27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244711B" w14:textId="73BD9490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Sonkoly et al. (2023) </w:t>
            </w:r>
          </w:p>
        </w:tc>
      </w:tr>
      <w:tr w:rsidR="003059B1" w:rsidRPr="003059B1" w14:paraId="34826768" w14:textId="77777777" w:rsidTr="00150F7F">
        <w:trPr>
          <w:jc w:val="center"/>
        </w:trPr>
        <w:tc>
          <w:tcPr>
            <w:tcW w:w="15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344FB62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tart of flowering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86CDBCF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The month in which the species starts flowering 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3395BC2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Numeric (month)</w:t>
            </w:r>
          </w:p>
        </w:tc>
        <w:tc>
          <w:tcPr>
            <w:tcW w:w="27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A81E6DD" w14:textId="4AF9403D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Sonkoly et al. (2023) </w:t>
            </w:r>
          </w:p>
        </w:tc>
      </w:tr>
      <w:tr w:rsidR="003059B1" w:rsidRPr="003059B1" w14:paraId="2AAA8FFE" w14:textId="77777777" w:rsidTr="00150F7F">
        <w:trPr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9C5C053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ife form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6FE4D5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aunkiær’s life form of the species,</w:t>
            </w:r>
            <w:r w:rsidRPr="003059B1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 </w:t>
            </w: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sed on the perennating organs (seeds or buds) and the vertical position of bud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AA6718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Nominal with six levels: chamaephytes, geophytes, shrubs, trees, hemicryptophytes, therophytes</w:t>
            </w:r>
          </w:p>
        </w:tc>
        <w:tc>
          <w:tcPr>
            <w:tcW w:w="27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941C18A" w14:textId="57223B9A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nkoly et al. (2023)</w:t>
            </w:r>
          </w:p>
        </w:tc>
      </w:tr>
      <w:tr w:rsidR="003059B1" w:rsidRPr="005A504C" w14:paraId="4728C79C" w14:textId="77777777" w:rsidTr="00150F7F">
        <w:trPr>
          <w:trHeight w:val="57"/>
          <w:jc w:val="center"/>
        </w:trPr>
        <w:tc>
          <w:tcPr>
            <w:tcW w:w="15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C62DA56" w14:textId="77777777" w:rsidR="003059B1" w:rsidRPr="005A504C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4"/>
                <w:szCs w:val="4"/>
                <w:lang w:val="en-US" w:eastAsia="hu-H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75F17FE" w14:textId="77777777" w:rsidR="003059B1" w:rsidRPr="005A504C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4"/>
                <w:szCs w:val="4"/>
                <w:lang w:val="en-US" w:eastAsia="hu-HU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2843C5" w14:textId="77777777" w:rsidR="003059B1" w:rsidRPr="005A504C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4"/>
                <w:szCs w:val="4"/>
                <w:lang w:val="en-US" w:eastAsia="hu-HU"/>
                <w14:ligatures w14:val="none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1BC7D89" w14:textId="77777777" w:rsidR="003059B1" w:rsidRPr="005A504C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4"/>
                <w:szCs w:val="4"/>
                <w:lang w:val="en-US" w:eastAsia="hu-HU"/>
                <w14:ligatures w14:val="none"/>
              </w:rPr>
            </w:pPr>
          </w:p>
        </w:tc>
      </w:tr>
      <w:tr w:rsidR="003059B1" w:rsidRPr="003059B1" w14:paraId="4DD441BB" w14:textId="77777777" w:rsidTr="00150F7F">
        <w:trPr>
          <w:trHeight w:val="340"/>
          <w:jc w:val="center"/>
        </w:trPr>
        <w:tc>
          <w:tcPr>
            <w:tcW w:w="9848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27E9985" w14:textId="77777777" w:rsidR="003059B1" w:rsidRPr="003059B1" w:rsidRDefault="003059B1" w:rsidP="003059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ANTS</w:t>
            </w:r>
          </w:p>
        </w:tc>
      </w:tr>
      <w:tr w:rsidR="003059B1" w:rsidRPr="003059B1" w14:paraId="4AE01987" w14:textId="77777777" w:rsidTr="00150F7F">
        <w:trPr>
          <w:jc w:val="center"/>
        </w:trPr>
        <w:tc>
          <w:tcPr>
            <w:tcW w:w="15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EA8889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Trait name</w:t>
            </w: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84EC4D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Description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86A1B77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Data type</w:t>
            </w:r>
          </w:p>
        </w:tc>
        <w:tc>
          <w:tcPr>
            <w:tcW w:w="27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9AC87BC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Source</w:t>
            </w:r>
          </w:p>
        </w:tc>
      </w:tr>
      <w:tr w:rsidR="003059B1" w:rsidRPr="003059B1" w14:paraId="70E8CBED" w14:textId="77777777" w:rsidTr="00150F7F">
        <w:trPr>
          <w:jc w:val="center"/>
        </w:trPr>
        <w:tc>
          <w:tcPr>
            <w:tcW w:w="15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2402EE8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ephalic size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3542C1C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Proxy for body size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F2CFFFF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Numeric (</w:t>
            </w:r>
            <w:proofErr w:type="spellStart"/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μm</w:t>
            </w:r>
            <w:proofErr w:type="spellEnd"/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)</w:t>
            </w:r>
          </w:p>
        </w:tc>
        <w:tc>
          <w:tcPr>
            <w:tcW w:w="27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C659A99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eifert (2018)</w:t>
            </w:r>
          </w:p>
        </w:tc>
      </w:tr>
      <w:tr w:rsidR="003059B1" w:rsidRPr="003059B1" w14:paraId="1E59CC29" w14:textId="77777777" w:rsidTr="00150F7F">
        <w:trPr>
          <w:jc w:val="center"/>
        </w:trPr>
        <w:tc>
          <w:tcPr>
            <w:tcW w:w="15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DE435F7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Queen number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6F709BE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Number of egg-laying queens in a colony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E3D7CA9" w14:textId="5A5AA049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Nominal with two levels: monogynous, </w:t>
            </w:r>
            <w:r w:rsidR="00B052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br/>
            </w: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oligo</w:t>
            </w:r>
            <w:r w:rsidR="00B052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</w:t>
            </w: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/polygynous</w:t>
            </w:r>
          </w:p>
        </w:tc>
        <w:tc>
          <w:tcPr>
            <w:tcW w:w="27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7E459E7" w14:textId="57555BCF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zechowski et al. (2012), Seifert (2018)</w:t>
            </w:r>
          </w:p>
        </w:tc>
      </w:tr>
      <w:tr w:rsidR="003059B1" w:rsidRPr="003059B1" w14:paraId="01CD4F40" w14:textId="77777777" w:rsidTr="00150F7F">
        <w:trPr>
          <w:jc w:val="center"/>
        </w:trPr>
        <w:tc>
          <w:tcPr>
            <w:tcW w:w="15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5FA012E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Dominance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30C3C12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he capability of a species to exclude others from resources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6949D7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Nominal with three levels: dominant, intermediate, subordinate</w:t>
            </w:r>
          </w:p>
        </w:tc>
        <w:tc>
          <w:tcPr>
            <w:tcW w:w="27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D42ABFF" w14:textId="00AFFE60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sed on direct measurements and observations (Lőrincz et al. 2024a,b)</w:t>
            </w:r>
          </w:p>
        </w:tc>
      </w:tr>
      <w:tr w:rsidR="003059B1" w:rsidRPr="003059B1" w14:paraId="248B2516" w14:textId="77777777" w:rsidTr="00150F7F">
        <w:trPr>
          <w:jc w:val="center"/>
        </w:trPr>
        <w:tc>
          <w:tcPr>
            <w:tcW w:w="15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C65F63C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mperature optimum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A4272E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Value of air temperature at which maximal foraging activity is observed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A7FCFD9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Numeric (°C)</w:t>
            </w:r>
          </w:p>
        </w:tc>
        <w:tc>
          <w:tcPr>
            <w:tcW w:w="27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55A441" w14:textId="7ABE6B1C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sed on direct measurements (Lőrincz et al. 2024b)</w:t>
            </w:r>
          </w:p>
        </w:tc>
      </w:tr>
      <w:tr w:rsidR="003059B1" w:rsidRPr="003059B1" w14:paraId="5900287F" w14:textId="77777777" w:rsidTr="00150F7F">
        <w:trPr>
          <w:jc w:val="center"/>
        </w:trPr>
        <w:tc>
          <w:tcPr>
            <w:tcW w:w="15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91A7DCF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Humidity optimum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859263F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Value of relative air humidity at which maximal foraging activity is observed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F1D13A1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Numeric (%)</w:t>
            </w:r>
          </w:p>
        </w:tc>
        <w:tc>
          <w:tcPr>
            <w:tcW w:w="27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986F209" w14:textId="762000E3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sed on direct measurements (Lőrincz et al. 2024b)</w:t>
            </w:r>
          </w:p>
        </w:tc>
      </w:tr>
      <w:tr w:rsidR="003059B1" w:rsidRPr="003059B1" w14:paraId="27DD9B99" w14:textId="77777777" w:rsidTr="00150F7F">
        <w:trPr>
          <w:jc w:val="center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14:paraId="761E792F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Plasticity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center"/>
          </w:tcPr>
          <w:p w14:paraId="0A1BF33E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he extent of variation in ecological, environmental, and habitat conditions that a species can tolerat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D4F4C0A" w14:textId="77777777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Nominal with four levels: eurytopic, polytopic, </w:t>
            </w:r>
            <w:proofErr w:type="spellStart"/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oligotopic</w:t>
            </w:r>
            <w:proofErr w:type="spellEnd"/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, </w:t>
            </w:r>
            <w:proofErr w:type="spellStart"/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tenotopic</w:t>
            </w:r>
            <w:proofErr w:type="spellEnd"/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16251685" w14:textId="44CF099D" w:rsidR="003059B1" w:rsidRPr="003059B1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3059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zechowski et al. (2012)</w:t>
            </w:r>
          </w:p>
        </w:tc>
      </w:tr>
      <w:tr w:rsidR="003059B1" w:rsidRPr="005A504C" w14:paraId="45C3BF11" w14:textId="77777777" w:rsidTr="00150F7F">
        <w:trPr>
          <w:jc w:val="center"/>
        </w:trPr>
        <w:tc>
          <w:tcPr>
            <w:tcW w:w="15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A707A8" w14:textId="77777777" w:rsidR="003059B1" w:rsidRPr="005A504C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4"/>
                <w:szCs w:val="4"/>
                <w:lang w:val="en-US" w:eastAsia="hu-H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1DDB862" w14:textId="77777777" w:rsidR="003059B1" w:rsidRPr="005A504C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4"/>
                <w:szCs w:val="4"/>
                <w:lang w:val="en-US" w:eastAsia="hu-HU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F76749" w14:textId="77777777" w:rsidR="003059B1" w:rsidRPr="005A504C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4"/>
                <w:szCs w:val="4"/>
                <w:lang w:val="en-US" w:eastAsia="hu-HU"/>
                <w14:ligatures w14:val="none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4233A3" w14:textId="77777777" w:rsidR="003059B1" w:rsidRPr="005A504C" w:rsidRDefault="003059B1" w:rsidP="003059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4"/>
                <w:szCs w:val="4"/>
                <w:lang w:val="en-US" w:eastAsia="hu-HU"/>
                <w14:ligatures w14:val="none"/>
              </w:rPr>
            </w:pPr>
          </w:p>
        </w:tc>
      </w:tr>
    </w:tbl>
    <w:p w14:paraId="6C4214CB" w14:textId="70965357" w:rsidR="00DA3D49" w:rsidRDefault="00E07BBF" w:rsidP="00021566">
      <w:pPr>
        <w:tabs>
          <w:tab w:val="left" w:pos="142"/>
        </w:tabs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B05249">
        <w:rPr>
          <w:rFonts w:ascii="Times New Roman" w:hAnsi="Times New Roman" w:cs="Times New Roman"/>
          <w:b/>
          <w:sz w:val="20"/>
          <w:lang w:val="en-US"/>
        </w:rPr>
        <w:t>Note:</w:t>
      </w:r>
      <w:r w:rsidRPr="00E07BBF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F359DB" w:rsidRPr="00F359DB">
        <w:rPr>
          <w:rFonts w:ascii="Times New Roman" w:hAnsi="Times New Roman" w:cs="Times New Roman"/>
          <w:b/>
          <w:i/>
          <w:sz w:val="20"/>
          <w:lang w:val="en-US"/>
        </w:rPr>
        <w:t>m</w:t>
      </w:r>
      <w:r w:rsidRPr="00F359DB">
        <w:rPr>
          <w:rFonts w:ascii="Times New Roman" w:hAnsi="Times New Roman" w:cs="Times New Roman"/>
          <w:b/>
          <w:i/>
          <w:sz w:val="20"/>
          <w:lang w:val="en-US"/>
        </w:rPr>
        <w:t>onogynous</w:t>
      </w:r>
      <w:r w:rsidRPr="00E07BBF">
        <w:rPr>
          <w:rFonts w:ascii="Times New Roman" w:hAnsi="Times New Roman" w:cs="Times New Roman"/>
          <w:i/>
          <w:sz w:val="20"/>
          <w:lang w:val="en-US"/>
        </w:rPr>
        <w:t xml:space="preserve">: one egg-laying queen per colony; </w:t>
      </w:r>
      <w:r w:rsidRPr="00F359DB">
        <w:rPr>
          <w:rFonts w:ascii="Times New Roman" w:hAnsi="Times New Roman" w:cs="Times New Roman"/>
          <w:b/>
          <w:i/>
          <w:sz w:val="20"/>
          <w:lang w:val="en-US"/>
        </w:rPr>
        <w:t>oligo</w:t>
      </w:r>
      <w:r w:rsidR="00B05249">
        <w:rPr>
          <w:rFonts w:ascii="Times New Roman" w:hAnsi="Times New Roman" w:cs="Times New Roman"/>
          <w:b/>
          <w:i/>
          <w:sz w:val="20"/>
          <w:lang w:val="en-US"/>
        </w:rPr>
        <w:t>-</w:t>
      </w:r>
      <w:r w:rsidRPr="00F359DB">
        <w:rPr>
          <w:rFonts w:ascii="Times New Roman" w:hAnsi="Times New Roman" w:cs="Times New Roman"/>
          <w:b/>
          <w:i/>
          <w:sz w:val="20"/>
          <w:lang w:val="en-US"/>
        </w:rPr>
        <w:t>/polygynous</w:t>
      </w:r>
      <w:r w:rsidRPr="00E07BBF">
        <w:rPr>
          <w:rFonts w:ascii="Times New Roman" w:hAnsi="Times New Roman" w:cs="Times New Roman"/>
          <w:i/>
          <w:sz w:val="20"/>
          <w:lang w:val="en-US"/>
        </w:rPr>
        <w:t xml:space="preserve">: more than one egg-laying queen per colony; </w:t>
      </w:r>
      <w:r w:rsidRPr="00F359DB">
        <w:rPr>
          <w:rFonts w:ascii="Times New Roman" w:hAnsi="Times New Roman" w:cs="Times New Roman"/>
          <w:b/>
          <w:i/>
          <w:sz w:val="20"/>
          <w:lang w:val="en-US"/>
        </w:rPr>
        <w:t>dominant</w:t>
      </w:r>
      <w:r w:rsidRPr="00E07BBF">
        <w:rPr>
          <w:rFonts w:ascii="Times New Roman" w:hAnsi="Times New Roman" w:cs="Times New Roman"/>
          <w:i/>
          <w:sz w:val="20"/>
          <w:lang w:val="en-US"/>
        </w:rPr>
        <w:t xml:space="preserve">: high behavioral and ecological dominance; </w:t>
      </w:r>
      <w:r w:rsidRPr="00F359DB">
        <w:rPr>
          <w:rFonts w:ascii="Times New Roman" w:hAnsi="Times New Roman" w:cs="Times New Roman"/>
          <w:b/>
          <w:i/>
          <w:sz w:val="20"/>
          <w:lang w:val="en-US"/>
        </w:rPr>
        <w:t>intermediate</w:t>
      </w:r>
      <w:r w:rsidRPr="00E07BBF">
        <w:rPr>
          <w:rFonts w:ascii="Times New Roman" w:hAnsi="Times New Roman" w:cs="Times New Roman"/>
          <w:i/>
          <w:sz w:val="20"/>
          <w:lang w:val="en-US"/>
        </w:rPr>
        <w:t xml:space="preserve">: high behavioral, but less pronounced ecological dominance; </w:t>
      </w:r>
      <w:r w:rsidRPr="00B05249">
        <w:rPr>
          <w:rFonts w:ascii="Times New Roman" w:hAnsi="Times New Roman" w:cs="Times New Roman"/>
          <w:b/>
          <w:i/>
          <w:sz w:val="20"/>
          <w:lang w:val="en-US"/>
        </w:rPr>
        <w:t>subordinate</w:t>
      </w:r>
      <w:r w:rsidRPr="00E07BBF">
        <w:rPr>
          <w:rFonts w:ascii="Times New Roman" w:hAnsi="Times New Roman" w:cs="Times New Roman"/>
          <w:i/>
          <w:sz w:val="20"/>
          <w:lang w:val="en-US"/>
        </w:rPr>
        <w:t xml:space="preserve">: low behavioral and ecological dominance; </w:t>
      </w:r>
      <w:r w:rsidRPr="00B05249">
        <w:rPr>
          <w:rFonts w:ascii="Times New Roman" w:hAnsi="Times New Roman" w:cs="Times New Roman"/>
          <w:b/>
          <w:i/>
          <w:sz w:val="20"/>
          <w:lang w:val="en-US"/>
        </w:rPr>
        <w:t>eurytopic</w:t>
      </w:r>
      <w:r w:rsidRPr="00E07BBF">
        <w:rPr>
          <w:rFonts w:ascii="Times New Roman" w:hAnsi="Times New Roman" w:cs="Times New Roman"/>
          <w:i/>
          <w:sz w:val="20"/>
          <w:lang w:val="en-US"/>
        </w:rPr>
        <w:t xml:space="preserve">: species which show no clear preference for any type of habitat (open or closed) or ecological factor; </w:t>
      </w:r>
      <w:r w:rsidRPr="00B05249">
        <w:rPr>
          <w:rFonts w:ascii="Times New Roman" w:hAnsi="Times New Roman" w:cs="Times New Roman"/>
          <w:b/>
          <w:i/>
          <w:sz w:val="20"/>
          <w:lang w:val="en-US"/>
        </w:rPr>
        <w:t>polytopic</w:t>
      </w:r>
      <w:r w:rsidRPr="00E07BBF">
        <w:rPr>
          <w:rFonts w:ascii="Times New Roman" w:hAnsi="Times New Roman" w:cs="Times New Roman"/>
          <w:i/>
          <w:sz w:val="20"/>
          <w:lang w:val="en-US"/>
        </w:rPr>
        <w:t xml:space="preserve">: species which occur in many different habitats within their definite category (e.g., various types of forests); </w:t>
      </w:r>
      <w:proofErr w:type="spellStart"/>
      <w:r w:rsidRPr="00B05249">
        <w:rPr>
          <w:rFonts w:ascii="Times New Roman" w:hAnsi="Times New Roman" w:cs="Times New Roman"/>
          <w:b/>
          <w:i/>
          <w:sz w:val="20"/>
          <w:lang w:val="en-US"/>
        </w:rPr>
        <w:t>oligotopic</w:t>
      </w:r>
      <w:proofErr w:type="spellEnd"/>
      <w:r w:rsidRPr="00E07BBF">
        <w:rPr>
          <w:rFonts w:ascii="Times New Roman" w:hAnsi="Times New Roman" w:cs="Times New Roman"/>
          <w:i/>
          <w:sz w:val="20"/>
          <w:lang w:val="en-US"/>
        </w:rPr>
        <w:t xml:space="preserve">: species occurring in habitats of a few similar types (e.g., various coniferous forests), or demand a specific physical factor, irrespective of the general type of vegetation; </w:t>
      </w:r>
      <w:proofErr w:type="spellStart"/>
      <w:r w:rsidRPr="00B05249">
        <w:rPr>
          <w:rFonts w:ascii="Times New Roman" w:hAnsi="Times New Roman" w:cs="Times New Roman"/>
          <w:b/>
          <w:i/>
          <w:sz w:val="20"/>
          <w:lang w:val="en-US"/>
        </w:rPr>
        <w:t>stenotopic</w:t>
      </w:r>
      <w:proofErr w:type="spellEnd"/>
      <w:r w:rsidRPr="00E07BBF">
        <w:rPr>
          <w:rFonts w:ascii="Times New Roman" w:hAnsi="Times New Roman" w:cs="Times New Roman"/>
          <w:i/>
          <w:sz w:val="20"/>
          <w:lang w:val="en-US"/>
        </w:rPr>
        <w:t>: species closely associated with a habitat of one type (e.g., xerothermic grasslands).</w:t>
      </w:r>
      <w:r w:rsidR="00021566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021566" w:rsidRPr="00021566">
        <w:rPr>
          <w:rFonts w:ascii="Times New Roman" w:hAnsi="Times New Roman" w:cs="Times New Roman"/>
          <w:b/>
          <w:bCs/>
          <w:i/>
          <w:sz w:val="20"/>
          <w:lang w:val="en-US"/>
        </w:rPr>
        <w:t>Reference</w:t>
      </w:r>
      <w:r w:rsidR="00021566">
        <w:rPr>
          <w:rFonts w:ascii="Times New Roman" w:hAnsi="Times New Roman" w:cs="Times New Roman"/>
          <w:i/>
          <w:sz w:val="20"/>
          <w:lang w:val="en-US"/>
        </w:rPr>
        <w:t xml:space="preserve">: </w:t>
      </w:r>
      <w:r w:rsidR="00021566" w:rsidRPr="00021566">
        <w:rPr>
          <w:rFonts w:ascii="Times New Roman" w:hAnsi="Times New Roman" w:cs="Times New Roman"/>
          <w:i/>
          <w:sz w:val="20"/>
          <w:lang w:val="en-US"/>
        </w:rPr>
        <w:t xml:space="preserve">Sonkoly J, Tóth E, Balogh N, Balogh L, Bartha D, </w:t>
      </w:r>
      <w:proofErr w:type="spellStart"/>
      <w:r w:rsidR="00021566" w:rsidRPr="00021566">
        <w:rPr>
          <w:rFonts w:ascii="Times New Roman" w:hAnsi="Times New Roman" w:cs="Times New Roman"/>
          <w:i/>
          <w:sz w:val="20"/>
          <w:lang w:val="en-US"/>
        </w:rPr>
        <w:t>Csendesné</w:t>
      </w:r>
      <w:proofErr w:type="spellEnd"/>
      <w:r w:rsidR="00021566" w:rsidRPr="00021566">
        <w:rPr>
          <w:rFonts w:ascii="Times New Roman" w:hAnsi="Times New Roman" w:cs="Times New Roman"/>
          <w:i/>
          <w:sz w:val="20"/>
          <w:lang w:val="en-US"/>
        </w:rPr>
        <w:t xml:space="preserve"> Bata K et al (2023) PADAPT 1.0 – the Pannonian dataset of plant traits. Scientific Data 10:742. DOI: 10.1038/s41597-023-02619-9</w:t>
      </w:r>
    </w:p>
    <w:p w14:paraId="0D403AA9" w14:textId="77777777" w:rsidR="00DA2F26" w:rsidRPr="00E90D8D" w:rsidRDefault="00DA2F26" w:rsidP="00C9637A">
      <w:pPr>
        <w:tabs>
          <w:tab w:val="left" w:pos="142"/>
        </w:tabs>
        <w:spacing w:line="480" w:lineRule="auto"/>
        <w:rPr>
          <w:rFonts w:ascii="Times New Roman" w:hAnsi="Times New Roman" w:cs="Times New Roman"/>
          <w:b/>
          <w:lang w:val="en-US"/>
        </w:rPr>
        <w:sectPr w:rsidR="00DA2F26" w:rsidRPr="00E90D8D" w:rsidSect="00D50D34">
          <w:footerReference w:type="default" r:id="rId11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C433F3A" w14:textId="6E3216AB" w:rsidR="00DA2F26" w:rsidRPr="002107AB" w:rsidRDefault="00DA2F26" w:rsidP="002107AB">
      <w:pPr>
        <w:spacing w:line="360" w:lineRule="auto"/>
        <w:jc w:val="both"/>
        <w:rPr>
          <w:rFonts w:ascii="Times New Roman" w:eastAsia="Times New Roman" w:hAnsi="Times New Roman" w:cs="Times New Roman"/>
          <w:lang w:val="en-US" w:eastAsia="hu-HU"/>
        </w:rPr>
      </w:pPr>
      <w:r w:rsidRPr="00E90D8D">
        <w:rPr>
          <w:rFonts w:ascii="Times New Roman" w:eastAsia="Times New Roman" w:hAnsi="Times New Roman" w:cs="Times New Roman"/>
          <w:b/>
          <w:bCs/>
          <w:lang w:val="en-US" w:eastAsia="hu-HU"/>
        </w:rPr>
        <w:lastRenderedPageBreak/>
        <w:t>Table S</w:t>
      </w:r>
      <w:r w:rsidR="00D12658">
        <w:rPr>
          <w:rFonts w:ascii="Times New Roman" w:eastAsia="Times New Roman" w:hAnsi="Times New Roman" w:cs="Times New Roman"/>
          <w:b/>
          <w:bCs/>
          <w:lang w:val="en-US" w:eastAsia="hu-HU"/>
        </w:rPr>
        <w:t>3</w:t>
      </w:r>
      <w:r w:rsidRPr="00E90D8D">
        <w:rPr>
          <w:rFonts w:ascii="Times New Roman" w:eastAsia="Times New Roman" w:hAnsi="Times New Roman" w:cs="Times New Roman"/>
          <w:b/>
          <w:bCs/>
          <w:lang w:val="en-US" w:eastAsia="hu-HU"/>
        </w:rPr>
        <w:t xml:space="preserve">. </w:t>
      </w:r>
      <w:r w:rsidRPr="00E90D8D">
        <w:rPr>
          <w:rFonts w:ascii="Times New Roman" w:eastAsia="Times New Roman" w:hAnsi="Times New Roman" w:cs="Times New Roman"/>
          <w:lang w:val="en-US" w:eastAsia="hu-HU"/>
        </w:rPr>
        <w:t xml:space="preserve">Pearson correlation coefficients </w:t>
      </w:r>
      <w:r w:rsidR="00D57663">
        <w:rPr>
          <w:rFonts w:ascii="Times New Roman" w:eastAsia="Times New Roman" w:hAnsi="Times New Roman" w:cs="Times New Roman"/>
          <w:lang w:val="en-US" w:eastAsia="hu-HU"/>
        </w:rPr>
        <w:t xml:space="preserve">(r) </w:t>
      </w:r>
      <w:r w:rsidRPr="00E90D8D">
        <w:rPr>
          <w:rFonts w:ascii="Times New Roman" w:eastAsia="Times New Roman" w:hAnsi="Times New Roman" w:cs="Times New Roman"/>
          <w:lang w:val="en-US" w:eastAsia="hu-HU"/>
        </w:rPr>
        <w:t xml:space="preserve">among microclimate variables (range and mean) and among ground cover variables. Upper and lower triangles represent values for spring and summer, respectively. </w:t>
      </w:r>
      <w:bookmarkStart w:id="1" w:name="_Hlk202365888"/>
      <w:r w:rsidRPr="00E90D8D">
        <w:rPr>
          <w:rFonts w:ascii="Times New Roman" w:eastAsia="Times New Roman" w:hAnsi="Times New Roman" w:cs="Times New Roman"/>
          <w:lang w:val="en-US" w:eastAsia="hu-HU"/>
        </w:rPr>
        <w:t xml:space="preserve">Abbreviations: </w:t>
      </w:r>
      <w:proofErr w:type="spellStart"/>
      <w:r w:rsidRPr="00E90D8D">
        <w:rPr>
          <w:rFonts w:ascii="Times New Roman" w:eastAsia="Times New Roman" w:hAnsi="Times New Roman" w:cs="Times New Roman"/>
          <w:lang w:val="en-US" w:eastAsia="hu-HU"/>
        </w:rPr>
        <w:t>AirHum</w:t>
      </w:r>
      <w:proofErr w:type="spellEnd"/>
      <w:r w:rsidRPr="00E90D8D">
        <w:rPr>
          <w:rFonts w:ascii="Times New Roman" w:eastAsia="Times New Roman" w:hAnsi="Times New Roman" w:cs="Times New Roman"/>
          <w:lang w:val="en-US" w:eastAsia="hu-HU"/>
        </w:rPr>
        <w:t xml:space="preserve">-relative air humidity; </w:t>
      </w:r>
      <w:proofErr w:type="spellStart"/>
      <w:r w:rsidRPr="00E90D8D">
        <w:rPr>
          <w:rFonts w:ascii="Times New Roman" w:eastAsia="Times New Roman" w:hAnsi="Times New Roman" w:cs="Times New Roman"/>
          <w:lang w:val="en-US" w:eastAsia="hu-HU"/>
        </w:rPr>
        <w:t>AirTemp</w:t>
      </w:r>
      <w:proofErr w:type="spellEnd"/>
      <w:r w:rsidRPr="00E90D8D">
        <w:rPr>
          <w:rFonts w:ascii="Times New Roman" w:eastAsia="Times New Roman" w:hAnsi="Times New Roman" w:cs="Times New Roman"/>
          <w:lang w:val="en-US" w:eastAsia="hu-HU"/>
        </w:rPr>
        <w:t xml:space="preserve">-air temperature; </w:t>
      </w:r>
      <w:proofErr w:type="spellStart"/>
      <w:r w:rsidRPr="00E90D8D">
        <w:rPr>
          <w:rFonts w:ascii="Times New Roman" w:eastAsia="Times New Roman" w:hAnsi="Times New Roman" w:cs="Times New Roman"/>
          <w:lang w:val="en-US" w:eastAsia="hu-HU"/>
        </w:rPr>
        <w:t>Irrad</w:t>
      </w:r>
      <w:proofErr w:type="spellEnd"/>
      <w:r w:rsidRPr="00E90D8D">
        <w:rPr>
          <w:rFonts w:ascii="Times New Roman" w:eastAsia="Times New Roman" w:hAnsi="Times New Roman" w:cs="Times New Roman"/>
          <w:lang w:val="en-US" w:eastAsia="hu-HU"/>
        </w:rPr>
        <w:t xml:space="preserve">-irradiation; </w:t>
      </w:r>
      <w:proofErr w:type="spellStart"/>
      <w:r w:rsidRPr="00E90D8D">
        <w:rPr>
          <w:rFonts w:ascii="Times New Roman" w:eastAsia="Times New Roman" w:hAnsi="Times New Roman" w:cs="Times New Roman"/>
          <w:lang w:val="en-US" w:eastAsia="hu-HU"/>
        </w:rPr>
        <w:t>SoilTemp</w:t>
      </w:r>
      <w:proofErr w:type="spellEnd"/>
      <w:r w:rsidRPr="00E90D8D">
        <w:rPr>
          <w:rFonts w:ascii="Times New Roman" w:eastAsia="Times New Roman" w:hAnsi="Times New Roman" w:cs="Times New Roman"/>
          <w:lang w:val="en-US" w:eastAsia="hu-HU"/>
        </w:rPr>
        <w:t>-soil temperature.</w:t>
      </w:r>
      <w:bookmarkEnd w:id="1"/>
    </w:p>
    <w:tbl>
      <w:tblPr>
        <w:tblW w:w="1516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12"/>
        <w:gridCol w:w="1512"/>
        <w:gridCol w:w="1512"/>
        <w:gridCol w:w="1512"/>
        <w:gridCol w:w="1512"/>
        <w:gridCol w:w="1512"/>
        <w:gridCol w:w="1512"/>
        <w:gridCol w:w="1512"/>
        <w:gridCol w:w="1512"/>
      </w:tblGrid>
      <w:tr w:rsidR="00DA2F26" w:rsidRPr="00E90D8D" w14:paraId="507DCCD3" w14:textId="77777777" w:rsidTr="00F1127B">
        <w:trPr>
          <w:trHeight w:val="359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CC0E1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360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0515A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icroclimate variables</w:t>
            </w:r>
          </w:p>
        </w:tc>
      </w:tr>
      <w:tr w:rsidR="00DA2F26" w:rsidRPr="00E90D8D" w14:paraId="2827EBDE" w14:textId="77777777" w:rsidTr="00F1127B">
        <w:trPr>
          <w:trHeight w:val="30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A069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4182E2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IrradRang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46EE6B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TempRang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35624D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HumRang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08FF3B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oilTempRang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3483C8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IrradMea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B0412F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TempMea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C18464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HumMea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009B6A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oilTempMea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56F5FE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oilMoisture</w:t>
            </w:r>
            <w:proofErr w:type="spellEnd"/>
          </w:p>
        </w:tc>
      </w:tr>
      <w:tr w:rsidR="00DA2F26" w:rsidRPr="00E90D8D" w14:paraId="70668F99" w14:textId="77777777" w:rsidTr="00746B8E">
        <w:trPr>
          <w:trHeight w:val="30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5EEB" w14:textId="77777777" w:rsidR="00DA2F26" w:rsidRPr="00E90D8D" w:rsidRDefault="00DA2F26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IrradRange</w:t>
            </w:r>
            <w:proofErr w:type="spellEnd"/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3962AD9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699A1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266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08450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104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CE33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477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34BE6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831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39A6F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311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7309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077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EA87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39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F0BF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55</w:t>
            </w:r>
          </w:p>
        </w:tc>
      </w:tr>
      <w:tr w:rsidR="00DA2F26" w:rsidRPr="00E90D8D" w14:paraId="62F604A3" w14:textId="77777777" w:rsidTr="00746B8E">
        <w:trPr>
          <w:trHeight w:val="30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FE257" w14:textId="77777777" w:rsidR="00DA2F26" w:rsidRPr="00E90D8D" w:rsidRDefault="00DA2F26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TempRang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AF619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7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0801CC3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C2C18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7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48AF5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2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A4C3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3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47275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0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AD06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4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593B2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2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00FAB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334</w:t>
            </w:r>
          </w:p>
        </w:tc>
      </w:tr>
      <w:tr w:rsidR="00DA2F26" w:rsidRPr="00E90D8D" w14:paraId="1DF92C89" w14:textId="77777777" w:rsidTr="00746B8E">
        <w:trPr>
          <w:trHeight w:val="30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C22D" w14:textId="77777777" w:rsidR="00DA2F26" w:rsidRPr="00E90D8D" w:rsidRDefault="00DA2F26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HumRang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1ED79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4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00C7A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7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5BB9623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B932E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1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3D14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1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FB5C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1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8E31E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3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E8E9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2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D2BE1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473</w:t>
            </w:r>
          </w:p>
        </w:tc>
      </w:tr>
      <w:tr w:rsidR="00DA2F26" w:rsidRPr="00E90D8D" w14:paraId="009BB348" w14:textId="77777777" w:rsidTr="00746B8E">
        <w:trPr>
          <w:trHeight w:val="30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E366B" w14:textId="77777777" w:rsidR="00DA2F26" w:rsidRPr="00E90D8D" w:rsidRDefault="00DA2F26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oilTempRang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9EFB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7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1E39D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5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F579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0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E06EAF6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CE8F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3311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5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0FB53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68B6D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6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9A34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157</w:t>
            </w:r>
          </w:p>
        </w:tc>
      </w:tr>
      <w:tr w:rsidR="00DA2F26" w:rsidRPr="00E90D8D" w14:paraId="72F503D9" w14:textId="77777777" w:rsidTr="00746B8E">
        <w:trPr>
          <w:trHeight w:val="30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98454" w14:textId="77777777" w:rsidR="00DA2F26" w:rsidRPr="00E90D8D" w:rsidRDefault="00DA2F26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IrradMean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68D0A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DAE0B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7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CE09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4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1AA5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26DEA95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D2A45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5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B9897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1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DF0D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5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DBD9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374</w:t>
            </w:r>
          </w:p>
        </w:tc>
      </w:tr>
      <w:tr w:rsidR="00DA2F26" w:rsidRPr="00E90D8D" w14:paraId="70815C9A" w14:textId="77777777" w:rsidTr="00746B8E">
        <w:trPr>
          <w:trHeight w:val="30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8AF4" w14:textId="77777777" w:rsidR="00DA2F26" w:rsidRPr="00E90D8D" w:rsidRDefault="00DA2F26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TempMean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7481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4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E45BE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3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64B6F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1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8D11F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7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460A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5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CFAB4D0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7ED5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7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811A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7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A67A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49</w:t>
            </w:r>
          </w:p>
        </w:tc>
      </w:tr>
      <w:tr w:rsidR="00DA2F26" w:rsidRPr="00E90D8D" w14:paraId="159CE030" w14:textId="77777777" w:rsidTr="00746B8E">
        <w:trPr>
          <w:trHeight w:val="30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6852" w14:textId="77777777" w:rsidR="00DA2F26" w:rsidRPr="00E90D8D" w:rsidRDefault="00DA2F26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HumMean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ECAD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4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8F5A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3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C35C1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1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70095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6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E3B4E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5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5FDD1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8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FB73CFF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C0F6E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7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AE20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666</w:t>
            </w:r>
          </w:p>
        </w:tc>
      </w:tr>
      <w:tr w:rsidR="00DA2F26" w:rsidRPr="00E90D8D" w14:paraId="24B0B5C1" w14:textId="77777777" w:rsidTr="00746B8E">
        <w:trPr>
          <w:trHeight w:val="30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4DE8" w14:textId="77777777" w:rsidR="00DA2F26" w:rsidRPr="00E90D8D" w:rsidRDefault="00DA2F26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oilTempMean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68729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5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C0D7A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DFC80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2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CAC04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8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FF668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6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F5A2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9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81973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7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8352332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42DDF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634</w:t>
            </w:r>
          </w:p>
        </w:tc>
      </w:tr>
      <w:tr w:rsidR="00DA2F26" w:rsidRPr="00E90D8D" w14:paraId="4311F60D" w14:textId="77777777" w:rsidTr="00F1127B">
        <w:trPr>
          <w:trHeight w:val="303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97C9D" w14:textId="77777777" w:rsidR="00DA2F26" w:rsidRPr="00E90D8D" w:rsidRDefault="00DA2F26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oilMoistur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E6228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03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8918A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01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44275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18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66EEC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20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A4DA4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01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17AB9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45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DE57F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56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A0E42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30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171BAA4" w14:textId="77777777" w:rsidR="00DA2F26" w:rsidRPr="00E90D8D" w:rsidRDefault="00DA2F26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</w:tbl>
    <w:p w14:paraId="138E2D6D" w14:textId="77777777" w:rsidR="00DA2F26" w:rsidRPr="00E90D8D" w:rsidRDefault="00DA2F26" w:rsidP="00746B8E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Rcsostblza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3"/>
        <w:gridCol w:w="1871"/>
        <w:gridCol w:w="1873"/>
      </w:tblGrid>
      <w:tr w:rsidR="00CC23A6" w14:paraId="5EC22621" w14:textId="77777777" w:rsidTr="00F1127B">
        <w:trPr>
          <w:trHeight w:hRule="exact" w:val="301"/>
          <w:jc w:val="center"/>
        </w:trPr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96752" w14:textId="52DAE899" w:rsidR="00CC23A6" w:rsidRDefault="00CC23A6" w:rsidP="00BB29F6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44" w:type="dxa"/>
            <w:gridSpan w:val="2"/>
            <w:tcBorders>
              <w:top w:val="single" w:sz="4" w:space="0" w:color="auto"/>
            </w:tcBorders>
            <w:vAlign w:val="center"/>
          </w:tcPr>
          <w:p w14:paraId="66838640" w14:textId="26B8693C" w:rsidR="00CC23A6" w:rsidRDefault="00CC23A6" w:rsidP="00BB29F6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Ground cover variables</w:t>
            </w:r>
          </w:p>
        </w:tc>
      </w:tr>
      <w:tr w:rsidR="00CC23A6" w14:paraId="1CC1062A" w14:textId="77777777" w:rsidTr="00F1127B">
        <w:trPr>
          <w:trHeight w:hRule="exact" w:val="301"/>
          <w:jc w:val="center"/>
        </w:trPr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593DBADF" w14:textId="77777777" w:rsidR="00CC23A6" w:rsidRDefault="00CC23A6" w:rsidP="00BB29F6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6D2A8" w14:textId="40B924AD" w:rsidR="00CC23A6" w:rsidRDefault="00CC23A6" w:rsidP="00BB29F6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BareGroundCover</w:t>
            </w:r>
            <w:proofErr w:type="spellEnd"/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C421C" w14:textId="19C0DCCA" w:rsidR="00CC23A6" w:rsidRDefault="00CC23A6" w:rsidP="00BB29F6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LeafLitterCover</w:t>
            </w:r>
            <w:proofErr w:type="spellEnd"/>
          </w:p>
        </w:tc>
      </w:tr>
      <w:tr w:rsidR="00CC23A6" w14:paraId="5A771AE2" w14:textId="77777777" w:rsidTr="001C5E17">
        <w:trPr>
          <w:trHeight w:hRule="exact" w:val="301"/>
          <w:jc w:val="center"/>
        </w:trPr>
        <w:tc>
          <w:tcPr>
            <w:tcW w:w="1973" w:type="dxa"/>
            <w:vAlign w:val="center"/>
          </w:tcPr>
          <w:p w14:paraId="34163281" w14:textId="16E2DFFE" w:rsidR="00CC23A6" w:rsidRDefault="00CC23A6" w:rsidP="00BB29F6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BareGroundCover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29C5003" w14:textId="77777777" w:rsidR="00CC23A6" w:rsidRPr="00746B8E" w:rsidRDefault="00CC23A6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lightGray"/>
                <w:lang w:val="en-US" w:eastAsia="hu-HU"/>
                <w14:ligatures w14:val="none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51B65210" w14:textId="18B7C601" w:rsidR="00CC23A6" w:rsidRDefault="00CC23A6" w:rsidP="00BB29F6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506</w:t>
            </w:r>
          </w:p>
        </w:tc>
      </w:tr>
      <w:tr w:rsidR="007F0E05" w14:paraId="0546DFE9" w14:textId="77777777" w:rsidTr="00F1127B">
        <w:trPr>
          <w:trHeight w:hRule="exact" w:val="301"/>
          <w:jc w:val="center"/>
        </w:trPr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264F3F99" w14:textId="500A86AB" w:rsidR="007F0E05" w:rsidRDefault="007F0E05" w:rsidP="00BB29F6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LeafLitterCover</w:t>
            </w:r>
            <w:proofErr w:type="spellEnd"/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center"/>
          </w:tcPr>
          <w:p w14:paraId="49478ED9" w14:textId="3EDD2D21" w:rsidR="007F0E05" w:rsidRDefault="007F0E05" w:rsidP="00BB29F6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0.502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93FF27F" w14:textId="77777777" w:rsidR="007F0E05" w:rsidRDefault="007F0E05" w:rsidP="00BB29F6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F0E05" w14:paraId="0EA02650" w14:textId="77777777" w:rsidTr="00F1127B">
        <w:trPr>
          <w:trHeight w:hRule="exact" w:val="301"/>
          <w:jc w:val="center"/>
        </w:trPr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2DEF235D" w14:textId="7764B732" w:rsidR="007F0E05" w:rsidRPr="00E90D8D" w:rsidRDefault="007F0E05" w:rsidP="00BB29F6">
            <w:pPr>
              <w:tabs>
                <w:tab w:val="left" w:pos="142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center"/>
          </w:tcPr>
          <w:p w14:paraId="4A2C7A1C" w14:textId="3C9691D0" w:rsidR="007F0E05" w:rsidRPr="00E90D8D" w:rsidRDefault="007F0E05" w:rsidP="00BB29F6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27554E0E" w14:textId="77777777" w:rsidR="007F0E05" w:rsidRDefault="007F0E05" w:rsidP="00BB29F6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2AE00CA7" w14:textId="46C7578F" w:rsidR="00DA2F26" w:rsidRDefault="00DA2F26" w:rsidP="00C9637A">
      <w:pPr>
        <w:tabs>
          <w:tab w:val="left" w:pos="142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8D1F37C" w14:textId="77777777" w:rsidR="00DA2F26" w:rsidRPr="00E90D8D" w:rsidRDefault="00DA2F26" w:rsidP="00C9637A">
      <w:pPr>
        <w:tabs>
          <w:tab w:val="left" w:pos="142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A588337" w14:textId="77777777" w:rsidR="004C6101" w:rsidRDefault="004C6101" w:rsidP="00C9637A">
      <w:pPr>
        <w:tabs>
          <w:tab w:val="left" w:pos="142"/>
        </w:tabs>
        <w:spacing w:line="480" w:lineRule="auto"/>
        <w:rPr>
          <w:rFonts w:ascii="Times New Roman" w:hAnsi="Times New Roman" w:cs="Times New Roman"/>
          <w:b/>
          <w:lang w:val="en-US"/>
        </w:rPr>
        <w:sectPr w:rsidR="004C6101" w:rsidSect="00D50D34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7935467" w14:textId="12B85AD6" w:rsidR="00631174" w:rsidRPr="00DF786F" w:rsidRDefault="00631174" w:rsidP="00DF786F">
      <w:pPr>
        <w:tabs>
          <w:tab w:val="left" w:pos="142"/>
        </w:tabs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  <w:r w:rsidRPr="00D77D7A">
        <w:rPr>
          <w:rFonts w:ascii="Times New Roman" w:hAnsi="Times New Roman" w:cs="Times New Roman"/>
          <w:b/>
          <w:bCs/>
          <w:iCs/>
          <w:lang w:val="en-US"/>
        </w:rPr>
        <w:lastRenderedPageBreak/>
        <w:t>Table S</w:t>
      </w:r>
      <w:r w:rsidR="00D77D7A" w:rsidRPr="00D77D7A">
        <w:rPr>
          <w:rFonts w:ascii="Times New Roman" w:hAnsi="Times New Roman" w:cs="Times New Roman"/>
          <w:b/>
          <w:bCs/>
          <w:iCs/>
          <w:lang w:val="en-US"/>
        </w:rPr>
        <w:t>4</w:t>
      </w:r>
      <w:r w:rsidRPr="00D77D7A">
        <w:rPr>
          <w:rFonts w:ascii="Times New Roman" w:hAnsi="Times New Roman" w:cs="Times New Roman"/>
          <w:b/>
          <w:bCs/>
          <w:iCs/>
          <w:lang w:val="en-US"/>
        </w:rPr>
        <w:t>.</w:t>
      </w:r>
      <w:r w:rsidRPr="00DF786F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27101C" w:rsidRPr="0027101C">
        <w:rPr>
          <w:rFonts w:ascii="Times New Roman" w:hAnsi="Times New Roman" w:cs="Times New Roman"/>
          <w:iCs/>
          <w:lang w:val="en-US"/>
        </w:rPr>
        <w:t xml:space="preserve">Kaiser-Meyer-Olkin (KMO) </w:t>
      </w:r>
      <w:r w:rsidR="0027101C">
        <w:rPr>
          <w:rFonts w:ascii="Times New Roman" w:hAnsi="Times New Roman" w:cs="Times New Roman"/>
          <w:iCs/>
          <w:lang w:val="en-US"/>
        </w:rPr>
        <w:t xml:space="preserve">measure of sampling adequacy (MSA) </w:t>
      </w:r>
      <w:r w:rsidRPr="00DF786F">
        <w:rPr>
          <w:rFonts w:ascii="Times New Roman" w:hAnsi="Times New Roman" w:cs="Times New Roman"/>
          <w:iCs/>
          <w:lang w:val="en-US"/>
        </w:rPr>
        <w:t xml:space="preserve">for the </w:t>
      </w:r>
      <w:r w:rsidR="0027101C">
        <w:rPr>
          <w:rFonts w:ascii="Times New Roman" w:hAnsi="Times New Roman" w:cs="Times New Roman"/>
          <w:iCs/>
          <w:lang w:val="en-US"/>
        </w:rPr>
        <w:t>full</w:t>
      </w:r>
      <w:r w:rsidRPr="00DF786F">
        <w:rPr>
          <w:rFonts w:ascii="Times New Roman" w:hAnsi="Times New Roman" w:cs="Times New Roman"/>
          <w:iCs/>
          <w:lang w:val="en-US"/>
        </w:rPr>
        <w:t xml:space="preserve"> model and for each variable separately</w:t>
      </w:r>
      <w:r w:rsidR="005358F9">
        <w:rPr>
          <w:rFonts w:ascii="Times New Roman" w:hAnsi="Times New Roman" w:cs="Times New Roman"/>
          <w:iCs/>
          <w:lang w:val="en-US"/>
        </w:rPr>
        <w:t xml:space="preserve"> for spring and summer</w:t>
      </w:r>
      <w:r w:rsidRPr="00DF786F">
        <w:rPr>
          <w:rFonts w:ascii="Times New Roman" w:hAnsi="Times New Roman" w:cs="Times New Roman"/>
          <w:iCs/>
          <w:lang w:val="en-US"/>
        </w:rPr>
        <w:t>.</w:t>
      </w:r>
      <w:r w:rsidR="00DF786F" w:rsidRPr="00DF786F">
        <w:rPr>
          <w:rFonts w:ascii="Times New Roman" w:hAnsi="Times New Roman" w:cs="Times New Roman"/>
          <w:iCs/>
          <w:lang w:val="en-US"/>
        </w:rPr>
        <w:t xml:space="preserve"> Abbreviations: </w:t>
      </w:r>
      <w:proofErr w:type="spellStart"/>
      <w:r w:rsidR="00DF786F" w:rsidRPr="00DF786F">
        <w:rPr>
          <w:rFonts w:ascii="Times New Roman" w:hAnsi="Times New Roman" w:cs="Times New Roman"/>
          <w:iCs/>
          <w:lang w:val="en-US"/>
        </w:rPr>
        <w:t>AirHum</w:t>
      </w:r>
      <w:proofErr w:type="spellEnd"/>
      <w:r w:rsidR="00DF786F" w:rsidRPr="00DF786F">
        <w:rPr>
          <w:rFonts w:ascii="Times New Roman" w:hAnsi="Times New Roman" w:cs="Times New Roman"/>
          <w:iCs/>
          <w:lang w:val="en-US"/>
        </w:rPr>
        <w:t xml:space="preserve">-relative air humidity; </w:t>
      </w:r>
      <w:proofErr w:type="spellStart"/>
      <w:r w:rsidR="00DF786F" w:rsidRPr="00DF786F">
        <w:rPr>
          <w:rFonts w:ascii="Times New Roman" w:hAnsi="Times New Roman" w:cs="Times New Roman"/>
          <w:iCs/>
          <w:lang w:val="en-US"/>
        </w:rPr>
        <w:t>AirTemp</w:t>
      </w:r>
      <w:proofErr w:type="spellEnd"/>
      <w:r w:rsidR="00DF786F" w:rsidRPr="00DF786F">
        <w:rPr>
          <w:rFonts w:ascii="Times New Roman" w:hAnsi="Times New Roman" w:cs="Times New Roman"/>
          <w:iCs/>
          <w:lang w:val="en-US"/>
        </w:rPr>
        <w:t xml:space="preserve">-air temperature; </w:t>
      </w:r>
      <w:proofErr w:type="spellStart"/>
      <w:r w:rsidR="00DF786F" w:rsidRPr="00DF786F">
        <w:rPr>
          <w:rFonts w:ascii="Times New Roman" w:hAnsi="Times New Roman" w:cs="Times New Roman"/>
          <w:iCs/>
          <w:lang w:val="en-US"/>
        </w:rPr>
        <w:t>Irrad</w:t>
      </w:r>
      <w:proofErr w:type="spellEnd"/>
      <w:r w:rsidR="00DF786F" w:rsidRPr="00DF786F">
        <w:rPr>
          <w:rFonts w:ascii="Times New Roman" w:hAnsi="Times New Roman" w:cs="Times New Roman"/>
          <w:iCs/>
          <w:lang w:val="en-US"/>
        </w:rPr>
        <w:t xml:space="preserve">-irradiation; </w:t>
      </w:r>
      <w:proofErr w:type="spellStart"/>
      <w:r w:rsidR="00DF786F" w:rsidRPr="00DF786F">
        <w:rPr>
          <w:rFonts w:ascii="Times New Roman" w:hAnsi="Times New Roman" w:cs="Times New Roman"/>
          <w:iCs/>
          <w:lang w:val="en-US"/>
        </w:rPr>
        <w:t>SoilTemp</w:t>
      </w:r>
      <w:proofErr w:type="spellEnd"/>
      <w:r w:rsidR="00DF786F" w:rsidRPr="00DF786F">
        <w:rPr>
          <w:rFonts w:ascii="Times New Roman" w:hAnsi="Times New Roman" w:cs="Times New Roman"/>
          <w:iCs/>
          <w:lang w:val="en-US"/>
        </w:rPr>
        <w:t>-soil temperature.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802"/>
        <w:gridCol w:w="1474"/>
        <w:gridCol w:w="1276"/>
        <w:gridCol w:w="1474"/>
        <w:gridCol w:w="1276"/>
      </w:tblGrid>
      <w:tr w:rsidR="005358F9" w:rsidRPr="00A64B2E" w14:paraId="256146F8" w14:textId="77777777" w:rsidTr="005358F9">
        <w:trPr>
          <w:trHeight w:val="397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F4269" w14:textId="77777777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370BD" w14:textId="77777777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CE178" w14:textId="4BF02EC0" w:rsidR="005358F9" w:rsidRPr="005358F9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S</w:t>
            </w:r>
            <w:r w:rsidRPr="005358F9"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pring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F2954" w14:textId="278158E1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Summer</w:t>
            </w:r>
          </w:p>
        </w:tc>
      </w:tr>
      <w:tr w:rsidR="005358F9" w:rsidRPr="00A64B2E" w14:paraId="4EF4F7B9" w14:textId="77777777" w:rsidTr="005358F9">
        <w:trPr>
          <w:trHeight w:val="397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E5E9" w14:textId="77777777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5E419" w14:textId="77777777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C85BA" w14:textId="42AA49AB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MSA for each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9ED21" w14:textId="3712BA03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Overall MS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C8D07" w14:textId="18005FE3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MSA for each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2E0C1" w14:textId="616B4A73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Overall MSA</w:t>
            </w:r>
          </w:p>
        </w:tc>
      </w:tr>
      <w:tr w:rsidR="005358F9" w:rsidRPr="00A64B2E" w14:paraId="3F90069F" w14:textId="77777777" w:rsidTr="005358F9">
        <w:trPr>
          <w:trHeight w:val="397"/>
        </w:trPr>
        <w:tc>
          <w:tcPr>
            <w:tcW w:w="1608" w:type="dxa"/>
            <w:vMerge w:val="restart"/>
            <w:tcBorders>
              <w:top w:val="single" w:sz="4" w:space="0" w:color="auto"/>
            </w:tcBorders>
            <w:vAlign w:val="center"/>
          </w:tcPr>
          <w:p w14:paraId="26D0431C" w14:textId="77777777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  <w:r w:rsidRPr="00A64B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Ground cover variables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1EAB46EA" w14:textId="77777777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proofErr w:type="spellStart"/>
            <w:r w:rsidRPr="00A64B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BareGroundCover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BCC4C43" w14:textId="77777777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iCs/>
                <w:sz w:val="20"/>
                <w:lang w:val="en-US"/>
              </w:rPr>
              <w:t>0.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DC56065" w14:textId="70344193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11893BA" w14:textId="1974671E" w:rsidR="005358F9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796643B" w14:textId="3DFAB833" w:rsidR="005358F9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5</w:t>
            </w:r>
          </w:p>
        </w:tc>
      </w:tr>
      <w:tr w:rsidR="005358F9" w:rsidRPr="00A64B2E" w14:paraId="6C54F333" w14:textId="77777777" w:rsidTr="005358F9">
        <w:trPr>
          <w:trHeight w:val="397"/>
        </w:trPr>
        <w:tc>
          <w:tcPr>
            <w:tcW w:w="1608" w:type="dxa"/>
            <w:vMerge/>
            <w:tcBorders>
              <w:bottom w:val="single" w:sz="4" w:space="0" w:color="auto"/>
            </w:tcBorders>
            <w:vAlign w:val="center"/>
          </w:tcPr>
          <w:p w14:paraId="135ADDC7" w14:textId="77777777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1FFAD0DE" w14:textId="77777777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proofErr w:type="spellStart"/>
            <w:r w:rsidRPr="00A64B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LeafLitterCover</w:t>
            </w:r>
            <w:proofErr w:type="spellEnd"/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42BA99D" w14:textId="77777777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iCs/>
                <w:sz w:val="20"/>
                <w:lang w:val="en-US"/>
              </w:rPr>
              <w:t>0.5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882A5EB" w14:textId="77777777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B2B9EA5" w14:textId="032555E2" w:rsidR="005358F9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5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A16EB7D" w14:textId="76E7F193" w:rsidR="005358F9" w:rsidRPr="00A64B2E" w:rsidRDefault="005358F9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</w:tr>
      <w:tr w:rsidR="009E5475" w:rsidRPr="00A64B2E" w14:paraId="59496BA3" w14:textId="77777777" w:rsidTr="005358F9">
        <w:trPr>
          <w:trHeight w:val="397"/>
        </w:trPr>
        <w:tc>
          <w:tcPr>
            <w:tcW w:w="1608" w:type="dxa"/>
            <w:vMerge w:val="restart"/>
            <w:tcBorders>
              <w:top w:val="single" w:sz="4" w:space="0" w:color="auto"/>
            </w:tcBorders>
            <w:vAlign w:val="center"/>
          </w:tcPr>
          <w:p w14:paraId="1202CEBC" w14:textId="5AF76AD2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  <w:r w:rsidRPr="00A64B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icroclimate variables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10C1C8A8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proofErr w:type="spellStart"/>
            <w:r w:rsidRPr="00A64B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IrradRang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53B9E02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iCs/>
                <w:sz w:val="20"/>
                <w:lang w:val="en-US"/>
              </w:rPr>
              <w:t>0.5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8A143E1" w14:textId="25D18F25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6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745F6CC" w14:textId="263C699D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7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B29AFC9" w14:textId="1FE3B81F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75</w:t>
            </w:r>
          </w:p>
        </w:tc>
      </w:tr>
      <w:tr w:rsidR="009E5475" w:rsidRPr="00A64B2E" w14:paraId="473207CC" w14:textId="77777777" w:rsidTr="005358F9">
        <w:trPr>
          <w:trHeight w:val="397"/>
        </w:trPr>
        <w:tc>
          <w:tcPr>
            <w:tcW w:w="1608" w:type="dxa"/>
            <w:vMerge/>
            <w:vAlign w:val="center"/>
          </w:tcPr>
          <w:p w14:paraId="70B34034" w14:textId="77777777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802" w:type="dxa"/>
            <w:vAlign w:val="center"/>
          </w:tcPr>
          <w:p w14:paraId="27B2EBA0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proofErr w:type="spellStart"/>
            <w:r w:rsidRPr="00A64B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TempRange</w:t>
            </w:r>
            <w:proofErr w:type="spellEnd"/>
          </w:p>
        </w:tc>
        <w:tc>
          <w:tcPr>
            <w:tcW w:w="1474" w:type="dxa"/>
            <w:vAlign w:val="center"/>
          </w:tcPr>
          <w:p w14:paraId="16061FC9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iCs/>
                <w:sz w:val="20"/>
                <w:lang w:val="en-US"/>
              </w:rPr>
              <w:t>0.73</w:t>
            </w:r>
          </w:p>
        </w:tc>
        <w:tc>
          <w:tcPr>
            <w:tcW w:w="1276" w:type="dxa"/>
            <w:vMerge/>
            <w:vAlign w:val="center"/>
          </w:tcPr>
          <w:p w14:paraId="16FE838F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5C1009E3" w14:textId="06C61E0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77</w:t>
            </w:r>
          </w:p>
        </w:tc>
        <w:tc>
          <w:tcPr>
            <w:tcW w:w="1276" w:type="dxa"/>
            <w:vMerge/>
            <w:vAlign w:val="center"/>
          </w:tcPr>
          <w:p w14:paraId="03FE2084" w14:textId="72199FB0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</w:tr>
      <w:tr w:rsidR="009E5475" w:rsidRPr="00A64B2E" w14:paraId="0D056819" w14:textId="77777777" w:rsidTr="005358F9">
        <w:trPr>
          <w:trHeight w:val="397"/>
        </w:trPr>
        <w:tc>
          <w:tcPr>
            <w:tcW w:w="1608" w:type="dxa"/>
            <w:vMerge/>
            <w:vAlign w:val="center"/>
          </w:tcPr>
          <w:p w14:paraId="6561FE84" w14:textId="77777777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802" w:type="dxa"/>
            <w:vAlign w:val="center"/>
          </w:tcPr>
          <w:p w14:paraId="7B6DECE2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proofErr w:type="spellStart"/>
            <w:r w:rsidRPr="00A64B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HumRange</w:t>
            </w:r>
            <w:proofErr w:type="spellEnd"/>
          </w:p>
        </w:tc>
        <w:tc>
          <w:tcPr>
            <w:tcW w:w="1474" w:type="dxa"/>
            <w:vAlign w:val="center"/>
          </w:tcPr>
          <w:p w14:paraId="43259FA0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iCs/>
                <w:sz w:val="20"/>
                <w:lang w:val="en-US"/>
              </w:rPr>
              <w:t>0.51</w:t>
            </w:r>
          </w:p>
        </w:tc>
        <w:tc>
          <w:tcPr>
            <w:tcW w:w="1276" w:type="dxa"/>
            <w:vMerge/>
            <w:vAlign w:val="center"/>
          </w:tcPr>
          <w:p w14:paraId="3D5BCC93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49A212BA" w14:textId="3A3B0AE1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58</w:t>
            </w:r>
          </w:p>
        </w:tc>
        <w:tc>
          <w:tcPr>
            <w:tcW w:w="1276" w:type="dxa"/>
            <w:vMerge/>
            <w:vAlign w:val="center"/>
          </w:tcPr>
          <w:p w14:paraId="15698AFA" w14:textId="6E58397B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</w:tr>
      <w:tr w:rsidR="009E5475" w:rsidRPr="00A64B2E" w14:paraId="63265DCD" w14:textId="77777777" w:rsidTr="005358F9">
        <w:trPr>
          <w:trHeight w:val="397"/>
        </w:trPr>
        <w:tc>
          <w:tcPr>
            <w:tcW w:w="1608" w:type="dxa"/>
            <w:vMerge/>
            <w:vAlign w:val="center"/>
          </w:tcPr>
          <w:p w14:paraId="2377414E" w14:textId="77777777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802" w:type="dxa"/>
            <w:vAlign w:val="center"/>
          </w:tcPr>
          <w:p w14:paraId="311105FC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A64B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oilTempRange</w:t>
            </w:r>
            <w:proofErr w:type="spellEnd"/>
          </w:p>
        </w:tc>
        <w:tc>
          <w:tcPr>
            <w:tcW w:w="1474" w:type="dxa"/>
            <w:vAlign w:val="center"/>
          </w:tcPr>
          <w:p w14:paraId="751F544F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iCs/>
                <w:sz w:val="20"/>
                <w:lang w:val="en-US"/>
              </w:rPr>
              <w:t>0.62</w:t>
            </w:r>
          </w:p>
        </w:tc>
        <w:tc>
          <w:tcPr>
            <w:tcW w:w="1276" w:type="dxa"/>
            <w:vMerge/>
            <w:vAlign w:val="center"/>
          </w:tcPr>
          <w:p w14:paraId="4A24CD37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6B0757E2" w14:textId="61A6804F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80</w:t>
            </w:r>
          </w:p>
        </w:tc>
        <w:tc>
          <w:tcPr>
            <w:tcW w:w="1276" w:type="dxa"/>
            <w:vMerge/>
            <w:vAlign w:val="center"/>
          </w:tcPr>
          <w:p w14:paraId="4DF24AA4" w14:textId="69B54AE6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</w:tr>
      <w:tr w:rsidR="009E5475" w:rsidRPr="00A64B2E" w14:paraId="3C923D1A" w14:textId="77777777" w:rsidTr="005358F9">
        <w:trPr>
          <w:trHeight w:val="397"/>
        </w:trPr>
        <w:tc>
          <w:tcPr>
            <w:tcW w:w="1608" w:type="dxa"/>
            <w:vMerge/>
            <w:vAlign w:val="center"/>
          </w:tcPr>
          <w:p w14:paraId="51E974B6" w14:textId="77777777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802" w:type="dxa"/>
            <w:vAlign w:val="center"/>
          </w:tcPr>
          <w:p w14:paraId="042F51E6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A64B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IrradMean</w:t>
            </w:r>
            <w:proofErr w:type="spellEnd"/>
          </w:p>
        </w:tc>
        <w:tc>
          <w:tcPr>
            <w:tcW w:w="1474" w:type="dxa"/>
            <w:vAlign w:val="center"/>
          </w:tcPr>
          <w:p w14:paraId="2665879F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iCs/>
                <w:sz w:val="20"/>
                <w:lang w:val="en-US"/>
              </w:rPr>
              <w:t>0.64</w:t>
            </w:r>
          </w:p>
        </w:tc>
        <w:tc>
          <w:tcPr>
            <w:tcW w:w="1276" w:type="dxa"/>
            <w:vMerge/>
            <w:vAlign w:val="center"/>
          </w:tcPr>
          <w:p w14:paraId="6678313D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48BBE901" w14:textId="4C452C8B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80</w:t>
            </w:r>
          </w:p>
        </w:tc>
        <w:tc>
          <w:tcPr>
            <w:tcW w:w="1276" w:type="dxa"/>
            <w:vMerge/>
            <w:vAlign w:val="center"/>
          </w:tcPr>
          <w:p w14:paraId="2010B8E7" w14:textId="13C35C62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</w:tr>
      <w:tr w:rsidR="009E5475" w:rsidRPr="00A64B2E" w14:paraId="6FCA0FD8" w14:textId="77777777" w:rsidTr="005358F9">
        <w:trPr>
          <w:trHeight w:val="397"/>
        </w:trPr>
        <w:tc>
          <w:tcPr>
            <w:tcW w:w="1608" w:type="dxa"/>
            <w:vMerge/>
            <w:vAlign w:val="center"/>
          </w:tcPr>
          <w:p w14:paraId="513ED75A" w14:textId="77777777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802" w:type="dxa"/>
            <w:vAlign w:val="center"/>
          </w:tcPr>
          <w:p w14:paraId="72D8676B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A64B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TempMean</w:t>
            </w:r>
            <w:proofErr w:type="spellEnd"/>
          </w:p>
        </w:tc>
        <w:tc>
          <w:tcPr>
            <w:tcW w:w="1474" w:type="dxa"/>
            <w:vAlign w:val="center"/>
          </w:tcPr>
          <w:p w14:paraId="730457E6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iCs/>
                <w:sz w:val="20"/>
                <w:lang w:val="en-US"/>
              </w:rPr>
              <w:t>0.58</w:t>
            </w:r>
          </w:p>
        </w:tc>
        <w:tc>
          <w:tcPr>
            <w:tcW w:w="1276" w:type="dxa"/>
            <w:vMerge/>
            <w:vAlign w:val="center"/>
          </w:tcPr>
          <w:p w14:paraId="7726C6AA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084305C0" w14:textId="2B3370FE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68</w:t>
            </w:r>
          </w:p>
        </w:tc>
        <w:tc>
          <w:tcPr>
            <w:tcW w:w="1276" w:type="dxa"/>
            <w:vMerge/>
            <w:vAlign w:val="center"/>
          </w:tcPr>
          <w:p w14:paraId="08ACFF48" w14:textId="6BE69730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</w:tr>
      <w:tr w:rsidR="009E5475" w:rsidRPr="00A64B2E" w14:paraId="48AD3858" w14:textId="77777777" w:rsidTr="005358F9">
        <w:trPr>
          <w:trHeight w:val="397"/>
        </w:trPr>
        <w:tc>
          <w:tcPr>
            <w:tcW w:w="1608" w:type="dxa"/>
            <w:vMerge/>
            <w:vAlign w:val="center"/>
          </w:tcPr>
          <w:p w14:paraId="35CED57E" w14:textId="77777777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802" w:type="dxa"/>
            <w:vAlign w:val="center"/>
          </w:tcPr>
          <w:p w14:paraId="5AE11EB6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A64B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irHumMean</w:t>
            </w:r>
            <w:proofErr w:type="spellEnd"/>
          </w:p>
        </w:tc>
        <w:tc>
          <w:tcPr>
            <w:tcW w:w="1474" w:type="dxa"/>
            <w:vAlign w:val="center"/>
          </w:tcPr>
          <w:p w14:paraId="09640117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iCs/>
                <w:sz w:val="20"/>
                <w:lang w:val="en-US"/>
              </w:rPr>
              <w:t>0.54</w:t>
            </w:r>
          </w:p>
        </w:tc>
        <w:tc>
          <w:tcPr>
            <w:tcW w:w="1276" w:type="dxa"/>
            <w:vMerge/>
            <w:vAlign w:val="center"/>
          </w:tcPr>
          <w:p w14:paraId="15737D89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53DF5F91" w14:textId="683D964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82</w:t>
            </w:r>
          </w:p>
        </w:tc>
        <w:tc>
          <w:tcPr>
            <w:tcW w:w="1276" w:type="dxa"/>
            <w:vMerge/>
            <w:vAlign w:val="center"/>
          </w:tcPr>
          <w:p w14:paraId="5C8A8215" w14:textId="0E404D3A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</w:tr>
      <w:tr w:rsidR="009E5475" w:rsidRPr="00A64B2E" w14:paraId="25805D81" w14:textId="77777777" w:rsidTr="005358F9">
        <w:trPr>
          <w:trHeight w:val="397"/>
        </w:trPr>
        <w:tc>
          <w:tcPr>
            <w:tcW w:w="1608" w:type="dxa"/>
            <w:vMerge/>
            <w:vAlign w:val="center"/>
          </w:tcPr>
          <w:p w14:paraId="38576435" w14:textId="77777777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802" w:type="dxa"/>
            <w:vAlign w:val="center"/>
          </w:tcPr>
          <w:p w14:paraId="0BAC0FBC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A64B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oilTempMean</w:t>
            </w:r>
            <w:proofErr w:type="spellEnd"/>
          </w:p>
        </w:tc>
        <w:tc>
          <w:tcPr>
            <w:tcW w:w="1474" w:type="dxa"/>
            <w:vAlign w:val="center"/>
          </w:tcPr>
          <w:p w14:paraId="62E467E7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iCs/>
                <w:sz w:val="20"/>
                <w:lang w:val="en-US"/>
              </w:rPr>
              <w:t>0.78</w:t>
            </w:r>
          </w:p>
        </w:tc>
        <w:tc>
          <w:tcPr>
            <w:tcW w:w="1276" w:type="dxa"/>
            <w:vMerge/>
            <w:vAlign w:val="center"/>
          </w:tcPr>
          <w:p w14:paraId="423CFDEE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412686D8" w14:textId="471FD222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72</w:t>
            </w:r>
          </w:p>
        </w:tc>
        <w:tc>
          <w:tcPr>
            <w:tcW w:w="1276" w:type="dxa"/>
            <w:vMerge/>
            <w:vAlign w:val="center"/>
          </w:tcPr>
          <w:p w14:paraId="6F72E321" w14:textId="3B62320A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</w:tr>
      <w:tr w:rsidR="009E5475" w:rsidRPr="00A64B2E" w14:paraId="3B1B6555" w14:textId="77777777" w:rsidTr="005358F9">
        <w:trPr>
          <w:trHeight w:val="397"/>
        </w:trPr>
        <w:tc>
          <w:tcPr>
            <w:tcW w:w="1608" w:type="dxa"/>
            <w:vMerge/>
            <w:tcBorders>
              <w:bottom w:val="single" w:sz="4" w:space="0" w:color="auto"/>
            </w:tcBorders>
            <w:vAlign w:val="center"/>
          </w:tcPr>
          <w:p w14:paraId="488FE2B9" w14:textId="77777777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52F9AA46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A64B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oilMoisture</w:t>
            </w:r>
            <w:proofErr w:type="spellEnd"/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F061BD1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A64B2E">
              <w:rPr>
                <w:rFonts w:ascii="Times New Roman" w:hAnsi="Times New Roman" w:cs="Times New Roman"/>
                <w:iCs/>
                <w:sz w:val="20"/>
                <w:lang w:val="en-US"/>
              </w:rPr>
              <w:t>0.84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B9FCD45" w14:textId="77777777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2C9B8F5" w14:textId="23AA0402" w:rsidR="009E5475" w:rsidRPr="00A64B2E" w:rsidRDefault="009E5475" w:rsidP="005358F9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>0.65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865F958" w14:textId="7E0FE4CE" w:rsidR="009E5475" w:rsidRPr="00A64B2E" w:rsidRDefault="009E5475" w:rsidP="005358F9">
            <w:pPr>
              <w:tabs>
                <w:tab w:val="left" w:pos="142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</w:p>
        </w:tc>
      </w:tr>
    </w:tbl>
    <w:p w14:paraId="4B50ABEB" w14:textId="77777777" w:rsidR="00631174" w:rsidRDefault="00631174" w:rsidP="00BB29F6">
      <w:pPr>
        <w:tabs>
          <w:tab w:val="left" w:pos="142"/>
        </w:tabs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6D3D4B0" w14:textId="77777777" w:rsidR="00631174" w:rsidRDefault="0063117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8899F0E" w14:textId="46F0D96E" w:rsidR="004C6101" w:rsidRPr="00E90D8D" w:rsidRDefault="004C6101" w:rsidP="002107AB">
      <w:pPr>
        <w:tabs>
          <w:tab w:val="left" w:pos="142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90D8D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416141">
        <w:rPr>
          <w:rFonts w:ascii="Times New Roman" w:hAnsi="Times New Roman" w:cs="Times New Roman"/>
          <w:b/>
          <w:lang w:val="en-US"/>
        </w:rPr>
        <w:t>5</w:t>
      </w:r>
      <w:r w:rsidRPr="00E90D8D">
        <w:rPr>
          <w:rFonts w:ascii="Times New Roman" w:hAnsi="Times New Roman" w:cs="Times New Roman"/>
          <w:b/>
          <w:lang w:val="en-US"/>
        </w:rPr>
        <w:t>.</w:t>
      </w:r>
      <w:r w:rsidRPr="00E90D8D">
        <w:rPr>
          <w:rFonts w:ascii="Times New Roman" w:hAnsi="Times New Roman" w:cs="Times New Roman"/>
          <w:lang w:val="en-US"/>
        </w:rPr>
        <w:t xml:space="preserve"> Pairwise comparisons of plant and ant communit</w:t>
      </w:r>
      <w:r w:rsidR="008A2AEB">
        <w:rPr>
          <w:rFonts w:ascii="Times New Roman" w:hAnsi="Times New Roman" w:cs="Times New Roman"/>
          <w:lang w:val="en-US"/>
        </w:rPr>
        <w:t>y compositions</w:t>
      </w:r>
      <w:r w:rsidRPr="00E90D8D">
        <w:rPr>
          <w:rFonts w:ascii="Times New Roman" w:hAnsi="Times New Roman" w:cs="Times New Roman"/>
          <w:lang w:val="en-US"/>
        </w:rPr>
        <w:t xml:space="preserve"> in the four habitat types of wood-pastures with permutational multivariate analysis of variance (PERMANOVA). The </w:t>
      </w:r>
      <w:r w:rsidRPr="00E90D8D">
        <w:rPr>
          <w:rFonts w:ascii="Times New Roman" w:hAnsi="Times New Roman" w:cs="Times New Roman"/>
          <w:i/>
          <w:lang w:val="en-US"/>
        </w:rPr>
        <w:t>p</w:t>
      </w:r>
      <w:r w:rsidRPr="00E90D8D">
        <w:rPr>
          <w:rFonts w:ascii="Times New Roman" w:hAnsi="Times New Roman" w:cs="Times New Roman"/>
          <w:lang w:val="en-US"/>
        </w:rPr>
        <w:t>-values were adjusted with the FDR method. Significant differences (</w:t>
      </w:r>
      <w:r w:rsidRPr="00E90D8D">
        <w:rPr>
          <w:rFonts w:ascii="Times New Roman" w:hAnsi="Times New Roman" w:cs="Times New Roman"/>
          <w:i/>
          <w:lang w:val="en-US"/>
        </w:rPr>
        <w:t>p</w:t>
      </w:r>
      <w:r w:rsidRPr="00E90D8D">
        <w:rPr>
          <w:rFonts w:ascii="Times New Roman" w:hAnsi="Times New Roman" w:cs="Times New Roman"/>
          <w:lang w:val="en-US"/>
        </w:rPr>
        <w:t xml:space="preserve"> &lt; 0.05) are marked with boldface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10"/>
        <w:gridCol w:w="841"/>
        <w:gridCol w:w="841"/>
        <w:gridCol w:w="841"/>
        <w:gridCol w:w="974"/>
        <w:gridCol w:w="974"/>
        <w:gridCol w:w="974"/>
        <w:gridCol w:w="974"/>
      </w:tblGrid>
      <w:tr w:rsidR="0096379C" w:rsidRPr="00E90D8D" w14:paraId="5BD353BF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D2C71F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33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DB7F8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LANTS</w:t>
            </w:r>
          </w:p>
        </w:tc>
        <w:tc>
          <w:tcPr>
            <w:tcW w:w="3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7786A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NTS</w:t>
            </w:r>
          </w:p>
        </w:tc>
      </w:tr>
      <w:tr w:rsidR="0096379C" w:rsidRPr="00E90D8D" w14:paraId="3D9593DA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40AD0A" w14:textId="77777777" w:rsidR="0096379C" w:rsidRPr="00E90D8D" w:rsidRDefault="0096379C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B2CA1" w14:textId="77777777" w:rsidR="0096379C" w:rsidRPr="00BB29F6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BB29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pring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BE7B7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ummer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53F67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pring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E5026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ummer</w:t>
            </w:r>
          </w:p>
        </w:tc>
      </w:tr>
      <w:tr w:rsidR="0096379C" w:rsidRPr="00E90D8D" w14:paraId="11D997E0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5E811" w14:textId="77777777" w:rsidR="0096379C" w:rsidRPr="00E90D8D" w:rsidRDefault="0096379C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48DCC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F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098BD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p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04508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F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50A7E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03B4C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F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F9CF0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48439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F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13ACD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p</w:t>
            </w:r>
          </w:p>
        </w:tc>
      </w:tr>
      <w:tr w:rsidR="0096379C" w:rsidRPr="00E90D8D" w14:paraId="1A13E8A2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43833" w14:textId="77777777" w:rsidR="0096379C" w:rsidRPr="00E90D8D" w:rsidRDefault="0096379C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rassland – tre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0CF5D6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8</w:t>
            </w:r>
          </w:p>
        </w:tc>
        <w:tc>
          <w:tcPr>
            <w:tcW w:w="841" w:type="dxa"/>
          </w:tcPr>
          <w:p w14:paraId="423FEF81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1" w:type="dxa"/>
          </w:tcPr>
          <w:p w14:paraId="29D3FCC2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0</w:t>
            </w:r>
          </w:p>
        </w:tc>
        <w:tc>
          <w:tcPr>
            <w:tcW w:w="841" w:type="dxa"/>
          </w:tcPr>
          <w:p w14:paraId="44947099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74" w:type="dxa"/>
          </w:tcPr>
          <w:p w14:paraId="0DB07A6C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974" w:type="dxa"/>
          </w:tcPr>
          <w:p w14:paraId="465536BC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974" w:type="dxa"/>
          </w:tcPr>
          <w:p w14:paraId="4E21984C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74" w:type="dxa"/>
          </w:tcPr>
          <w:p w14:paraId="79DC78D1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</w:tr>
      <w:tr w:rsidR="0096379C" w:rsidRPr="00E90D8D" w14:paraId="12C2E79E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4853" w14:textId="77777777" w:rsidR="0096379C" w:rsidRPr="00E90D8D" w:rsidRDefault="0096379C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rassland – ed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7357D8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</w:t>
            </w:r>
          </w:p>
        </w:tc>
        <w:tc>
          <w:tcPr>
            <w:tcW w:w="841" w:type="dxa"/>
          </w:tcPr>
          <w:p w14:paraId="18FDBC15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1" w:type="dxa"/>
          </w:tcPr>
          <w:p w14:paraId="59253776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40</w:t>
            </w:r>
          </w:p>
        </w:tc>
        <w:tc>
          <w:tcPr>
            <w:tcW w:w="841" w:type="dxa"/>
          </w:tcPr>
          <w:p w14:paraId="03CD8ECD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74" w:type="dxa"/>
          </w:tcPr>
          <w:p w14:paraId="7FEBF548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4</w:t>
            </w:r>
          </w:p>
        </w:tc>
        <w:tc>
          <w:tcPr>
            <w:tcW w:w="974" w:type="dxa"/>
          </w:tcPr>
          <w:p w14:paraId="1A2DCECF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74" w:type="dxa"/>
          </w:tcPr>
          <w:p w14:paraId="6A639438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68</w:t>
            </w:r>
          </w:p>
        </w:tc>
        <w:tc>
          <w:tcPr>
            <w:tcW w:w="974" w:type="dxa"/>
          </w:tcPr>
          <w:p w14:paraId="093A0AF4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96379C" w:rsidRPr="00E90D8D" w14:paraId="32D51B44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C5BFC" w14:textId="77777777" w:rsidR="0096379C" w:rsidRPr="00E90D8D" w:rsidRDefault="0096379C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rassland – for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A1A63E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3</w:t>
            </w:r>
          </w:p>
        </w:tc>
        <w:tc>
          <w:tcPr>
            <w:tcW w:w="841" w:type="dxa"/>
          </w:tcPr>
          <w:p w14:paraId="4C736E3E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1" w:type="dxa"/>
          </w:tcPr>
          <w:p w14:paraId="03591293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4</w:t>
            </w:r>
          </w:p>
        </w:tc>
        <w:tc>
          <w:tcPr>
            <w:tcW w:w="841" w:type="dxa"/>
          </w:tcPr>
          <w:p w14:paraId="0B2A40E9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74" w:type="dxa"/>
          </w:tcPr>
          <w:p w14:paraId="6F08E443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3</w:t>
            </w:r>
          </w:p>
        </w:tc>
        <w:tc>
          <w:tcPr>
            <w:tcW w:w="974" w:type="dxa"/>
          </w:tcPr>
          <w:p w14:paraId="4329D254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74" w:type="dxa"/>
          </w:tcPr>
          <w:p w14:paraId="3676C140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94</w:t>
            </w:r>
          </w:p>
        </w:tc>
        <w:tc>
          <w:tcPr>
            <w:tcW w:w="974" w:type="dxa"/>
          </w:tcPr>
          <w:p w14:paraId="04E07AD6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96379C" w:rsidRPr="00E90D8D" w14:paraId="6DB592EA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3CA08" w14:textId="77777777" w:rsidR="0096379C" w:rsidRPr="00E90D8D" w:rsidRDefault="0096379C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ree – ed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EA75F0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5</w:t>
            </w:r>
          </w:p>
        </w:tc>
        <w:tc>
          <w:tcPr>
            <w:tcW w:w="841" w:type="dxa"/>
          </w:tcPr>
          <w:p w14:paraId="43BB5AA5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1" w:type="dxa"/>
          </w:tcPr>
          <w:p w14:paraId="05913959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841" w:type="dxa"/>
          </w:tcPr>
          <w:p w14:paraId="2F51B0CC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74" w:type="dxa"/>
          </w:tcPr>
          <w:p w14:paraId="6BF8550D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49</w:t>
            </w:r>
          </w:p>
        </w:tc>
        <w:tc>
          <w:tcPr>
            <w:tcW w:w="974" w:type="dxa"/>
          </w:tcPr>
          <w:p w14:paraId="30E3D6D9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74" w:type="dxa"/>
          </w:tcPr>
          <w:p w14:paraId="2FB617E1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80</w:t>
            </w:r>
          </w:p>
        </w:tc>
        <w:tc>
          <w:tcPr>
            <w:tcW w:w="974" w:type="dxa"/>
          </w:tcPr>
          <w:p w14:paraId="77BECC6E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96379C" w:rsidRPr="00E90D8D" w14:paraId="2BF17C84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D21E0E" w14:textId="77777777" w:rsidR="0096379C" w:rsidRPr="00E90D8D" w:rsidRDefault="0096379C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ree – forest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CD7F373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1</w:t>
            </w:r>
          </w:p>
        </w:tc>
        <w:tc>
          <w:tcPr>
            <w:tcW w:w="841" w:type="dxa"/>
          </w:tcPr>
          <w:p w14:paraId="43A35FFD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1" w:type="dxa"/>
          </w:tcPr>
          <w:p w14:paraId="6DA64540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0</w:t>
            </w:r>
          </w:p>
        </w:tc>
        <w:tc>
          <w:tcPr>
            <w:tcW w:w="841" w:type="dxa"/>
          </w:tcPr>
          <w:p w14:paraId="1EBB8803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74" w:type="dxa"/>
          </w:tcPr>
          <w:p w14:paraId="1B5D93F7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22</w:t>
            </w:r>
          </w:p>
        </w:tc>
        <w:tc>
          <w:tcPr>
            <w:tcW w:w="974" w:type="dxa"/>
          </w:tcPr>
          <w:p w14:paraId="70021909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74" w:type="dxa"/>
          </w:tcPr>
          <w:p w14:paraId="1B8751DA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2</w:t>
            </w:r>
          </w:p>
        </w:tc>
        <w:tc>
          <w:tcPr>
            <w:tcW w:w="974" w:type="dxa"/>
          </w:tcPr>
          <w:p w14:paraId="315BDB1C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96379C" w:rsidRPr="00E90D8D" w14:paraId="1F104F46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2A865" w14:textId="77777777" w:rsidR="0096379C" w:rsidRPr="00E90D8D" w:rsidRDefault="0096379C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edge – for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31FBB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1C251823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35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561BA9F7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7E544BDB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2EF1CAE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A2BE61A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1273156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79CA270" w14:textId="77777777" w:rsidR="0096379C" w:rsidRPr="00E90D8D" w:rsidRDefault="0096379C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</w:tr>
    </w:tbl>
    <w:p w14:paraId="6AB177F2" w14:textId="77777777" w:rsidR="004B06FC" w:rsidRDefault="004B06FC">
      <w:pPr>
        <w:rPr>
          <w:rFonts w:ascii="Times New Roman" w:hAnsi="Times New Roman" w:cs="Times New Roman"/>
          <w:b/>
          <w:lang w:val="en-US"/>
        </w:rPr>
      </w:pPr>
    </w:p>
    <w:p w14:paraId="36B0ADFC" w14:textId="77777777" w:rsidR="004B06FC" w:rsidRDefault="004B06FC">
      <w:pPr>
        <w:rPr>
          <w:rFonts w:ascii="Times New Roman" w:hAnsi="Times New Roman" w:cs="Times New Roman"/>
          <w:b/>
          <w:lang w:val="en-US"/>
        </w:rPr>
      </w:pPr>
    </w:p>
    <w:p w14:paraId="1E67E9CB" w14:textId="77777777" w:rsidR="004B06FC" w:rsidRPr="00E90D8D" w:rsidRDefault="004B06FC">
      <w:pPr>
        <w:rPr>
          <w:rFonts w:ascii="Times New Roman" w:hAnsi="Times New Roman" w:cs="Times New Roman"/>
          <w:b/>
          <w:lang w:val="en-US"/>
        </w:rPr>
        <w:sectPr w:rsidR="004B06FC" w:rsidRPr="00E90D8D" w:rsidSect="00D50D34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0B3293B" w14:textId="6CA0E3B1" w:rsidR="003115F4" w:rsidRPr="00E90D8D" w:rsidRDefault="003115F4" w:rsidP="009D1DD0">
      <w:pPr>
        <w:tabs>
          <w:tab w:val="left" w:pos="142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90D8D">
        <w:rPr>
          <w:rFonts w:ascii="Times New Roman" w:hAnsi="Times New Roman" w:cs="Times New Roman"/>
          <w:b/>
          <w:lang w:val="en-US"/>
        </w:rPr>
        <w:t>Table S</w:t>
      </w:r>
      <w:r w:rsidR="00416141">
        <w:rPr>
          <w:rFonts w:ascii="Times New Roman" w:hAnsi="Times New Roman" w:cs="Times New Roman"/>
          <w:b/>
          <w:lang w:val="en-US"/>
        </w:rPr>
        <w:t>6</w:t>
      </w:r>
      <w:r w:rsidRPr="00E90D8D">
        <w:rPr>
          <w:rFonts w:ascii="Times New Roman" w:hAnsi="Times New Roman" w:cs="Times New Roman"/>
          <w:b/>
          <w:lang w:val="en-US"/>
        </w:rPr>
        <w:t>.</w:t>
      </w:r>
      <w:r w:rsidRPr="00E90D8D">
        <w:rPr>
          <w:rFonts w:ascii="Times New Roman" w:hAnsi="Times New Roman" w:cs="Times New Roman"/>
          <w:lang w:val="en-US"/>
        </w:rPr>
        <w:t xml:space="preserve"> Pairwise comparisons of community-weighted means (CWMs) in the four habitat types of wood-pastures with permutational multivariate analysis of variance (PERMANOVA). The </w:t>
      </w:r>
      <w:r w:rsidRPr="00E90D8D">
        <w:rPr>
          <w:rFonts w:ascii="Times New Roman" w:hAnsi="Times New Roman" w:cs="Times New Roman"/>
          <w:i/>
          <w:lang w:val="en-US"/>
        </w:rPr>
        <w:t>p</w:t>
      </w:r>
      <w:r w:rsidRPr="00E90D8D">
        <w:rPr>
          <w:rFonts w:ascii="Times New Roman" w:hAnsi="Times New Roman" w:cs="Times New Roman"/>
          <w:lang w:val="en-US"/>
        </w:rPr>
        <w:t>-values were adjusted with the FDR method. Significant differences (</w:t>
      </w:r>
      <w:r w:rsidRPr="00E90D8D">
        <w:rPr>
          <w:rFonts w:ascii="Times New Roman" w:hAnsi="Times New Roman" w:cs="Times New Roman"/>
          <w:i/>
          <w:lang w:val="en-US"/>
        </w:rPr>
        <w:t>p</w:t>
      </w:r>
      <w:r w:rsidRPr="00E90D8D">
        <w:rPr>
          <w:rFonts w:ascii="Times New Roman" w:hAnsi="Times New Roman" w:cs="Times New Roman"/>
          <w:lang w:val="en-US"/>
        </w:rPr>
        <w:t xml:space="preserve"> &lt; 0.05) are marked with boldface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10"/>
        <w:gridCol w:w="841"/>
        <w:gridCol w:w="841"/>
        <w:gridCol w:w="841"/>
        <w:gridCol w:w="974"/>
        <w:gridCol w:w="974"/>
        <w:gridCol w:w="974"/>
        <w:gridCol w:w="974"/>
      </w:tblGrid>
      <w:tr w:rsidR="003115F4" w:rsidRPr="00E90D8D" w14:paraId="4BFA52FA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D3C50F" w14:textId="77777777" w:rsidR="003115F4" w:rsidRPr="00E90D8D" w:rsidRDefault="003115F4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33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B7E87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LANTS</w:t>
            </w:r>
          </w:p>
        </w:tc>
        <w:tc>
          <w:tcPr>
            <w:tcW w:w="3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1F615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NTS</w:t>
            </w:r>
          </w:p>
        </w:tc>
      </w:tr>
      <w:tr w:rsidR="003115F4" w:rsidRPr="00E90D8D" w14:paraId="6336937D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4E285F" w14:textId="77777777" w:rsidR="003115F4" w:rsidRPr="00E90D8D" w:rsidRDefault="003115F4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F9F67" w14:textId="77777777" w:rsidR="003115F4" w:rsidRPr="00BB29F6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BB29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pring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2F28E" w14:textId="77777777" w:rsidR="003115F4" w:rsidRPr="00BB29F6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BB29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ummer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01E01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pring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C0632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ummer</w:t>
            </w:r>
          </w:p>
        </w:tc>
      </w:tr>
      <w:tr w:rsidR="003115F4" w:rsidRPr="00E90D8D" w14:paraId="4AC195E7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50ED5" w14:textId="77777777" w:rsidR="003115F4" w:rsidRPr="00E90D8D" w:rsidRDefault="003115F4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6D4DA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F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07003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p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5DB24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F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4A276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94D0D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F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DD0CD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02395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F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20689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p</w:t>
            </w:r>
          </w:p>
        </w:tc>
      </w:tr>
      <w:tr w:rsidR="003115F4" w:rsidRPr="00E90D8D" w14:paraId="31E12743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09A7A" w14:textId="77777777" w:rsidR="003115F4" w:rsidRPr="00E90D8D" w:rsidRDefault="003115F4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rassland – tre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392C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0. 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3AC1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76BDBED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FE0D676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.3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F902BA9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8E7AE1D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.3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B0F5F75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7CDEBEF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.204</w:t>
            </w:r>
          </w:p>
        </w:tc>
      </w:tr>
      <w:tr w:rsidR="003115F4" w:rsidRPr="00E90D8D" w14:paraId="2CC98921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BFD7F" w14:textId="77777777" w:rsidR="003115F4" w:rsidRPr="00E90D8D" w:rsidRDefault="003115F4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rassland – ed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C7E7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9.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CFCC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EF587A6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8.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C61AA2C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9CA282C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8.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B73FB66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B80429B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2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2882A3F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3</w:t>
            </w:r>
          </w:p>
        </w:tc>
      </w:tr>
      <w:tr w:rsidR="003115F4" w:rsidRPr="00E90D8D" w14:paraId="43F38F92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9373" w14:textId="77777777" w:rsidR="003115F4" w:rsidRPr="00E90D8D" w:rsidRDefault="003115F4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rassland – for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8229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3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4180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E96A6D6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24.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48B49B1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E96DF26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4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CFB7218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554F2E2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1.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6F6C516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3</w:t>
            </w:r>
          </w:p>
        </w:tc>
      </w:tr>
      <w:tr w:rsidR="003115F4" w:rsidRPr="00E90D8D" w14:paraId="3513B7B5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79ED1" w14:textId="77777777" w:rsidR="003115F4" w:rsidRPr="00E90D8D" w:rsidRDefault="003115F4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ree – ed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9C67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0B95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4C6502F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3.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6FEFB0E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EF23C14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5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DF785A2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BCE84CD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8.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CC96425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3</w:t>
            </w:r>
          </w:p>
        </w:tc>
      </w:tr>
      <w:tr w:rsidR="003115F4" w:rsidRPr="00E90D8D" w14:paraId="0C69BE22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7B738B" w14:textId="77777777" w:rsidR="003115F4" w:rsidRPr="00E90D8D" w:rsidRDefault="003115F4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ree – forest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2B0C7EB4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.12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vAlign w:val="center"/>
          </w:tcPr>
          <w:p w14:paraId="196585C0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32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66C8DFBA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1.57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433BDFA0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2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6AFEDD08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8.57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4E7268ED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16303107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7.93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51D5A6B8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0.003</w:t>
            </w:r>
          </w:p>
        </w:tc>
      </w:tr>
      <w:tr w:rsidR="003115F4" w:rsidRPr="00E90D8D" w14:paraId="4C56F7E5" w14:textId="77777777" w:rsidTr="00CC23A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FD74C" w14:textId="77777777" w:rsidR="003115F4" w:rsidRPr="00E90D8D" w:rsidRDefault="003115F4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edge – for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35A40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.6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A0258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.20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8D38C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3.4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852B6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.05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9FA70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.7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99139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.19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51F2E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.0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A21FE" w14:textId="77777777" w:rsidR="003115F4" w:rsidRPr="00E90D8D" w:rsidRDefault="003115F4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90D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.956</w:t>
            </w:r>
          </w:p>
        </w:tc>
      </w:tr>
    </w:tbl>
    <w:p w14:paraId="7B224B31" w14:textId="52FCF979" w:rsidR="003F244C" w:rsidRPr="003115F4" w:rsidRDefault="003F244C" w:rsidP="003115F4">
      <w:pPr>
        <w:rPr>
          <w:rStyle w:val="table-captionlabel"/>
          <w:rFonts w:ascii="Times New Roman" w:hAnsi="Times New Roman" w:cs="Times New Roman"/>
          <w:b/>
          <w:lang w:val="en-US"/>
        </w:rPr>
      </w:pPr>
    </w:p>
    <w:p w14:paraId="316E106B" w14:textId="67157BD1" w:rsidR="00852392" w:rsidRPr="00D57663" w:rsidRDefault="00852392" w:rsidP="00D57663">
      <w:pPr>
        <w:rPr>
          <w:rFonts w:ascii="Times New Roman" w:hAnsi="Times New Roman" w:cs="Times New Roman"/>
          <w:shd w:val="clear" w:color="auto" w:fill="FFFFFF"/>
          <w:lang w:val="en-US"/>
        </w:rPr>
        <w:sectPr w:rsidR="00852392" w:rsidRPr="00D57663" w:rsidSect="00D50D3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E60F0D5" w14:textId="616CE064" w:rsidR="00D57663" w:rsidRPr="00D57663" w:rsidRDefault="00D57663" w:rsidP="009D1DD0">
      <w:pPr>
        <w:spacing w:line="360" w:lineRule="auto"/>
        <w:jc w:val="both"/>
        <w:rPr>
          <w:rStyle w:val="table-captionlabel"/>
          <w:rFonts w:ascii="Times New Roman" w:hAnsi="Times New Roman" w:cs="Times New Roman"/>
          <w:shd w:val="clear" w:color="auto" w:fill="FFFFFF"/>
          <w:lang w:val="en-US"/>
        </w:rPr>
      </w:pPr>
      <w:r w:rsidRPr="00E90D8D">
        <w:rPr>
          <w:rStyle w:val="table-captionlabel"/>
          <w:rFonts w:ascii="Times New Roman" w:hAnsi="Times New Roman" w:cs="Times New Roman"/>
          <w:b/>
          <w:bCs/>
          <w:shd w:val="clear" w:color="auto" w:fill="FFFFFF"/>
          <w:lang w:val="en-US"/>
        </w:rPr>
        <w:lastRenderedPageBreak/>
        <w:t>Table S</w:t>
      </w:r>
      <w:r w:rsidR="00416141">
        <w:rPr>
          <w:rStyle w:val="table-captionlabel"/>
          <w:rFonts w:ascii="Times New Roman" w:hAnsi="Times New Roman" w:cs="Times New Roman"/>
          <w:b/>
          <w:bCs/>
          <w:shd w:val="clear" w:color="auto" w:fill="FFFFFF"/>
          <w:lang w:val="en-US"/>
        </w:rPr>
        <w:t>7</w:t>
      </w:r>
      <w:r w:rsidRPr="00E90D8D">
        <w:rPr>
          <w:rStyle w:val="table-captionlabel"/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. </w:t>
      </w:r>
      <w:r w:rsidRPr="00E90D8D">
        <w:rPr>
          <w:rStyle w:val="table-captionlabel"/>
          <w:rFonts w:ascii="Times New Roman" w:hAnsi="Times New Roman" w:cs="Times New Roman"/>
          <w:bCs/>
          <w:shd w:val="clear" w:color="auto" w:fill="FFFFFF"/>
          <w:lang w:val="en-US"/>
        </w:rPr>
        <w:t>Pearson correlation</w:t>
      </w:r>
      <w:r>
        <w:rPr>
          <w:rStyle w:val="table-captionlabel"/>
          <w:rFonts w:ascii="Times New Roman" w:hAnsi="Times New Roman" w:cs="Times New Roman"/>
          <w:bCs/>
          <w:shd w:val="clear" w:color="auto" w:fill="FFFFFF"/>
          <w:lang w:val="en-US"/>
        </w:rPr>
        <w:t xml:space="preserve"> coefficients</w:t>
      </w:r>
      <w:r w:rsidRPr="00E90D8D">
        <w:rPr>
          <w:rStyle w:val="table-captionlabel"/>
          <w:rFonts w:ascii="Times New Roman" w:hAnsi="Times New Roman" w:cs="Times New Roman"/>
          <w:bCs/>
          <w:shd w:val="clear" w:color="auto" w:fill="FFFFFF"/>
          <w:lang w:val="en-US"/>
        </w:rPr>
        <w:t xml:space="preserve"> (r) of environmental variables with the first and second RLQ axes for plants and ants in both seasons according to the f</w:t>
      </w:r>
      <w:r w:rsidRPr="00E90D8D">
        <w:rPr>
          <w:rFonts w:ascii="Times New Roman" w:hAnsi="Times New Roman" w:cs="Times New Roman"/>
          <w:shd w:val="clear" w:color="auto" w:fill="FFFFFF"/>
          <w:lang w:val="en-US"/>
        </w:rPr>
        <w:t>ourth-corner analyses.</w:t>
      </w:r>
      <w:r w:rsidRPr="00E90D8D">
        <w:rPr>
          <w:rFonts w:ascii="Times New Roman" w:hAnsi="Times New Roman" w:cs="Times New Roman"/>
          <w:lang w:val="en-US"/>
        </w:rPr>
        <w:t xml:space="preserve"> </w:t>
      </w:r>
      <w:r w:rsidRPr="00E90D8D">
        <w:rPr>
          <w:rFonts w:ascii="Times New Roman" w:hAnsi="Times New Roman" w:cs="Times New Roman"/>
          <w:shd w:val="clear" w:color="auto" w:fill="FFFFFF"/>
          <w:lang w:val="en-US"/>
        </w:rPr>
        <w:t>Significant associations (</w:t>
      </w:r>
      <w:r w:rsidRPr="00E90D8D">
        <w:rPr>
          <w:rFonts w:ascii="Times New Roman" w:hAnsi="Times New Roman" w:cs="Times New Roman"/>
          <w:i/>
          <w:lang w:val="en-US"/>
        </w:rPr>
        <w:t>p</w:t>
      </w:r>
      <w:r w:rsidRPr="00E90D8D">
        <w:rPr>
          <w:rFonts w:ascii="Times New Roman" w:hAnsi="Times New Roman" w:cs="Times New Roman"/>
          <w:lang w:val="en-US"/>
        </w:rPr>
        <w:t xml:space="preserve"> &lt; 0.05</w:t>
      </w:r>
      <w:r w:rsidRPr="00E90D8D">
        <w:rPr>
          <w:rFonts w:ascii="Times New Roman" w:hAnsi="Times New Roman" w:cs="Times New Roman"/>
          <w:shd w:val="clear" w:color="auto" w:fill="FFFFFF"/>
          <w:lang w:val="en-US"/>
        </w:rPr>
        <w:t xml:space="preserve">) are marked with boldface. </w:t>
      </w:r>
      <w:r w:rsidRPr="00E90D8D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P</w:t>
      </w:r>
      <w:r w:rsidRPr="00E90D8D">
        <w:rPr>
          <w:rFonts w:ascii="Times New Roman" w:hAnsi="Times New Roman" w:cs="Times New Roman"/>
          <w:shd w:val="clear" w:color="auto" w:fill="FFFFFF"/>
          <w:lang w:val="en-US"/>
        </w:rPr>
        <w:t>-values were adjusted for multiple comparisons using the FDR method.</w:t>
      </w:r>
    </w:p>
    <w:tbl>
      <w:tblPr>
        <w:tblStyle w:val="Rcsostblzat"/>
        <w:tblW w:w="139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8"/>
        <w:gridCol w:w="873"/>
      </w:tblGrid>
      <w:tr w:rsidR="00D57663" w:rsidRPr="00E90D8D" w14:paraId="34E9BD3C" w14:textId="77777777" w:rsidTr="00F30D3E">
        <w:trPr>
          <w:jc w:val="center"/>
        </w:trPr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2C1104" w14:textId="77777777" w:rsidR="00D57663" w:rsidRPr="00E90D8D" w:rsidRDefault="00D57663" w:rsidP="00BB2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PLANTS </w:t>
            </w:r>
          </w:p>
          <w:p w14:paraId="67959A98" w14:textId="77777777" w:rsidR="00D57663" w:rsidRPr="00E90D8D" w:rsidRDefault="00D57663" w:rsidP="00BB29F6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PRING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8B8BE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rradiation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45711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ir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7D25BA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elative air humidity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1D48D5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7FDB5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mois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0D4DED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re ground</w:t>
            </w:r>
          </w:p>
        </w:tc>
        <w:tc>
          <w:tcPr>
            <w:tcW w:w="175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7349F9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itter</w:t>
            </w:r>
          </w:p>
        </w:tc>
      </w:tr>
      <w:tr w:rsidR="00D57663" w:rsidRPr="00E90D8D" w14:paraId="3FBE3A74" w14:textId="77777777" w:rsidTr="00F30D3E">
        <w:trPr>
          <w:trHeight w:val="300"/>
          <w:jc w:val="center"/>
        </w:trPr>
        <w:tc>
          <w:tcPr>
            <w:tcW w:w="174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60D704E" w14:textId="77777777" w:rsidR="00D57663" w:rsidRPr="00E90D8D" w:rsidRDefault="00D57663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C9A1B1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F0DB7B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C4CCA9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9048256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D08C64E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4AC667E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4E4C68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7A18302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A2BCCA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D55FB5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69894BE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68F303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E38823F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8E9787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</w:tr>
      <w:tr w:rsidR="00D57663" w:rsidRPr="00E90D8D" w14:paraId="1DFB67EB" w14:textId="77777777" w:rsidTr="00F30D3E">
        <w:trPr>
          <w:trHeight w:val="300"/>
          <w:jc w:val="center"/>
        </w:trPr>
        <w:tc>
          <w:tcPr>
            <w:tcW w:w="17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D53ED7" w14:textId="77777777" w:rsidR="00D57663" w:rsidRPr="00E90D8D" w:rsidRDefault="00D57663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xis 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D8C1F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35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968809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ED908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3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CF051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8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02AF46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0AF68E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3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A1959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6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F523FE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95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728218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6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F59CC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0.012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8B36E8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C65539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26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C037C2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4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27F55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0.004</w:t>
            </w:r>
          </w:p>
        </w:tc>
      </w:tr>
      <w:tr w:rsidR="00D57663" w:rsidRPr="00E90D8D" w14:paraId="66438CE2" w14:textId="77777777" w:rsidTr="00F30D3E">
        <w:trPr>
          <w:trHeight w:val="300"/>
          <w:jc w:val="center"/>
        </w:trPr>
        <w:tc>
          <w:tcPr>
            <w:tcW w:w="17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CE5206" w14:textId="77777777" w:rsidR="00D57663" w:rsidRPr="00E90D8D" w:rsidRDefault="00D57663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xis 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D9E1A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1710D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8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ED767F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7CC1D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0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8E568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9ADC7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8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080C5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CDE99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8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869E4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7380AF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3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1C8076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78DBE7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0.0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8E6C3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D9A96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05</w:t>
            </w:r>
          </w:p>
        </w:tc>
      </w:tr>
      <w:tr w:rsidR="00D57663" w:rsidRPr="00E90D8D" w14:paraId="78DB0126" w14:textId="77777777" w:rsidTr="00F30D3E">
        <w:trPr>
          <w:trHeight w:val="300"/>
          <w:jc w:val="center"/>
        </w:trPr>
        <w:tc>
          <w:tcPr>
            <w:tcW w:w="1743" w:type="dxa"/>
            <w:tcBorders>
              <w:top w:val="single" w:sz="12" w:space="0" w:color="auto"/>
            </w:tcBorders>
            <w:noWrap/>
          </w:tcPr>
          <w:p w14:paraId="48809F1B" w14:textId="77777777" w:rsidR="00D57663" w:rsidRPr="00E90D8D" w:rsidRDefault="00D57663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0964A2F5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74CC43CD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5B521585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77106781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4B5FB80C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32248BB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3F0FA4EC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5636BE3C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0D2CEF19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0FDD49C2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37634961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7702E706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4565DABF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6F85BE1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D57663" w:rsidRPr="00E90D8D" w14:paraId="2351CB70" w14:textId="77777777" w:rsidTr="00F30D3E">
        <w:trPr>
          <w:jc w:val="center"/>
        </w:trPr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80C04" w14:textId="77777777" w:rsidR="00D57663" w:rsidRPr="00E90D8D" w:rsidRDefault="00D57663" w:rsidP="00BB2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PLANTS </w:t>
            </w:r>
          </w:p>
          <w:p w14:paraId="098196A6" w14:textId="77777777" w:rsidR="00D57663" w:rsidRPr="00E90D8D" w:rsidRDefault="00D57663" w:rsidP="00BB29F6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UMMER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7D23B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rradiation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CEF86C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ir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1D06C7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elative air humidity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99B4F8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C05C2C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mois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9CC1CE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re ground</w:t>
            </w:r>
          </w:p>
        </w:tc>
        <w:tc>
          <w:tcPr>
            <w:tcW w:w="175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C3A9B2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itter</w:t>
            </w:r>
          </w:p>
        </w:tc>
      </w:tr>
      <w:tr w:rsidR="00D57663" w:rsidRPr="00E90D8D" w14:paraId="5B66ECC1" w14:textId="77777777" w:rsidTr="00F30D3E">
        <w:trPr>
          <w:trHeight w:val="300"/>
          <w:jc w:val="center"/>
        </w:trPr>
        <w:tc>
          <w:tcPr>
            <w:tcW w:w="174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3F63CE4" w14:textId="77777777" w:rsidR="00D57663" w:rsidRPr="00E90D8D" w:rsidRDefault="00D57663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88AA8F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A808656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FAE6816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0DBDB7A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D7F95BD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2A032E6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6CD9296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77D4B7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C4552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303222A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A42882A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56E841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BCED947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972279F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</w:tr>
      <w:tr w:rsidR="001D413E" w:rsidRPr="001D413E" w14:paraId="404D3121" w14:textId="77777777" w:rsidTr="00F30D3E">
        <w:trPr>
          <w:trHeight w:val="300"/>
          <w:jc w:val="center"/>
        </w:trPr>
        <w:tc>
          <w:tcPr>
            <w:tcW w:w="1743" w:type="dxa"/>
            <w:noWrap/>
            <w:vAlign w:val="center"/>
          </w:tcPr>
          <w:p w14:paraId="16959AD5" w14:textId="77777777" w:rsidR="001D413E" w:rsidRPr="001D413E" w:rsidRDefault="001D413E" w:rsidP="001D413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xis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19461" w14:textId="29AF5E4A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60D27" w14:textId="11D73B3C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hu-HU"/>
                <w14:ligatures w14:val="none"/>
              </w:rPr>
              <w:t>&lt;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368AF" w14:textId="2DBCE9C4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3E168" w14:textId="78F60F84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hu-HU"/>
                <w14:ligatures w14:val="none"/>
              </w:rPr>
              <w:t>&lt;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B38D6" w14:textId="13AC7D6A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02C5A" w14:textId="280712A9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hu-HU"/>
                <w14:ligatures w14:val="none"/>
              </w:rPr>
              <w:t>&lt;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264E4" w14:textId="1A8043F2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563C2" w14:textId="33FE070D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hu-HU"/>
                <w14:ligatures w14:val="none"/>
              </w:rPr>
              <w:t>&lt;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D6A7" w14:textId="4B3B2ADA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7A1F3" w14:textId="53AE6037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CECF4" w14:textId="23B2C8D8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B01EA" w14:textId="6953BC9E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54D77" w14:textId="2E28C33A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9B7CF" w14:textId="75D90BF0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hu-HU"/>
                <w14:ligatures w14:val="none"/>
              </w:rPr>
              <w:t>0.021</w:t>
            </w:r>
          </w:p>
        </w:tc>
      </w:tr>
      <w:tr w:rsidR="001D413E" w:rsidRPr="001D413E" w14:paraId="69C9AF4D" w14:textId="77777777" w:rsidTr="00F30D3E">
        <w:trPr>
          <w:trHeight w:val="300"/>
          <w:jc w:val="center"/>
        </w:trPr>
        <w:tc>
          <w:tcPr>
            <w:tcW w:w="1743" w:type="dxa"/>
            <w:noWrap/>
            <w:vAlign w:val="center"/>
          </w:tcPr>
          <w:p w14:paraId="6C6289EA" w14:textId="77777777" w:rsidR="001D413E" w:rsidRPr="001D413E" w:rsidRDefault="001D413E" w:rsidP="001D413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xis 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1C86D" w14:textId="36FECFC5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2BF29" w14:textId="00731D7C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6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C5F43" w14:textId="13D934C7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F5F3C" w14:textId="08FA5D34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56F18" w14:textId="43AD651D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3AD96" w14:textId="7D3145ED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6FA01" w14:textId="556682ED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1E024" w14:textId="64E6AE43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6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8E94" w14:textId="32190527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ACB3C" w14:textId="3C978F12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hu-HU"/>
                <w14:ligatures w14:val="none"/>
              </w:rPr>
              <w:t>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3A638" w14:textId="657F006E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A1FD" w14:textId="44F45674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F3343" w14:textId="2220310C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5E6EB3" w14:textId="3A2DC0D2" w:rsidR="001D413E" w:rsidRPr="001D413E" w:rsidRDefault="001D413E" w:rsidP="001D41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1D41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97</w:t>
            </w:r>
          </w:p>
        </w:tc>
      </w:tr>
      <w:tr w:rsidR="00D57663" w:rsidRPr="00E90D8D" w14:paraId="17D0DE9E" w14:textId="77777777" w:rsidTr="00F30D3E">
        <w:trPr>
          <w:trHeight w:val="300"/>
          <w:jc w:val="center"/>
        </w:trPr>
        <w:tc>
          <w:tcPr>
            <w:tcW w:w="1743" w:type="dxa"/>
            <w:tcBorders>
              <w:top w:val="single" w:sz="12" w:space="0" w:color="auto"/>
            </w:tcBorders>
            <w:noWrap/>
          </w:tcPr>
          <w:p w14:paraId="79571AD9" w14:textId="77777777" w:rsidR="00D57663" w:rsidRPr="00E90D8D" w:rsidRDefault="00D57663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DADFD08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6D0DBAC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5881F11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21C90E3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CEF39C5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0880438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D16C76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DEC024C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220F593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579EBB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15365E7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77913C6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8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AF8905C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CC6F5D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D57663" w:rsidRPr="00E90D8D" w14:paraId="175F7BB7" w14:textId="77777777" w:rsidTr="00F30D3E">
        <w:trPr>
          <w:jc w:val="center"/>
        </w:trPr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F913C3" w14:textId="77777777" w:rsidR="00D57663" w:rsidRPr="00E90D8D" w:rsidRDefault="00D57663" w:rsidP="00BB2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ANTS </w:t>
            </w:r>
          </w:p>
          <w:p w14:paraId="6877FACD" w14:textId="77777777" w:rsidR="00D57663" w:rsidRPr="00E90D8D" w:rsidRDefault="00D57663" w:rsidP="00BB29F6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PRING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D77F1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rradiation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4F40D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ir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7BF0A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elative air humidity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8C649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0BCEB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mois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050CA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re ground</w:t>
            </w:r>
          </w:p>
        </w:tc>
        <w:tc>
          <w:tcPr>
            <w:tcW w:w="175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C25C66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itter</w:t>
            </w:r>
          </w:p>
        </w:tc>
      </w:tr>
      <w:tr w:rsidR="00D57663" w:rsidRPr="00E90D8D" w14:paraId="29FF3595" w14:textId="77777777" w:rsidTr="00F30D3E">
        <w:trPr>
          <w:trHeight w:val="300"/>
          <w:jc w:val="center"/>
        </w:trPr>
        <w:tc>
          <w:tcPr>
            <w:tcW w:w="174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519D9F8" w14:textId="77777777" w:rsidR="00D57663" w:rsidRPr="00E90D8D" w:rsidRDefault="00D57663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BCBEBA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91CBA2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E1EBC31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C2682F7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7AE512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B2A4E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D6C0E33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56998CA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F17443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A9FD83A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1370D67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809E436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E84C383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64D2E8B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</w:tr>
      <w:tr w:rsidR="00B86995" w:rsidRPr="00E90D8D" w14:paraId="59DF1E84" w14:textId="77777777" w:rsidTr="00F30D3E">
        <w:trPr>
          <w:trHeight w:val="300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7599D" w14:textId="77777777" w:rsidR="00B86995" w:rsidRPr="00E90D8D" w:rsidRDefault="00B86995" w:rsidP="00B8699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xis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5B6A0" w14:textId="5C8B0A87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BE2C1" w14:textId="252AC89A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6DCA8" w14:textId="46DEE620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BEB00" w14:textId="5D9CB07D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35443" w14:textId="2472B09D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7272" w14:textId="73576472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74CAA" w14:textId="1CC42299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4FA04" w14:textId="0152C7E2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82048" w14:textId="06FB0EBB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B1FCE" w14:textId="4D5883B8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FFDC6" w14:textId="4808CE46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780E7" w14:textId="2A5BE32A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EDF2" w14:textId="397993B8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D1016" w14:textId="05CBA9EB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29</w:t>
            </w:r>
          </w:p>
        </w:tc>
      </w:tr>
      <w:tr w:rsidR="00B86995" w:rsidRPr="00E90D8D" w14:paraId="19C01BA0" w14:textId="77777777" w:rsidTr="00F30D3E">
        <w:trPr>
          <w:trHeight w:val="300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297FA" w14:textId="77777777" w:rsidR="00B86995" w:rsidRPr="00E90D8D" w:rsidRDefault="00B86995" w:rsidP="00B8699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xis 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D2C7B" w14:textId="15F5C0EA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062A5" w14:textId="01C37E03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5266F" w14:textId="1BE03F0B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7001" w14:textId="02482955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59D9F" w14:textId="622772C2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ACA3" w14:textId="712AAB56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7B4D2" w14:textId="3855FF6D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09A54" w14:textId="3F7D7245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D71A3" w14:textId="69199FCE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D7458" w14:textId="091E3EE9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5572A" w14:textId="4A7934E4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DE88F" w14:textId="37DF0898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F8AFD" w14:textId="3E3409E9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41255" w14:textId="07C1C8E0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29</w:t>
            </w:r>
          </w:p>
        </w:tc>
      </w:tr>
      <w:tr w:rsidR="00D57663" w:rsidRPr="00E90D8D" w14:paraId="7F0B0BD3" w14:textId="77777777" w:rsidTr="00F30D3E">
        <w:trPr>
          <w:trHeight w:val="300"/>
          <w:jc w:val="center"/>
        </w:trPr>
        <w:tc>
          <w:tcPr>
            <w:tcW w:w="1743" w:type="dxa"/>
            <w:tcBorders>
              <w:top w:val="single" w:sz="12" w:space="0" w:color="auto"/>
            </w:tcBorders>
            <w:noWrap/>
          </w:tcPr>
          <w:p w14:paraId="79F08D4E" w14:textId="77777777" w:rsidR="00D57663" w:rsidRPr="00E90D8D" w:rsidRDefault="00D57663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C69F4C8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7E0517C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3A2B7B2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46E0399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B8CFFEA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B428D4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331908A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F82D221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8C40738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355B0E9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9708BA7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DAA313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8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52E5FD2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F1EE38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D57663" w:rsidRPr="00E90D8D" w14:paraId="70EAE6D5" w14:textId="77777777" w:rsidTr="00F30D3E">
        <w:trPr>
          <w:jc w:val="center"/>
        </w:trPr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D1ABCA" w14:textId="77777777" w:rsidR="00D57663" w:rsidRPr="00E90D8D" w:rsidRDefault="00D57663" w:rsidP="00BB2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ANTS </w:t>
            </w:r>
          </w:p>
          <w:p w14:paraId="37B85440" w14:textId="77777777" w:rsidR="00D57663" w:rsidRPr="00E90D8D" w:rsidRDefault="00D57663" w:rsidP="00BB29F6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UMMER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84FC5C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rradiation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D2187C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ir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021654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elative air humidity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1F60B8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CE4245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mois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D11938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re ground</w:t>
            </w:r>
          </w:p>
        </w:tc>
        <w:tc>
          <w:tcPr>
            <w:tcW w:w="175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C1767A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itter</w:t>
            </w:r>
          </w:p>
        </w:tc>
      </w:tr>
      <w:tr w:rsidR="00D57663" w:rsidRPr="00E90D8D" w14:paraId="15C0BFBB" w14:textId="77777777" w:rsidTr="00F30D3E">
        <w:trPr>
          <w:trHeight w:val="300"/>
          <w:jc w:val="center"/>
        </w:trPr>
        <w:tc>
          <w:tcPr>
            <w:tcW w:w="174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EA66246" w14:textId="77777777" w:rsidR="00D57663" w:rsidRPr="00E90D8D" w:rsidRDefault="00D57663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0152305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5ED5FF1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E867453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7294A79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61AF83E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3B25F21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CF85173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D598829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EC96F8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0C75CD7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B4167B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733C500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8194BF8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D84410F" w14:textId="77777777" w:rsidR="00D57663" w:rsidRPr="00E90D8D" w:rsidRDefault="00D57663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</w:tr>
      <w:tr w:rsidR="00B86995" w:rsidRPr="00E90D8D" w14:paraId="5A493CAF" w14:textId="77777777" w:rsidTr="00F30D3E">
        <w:trPr>
          <w:trHeight w:val="300"/>
          <w:jc w:val="center"/>
        </w:trPr>
        <w:tc>
          <w:tcPr>
            <w:tcW w:w="1743" w:type="dxa"/>
            <w:noWrap/>
            <w:vAlign w:val="center"/>
          </w:tcPr>
          <w:p w14:paraId="1E883643" w14:textId="77777777" w:rsidR="00B86995" w:rsidRPr="00E90D8D" w:rsidRDefault="00B86995" w:rsidP="00B86995">
            <w:pPr>
              <w:spacing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xis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66D32" w14:textId="4571CCA9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81499" w14:textId="6229C25D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AE79C" w14:textId="126E662A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FDB9" w14:textId="557D6874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988F0" w14:textId="3F4B4490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713CA" w14:textId="11B68989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EF37E" w14:textId="45BD9571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FEAB5" w14:textId="42A8B73A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C1BF7" w14:textId="13454AFE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99005" w14:textId="04E604CE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6FFFC" w14:textId="17093E08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73D29" w14:textId="2AAFB923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24D33" w14:textId="643CF000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86861" w14:textId="1C15A0BD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13</w:t>
            </w:r>
          </w:p>
        </w:tc>
      </w:tr>
      <w:tr w:rsidR="00B86995" w:rsidRPr="00E90D8D" w14:paraId="51C99778" w14:textId="77777777" w:rsidTr="00F30D3E">
        <w:trPr>
          <w:trHeight w:val="300"/>
          <w:jc w:val="center"/>
        </w:trPr>
        <w:tc>
          <w:tcPr>
            <w:tcW w:w="1743" w:type="dxa"/>
            <w:tcBorders>
              <w:bottom w:val="single" w:sz="12" w:space="0" w:color="auto"/>
            </w:tcBorders>
            <w:noWrap/>
            <w:vAlign w:val="center"/>
          </w:tcPr>
          <w:p w14:paraId="46A9F18C" w14:textId="77777777" w:rsidR="00B86995" w:rsidRPr="00E90D8D" w:rsidRDefault="00B86995" w:rsidP="00B8699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xis 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A457E3" w14:textId="7841ECFB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CC52A4" w14:textId="2A85FFD1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6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8B39BE" w14:textId="189D3790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32FD01" w14:textId="7A53DB24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2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20ADB6" w14:textId="01A6E9CF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B4E83F" w14:textId="54480912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2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3EABE7" w14:textId="541021A1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558FCA" w14:textId="7DC4D683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7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7A0E2D" w14:textId="065C6431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7EAD5D" w14:textId="3A54A47E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5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CD9A88" w14:textId="50D66D21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AE33C4" w14:textId="2F93FF70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3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04B050" w14:textId="38591562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EC92D4" w14:textId="35DEBA22" w:rsidR="00B86995" w:rsidRPr="00E90D8D" w:rsidRDefault="00B86995" w:rsidP="00B869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B869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13</w:t>
            </w:r>
          </w:p>
        </w:tc>
      </w:tr>
    </w:tbl>
    <w:p w14:paraId="7D1E422F" w14:textId="298F4C81" w:rsidR="00D57663" w:rsidRDefault="00D57663">
      <w:pPr>
        <w:rPr>
          <w:rStyle w:val="table-captionlabel"/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3D647933" w14:textId="001159CC" w:rsidR="00852392" w:rsidRPr="00E90D8D" w:rsidRDefault="00852392" w:rsidP="009D1DD0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E90D8D">
        <w:rPr>
          <w:rStyle w:val="table-captionlabel"/>
          <w:rFonts w:ascii="Times New Roman" w:hAnsi="Times New Roman" w:cs="Times New Roman"/>
          <w:b/>
          <w:bCs/>
          <w:shd w:val="clear" w:color="auto" w:fill="FFFFFF"/>
          <w:lang w:val="en-US"/>
        </w:rPr>
        <w:lastRenderedPageBreak/>
        <w:t>Table S</w:t>
      </w:r>
      <w:r w:rsidR="00416141">
        <w:rPr>
          <w:rStyle w:val="table-captionlabel"/>
          <w:rFonts w:ascii="Times New Roman" w:hAnsi="Times New Roman" w:cs="Times New Roman"/>
          <w:b/>
          <w:bCs/>
          <w:shd w:val="clear" w:color="auto" w:fill="FFFFFF"/>
          <w:lang w:val="en-US"/>
        </w:rPr>
        <w:t>8</w:t>
      </w:r>
      <w:r w:rsidR="002272EA" w:rsidRPr="00E90D8D">
        <w:rPr>
          <w:rStyle w:val="table-captionlabel"/>
          <w:rFonts w:ascii="Times New Roman" w:hAnsi="Times New Roman" w:cs="Times New Roman"/>
          <w:b/>
          <w:bCs/>
          <w:shd w:val="clear" w:color="auto" w:fill="FFFFFF"/>
          <w:lang w:val="en-US"/>
        </w:rPr>
        <w:t>.</w:t>
      </w:r>
      <w:r w:rsidRPr="00E90D8D">
        <w:rPr>
          <w:rStyle w:val="table-captionlabel"/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</w:t>
      </w:r>
      <w:r w:rsidRPr="00E90D8D">
        <w:rPr>
          <w:rStyle w:val="table-captionlabel"/>
          <w:rFonts w:ascii="Times New Roman" w:hAnsi="Times New Roman" w:cs="Times New Roman"/>
          <w:bCs/>
          <w:shd w:val="clear" w:color="auto" w:fill="FFFFFF"/>
          <w:lang w:val="en-US"/>
        </w:rPr>
        <w:t>Results of the f</w:t>
      </w:r>
      <w:r w:rsidRPr="00E90D8D">
        <w:rPr>
          <w:rFonts w:ascii="Times New Roman" w:hAnsi="Times New Roman" w:cs="Times New Roman"/>
          <w:shd w:val="clear" w:color="auto" w:fill="FFFFFF"/>
          <w:lang w:val="en-US"/>
        </w:rPr>
        <w:t xml:space="preserve">ourth-corner analyses for bivariate associations between plant and ant functional traits and environmental variables. </w:t>
      </w:r>
      <w:r w:rsidRPr="00E90D8D">
        <w:rPr>
          <w:rFonts w:ascii="Times New Roman" w:hAnsi="Times New Roman" w:cs="Times New Roman"/>
          <w:lang w:val="en-US"/>
        </w:rPr>
        <w:t xml:space="preserve">Correlations are based on D2 statistics. </w:t>
      </w:r>
      <w:r w:rsidRPr="00E90D8D">
        <w:rPr>
          <w:rFonts w:ascii="Times New Roman" w:hAnsi="Times New Roman" w:cs="Times New Roman"/>
          <w:shd w:val="clear" w:color="auto" w:fill="FFFFFF"/>
          <w:lang w:val="en-US"/>
        </w:rPr>
        <w:t>Significant associations (</w:t>
      </w:r>
      <w:r w:rsidRPr="00E90D8D">
        <w:rPr>
          <w:rFonts w:ascii="Times New Roman" w:hAnsi="Times New Roman" w:cs="Times New Roman"/>
          <w:i/>
          <w:lang w:val="en-US"/>
        </w:rPr>
        <w:t>p</w:t>
      </w:r>
      <w:r w:rsidRPr="00E90D8D">
        <w:rPr>
          <w:rFonts w:ascii="Times New Roman" w:hAnsi="Times New Roman" w:cs="Times New Roman"/>
          <w:lang w:val="en-US"/>
        </w:rPr>
        <w:t xml:space="preserve"> &lt; 0.05</w:t>
      </w:r>
      <w:r w:rsidRPr="00E90D8D">
        <w:rPr>
          <w:rFonts w:ascii="Times New Roman" w:hAnsi="Times New Roman" w:cs="Times New Roman"/>
          <w:shd w:val="clear" w:color="auto" w:fill="FFFFFF"/>
          <w:lang w:val="en-US"/>
        </w:rPr>
        <w:t xml:space="preserve">) are marked with boldface. </w:t>
      </w:r>
      <w:r w:rsidRPr="00E90D8D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P</w:t>
      </w:r>
      <w:r w:rsidRPr="00E90D8D">
        <w:rPr>
          <w:rFonts w:ascii="Times New Roman" w:hAnsi="Times New Roman" w:cs="Times New Roman"/>
          <w:shd w:val="clear" w:color="auto" w:fill="FFFFFF"/>
          <w:lang w:val="en-US"/>
        </w:rPr>
        <w:t>-values were adjusted for multiple comparisons using the FDR method.</w:t>
      </w:r>
    </w:p>
    <w:tbl>
      <w:tblPr>
        <w:tblStyle w:val="Rcsostblzat"/>
        <w:tblW w:w="139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6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</w:tblGrid>
      <w:tr w:rsidR="00B16CB3" w:rsidRPr="00E90D8D" w14:paraId="00987888" w14:textId="77777777" w:rsidTr="00D62D77">
        <w:trPr>
          <w:jc w:val="center"/>
        </w:trPr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16A8CB" w14:textId="77777777" w:rsidR="00852392" w:rsidRPr="00E90D8D" w:rsidRDefault="004A519F" w:rsidP="00BB2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PLANTS </w:t>
            </w:r>
          </w:p>
          <w:p w14:paraId="3DA8AA33" w14:textId="43DEA769" w:rsidR="004A519F" w:rsidRPr="00E90D8D" w:rsidRDefault="004A519F" w:rsidP="00BB29F6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PRING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FB5D8" w14:textId="556BF030" w:rsidR="00852392" w:rsidRPr="00E90D8D" w:rsidRDefault="00852392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rradiation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4F799F" w14:textId="5C1A0102" w:rsidR="00852392" w:rsidRPr="00E90D8D" w:rsidRDefault="00852392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ir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24E805" w14:textId="1F0D3754" w:rsidR="00852392" w:rsidRPr="00E90D8D" w:rsidRDefault="00852392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elative air humidity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A35B6E" w14:textId="5850D5DF" w:rsidR="00852392" w:rsidRPr="00E90D8D" w:rsidRDefault="00852392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EF7017" w14:textId="6F9EF579" w:rsidR="00852392" w:rsidRPr="00E90D8D" w:rsidRDefault="00852392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mois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BB0E34" w14:textId="4601A6B4" w:rsidR="00852392" w:rsidRPr="00E90D8D" w:rsidRDefault="00852392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re ground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F75583" w14:textId="7E7C970E" w:rsidR="00852392" w:rsidRPr="00E90D8D" w:rsidRDefault="00852392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itter</w:t>
            </w:r>
          </w:p>
        </w:tc>
      </w:tr>
      <w:tr w:rsidR="00B16CB3" w:rsidRPr="00E90D8D" w14:paraId="5D622D68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3EA8B22" w14:textId="77777777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7E87216" w14:textId="56783628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B6DB4EB" w14:textId="5CC2703A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AC29009" w14:textId="658E8AF8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51C7BFE" w14:textId="28764ACD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0CD8722" w14:textId="32932D3D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7C5DE40" w14:textId="533B3894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CEBE7E2" w14:textId="4F0163FD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12BB081" w14:textId="0365C88A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41F11D0" w14:textId="5DF8394D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6FB474E" w14:textId="16BB1B83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0EB6702" w14:textId="2A8C1633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DB923D" w14:textId="5B3C7A1E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F86182E" w14:textId="299848D6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65A9DBE" w14:textId="522F08CA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</w:tr>
      <w:tr w:rsidR="00B16CB3" w:rsidRPr="00E90D8D" w14:paraId="0C2E7D3B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DBEA36" w14:textId="77777777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Plant height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B504FD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4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8D42E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7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4CDF27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19B45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5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280091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AA6C6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39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0E82D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BD5103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44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D9A5B4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B69F8D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64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13CC6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5B4D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4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471D4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3C0F9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55</w:t>
            </w:r>
          </w:p>
        </w:tc>
      </w:tr>
      <w:tr w:rsidR="00B16CB3" w:rsidRPr="00E90D8D" w14:paraId="053E3450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  <w:hideMark/>
          </w:tcPr>
          <w:p w14:paraId="34A79D63" w14:textId="77777777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LA</w:t>
            </w:r>
          </w:p>
        </w:tc>
        <w:tc>
          <w:tcPr>
            <w:tcW w:w="873" w:type="dxa"/>
            <w:noWrap/>
            <w:vAlign w:val="center"/>
            <w:hideMark/>
          </w:tcPr>
          <w:p w14:paraId="1D4DB9B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9</w:t>
            </w:r>
          </w:p>
        </w:tc>
        <w:tc>
          <w:tcPr>
            <w:tcW w:w="873" w:type="dxa"/>
            <w:noWrap/>
            <w:vAlign w:val="center"/>
            <w:hideMark/>
          </w:tcPr>
          <w:p w14:paraId="49DA06F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48</w:t>
            </w:r>
          </w:p>
        </w:tc>
        <w:tc>
          <w:tcPr>
            <w:tcW w:w="873" w:type="dxa"/>
            <w:noWrap/>
            <w:vAlign w:val="center"/>
            <w:hideMark/>
          </w:tcPr>
          <w:p w14:paraId="4C49B34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6</w:t>
            </w:r>
          </w:p>
        </w:tc>
        <w:tc>
          <w:tcPr>
            <w:tcW w:w="873" w:type="dxa"/>
            <w:noWrap/>
            <w:vAlign w:val="center"/>
            <w:hideMark/>
          </w:tcPr>
          <w:p w14:paraId="42708A0F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44</w:t>
            </w:r>
          </w:p>
        </w:tc>
        <w:tc>
          <w:tcPr>
            <w:tcW w:w="873" w:type="dxa"/>
            <w:noWrap/>
            <w:vAlign w:val="center"/>
            <w:hideMark/>
          </w:tcPr>
          <w:p w14:paraId="726D294D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2</w:t>
            </w:r>
          </w:p>
        </w:tc>
        <w:tc>
          <w:tcPr>
            <w:tcW w:w="873" w:type="dxa"/>
            <w:noWrap/>
            <w:vAlign w:val="center"/>
            <w:hideMark/>
          </w:tcPr>
          <w:p w14:paraId="60D67697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34</w:t>
            </w:r>
          </w:p>
        </w:tc>
        <w:tc>
          <w:tcPr>
            <w:tcW w:w="873" w:type="dxa"/>
            <w:noWrap/>
            <w:vAlign w:val="center"/>
            <w:hideMark/>
          </w:tcPr>
          <w:p w14:paraId="1E90765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6</w:t>
            </w:r>
          </w:p>
        </w:tc>
        <w:tc>
          <w:tcPr>
            <w:tcW w:w="873" w:type="dxa"/>
            <w:noWrap/>
            <w:vAlign w:val="center"/>
            <w:hideMark/>
          </w:tcPr>
          <w:p w14:paraId="2719C32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44</w:t>
            </w:r>
          </w:p>
        </w:tc>
        <w:tc>
          <w:tcPr>
            <w:tcW w:w="873" w:type="dxa"/>
            <w:noWrap/>
            <w:vAlign w:val="center"/>
            <w:hideMark/>
          </w:tcPr>
          <w:p w14:paraId="225F6756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6</w:t>
            </w:r>
          </w:p>
        </w:tc>
        <w:tc>
          <w:tcPr>
            <w:tcW w:w="873" w:type="dxa"/>
            <w:noWrap/>
            <w:vAlign w:val="center"/>
            <w:hideMark/>
          </w:tcPr>
          <w:p w14:paraId="410C175F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67</w:t>
            </w:r>
          </w:p>
        </w:tc>
        <w:tc>
          <w:tcPr>
            <w:tcW w:w="873" w:type="dxa"/>
            <w:noWrap/>
            <w:vAlign w:val="center"/>
            <w:hideMark/>
          </w:tcPr>
          <w:p w14:paraId="07E97C2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1</w:t>
            </w:r>
          </w:p>
        </w:tc>
        <w:tc>
          <w:tcPr>
            <w:tcW w:w="873" w:type="dxa"/>
            <w:noWrap/>
            <w:vAlign w:val="center"/>
            <w:hideMark/>
          </w:tcPr>
          <w:p w14:paraId="234C48BF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34</w:t>
            </w:r>
          </w:p>
        </w:tc>
        <w:tc>
          <w:tcPr>
            <w:tcW w:w="873" w:type="dxa"/>
            <w:noWrap/>
            <w:vAlign w:val="center"/>
            <w:hideMark/>
          </w:tcPr>
          <w:p w14:paraId="408F8ECB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3</w:t>
            </w:r>
          </w:p>
        </w:tc>
        <w:tc>
          <w:tcPr>
            <w:tcW w:w="873" w:type="dxa"/>
            <w:noWrap/>
            <w:vAlign w:val="center"/>
            <w:hideMark/>
          </w:tcPr>
          <w:p w14:paraId="5E65DF8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46</w:t>
            </w:r>
          </w:p>
        </w:tc>
      </w:tr>
      <w:tr w:rsidR="00B16CB3" w:rsidRPr="00E90D8D" w14:paraId="4CB796C0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  <w:hideMark/>
          </w:tcPr>
          <w:p w14:paraId="3E699FDA" w14:textId="77777777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A</w:t>
            </w:r>
          </w:p>
        </w:tc>
        <w:tc>
          <w:tcPr>
            <w:tcW w:w="873" w:type="dxa"/>
            <w:noWrap/>
            <w:vAlign w:val="center"/>
            <w:hideMark/>
          </w:tcPr>
          <w:p w14:paraId="75265046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8</w:t>
            </w:r>
          </w:p>
        </w:tc>
        <w:tc>
          <w:tcPr>
            <w:tcW w:w="873" w:type="dxa"/>
            <w:noWrap/>
            <w:vAlign w:val="center"/>
            <w:hideMark/>
          </w:tcPr>
          <w:p w14:paraId="59E284B7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67</w:t>
            </w:r>
          </w:p>
        </w:tc>
        <w:tc>
          <w:tcPr>
            <w:tcW w:w="873" w:type="dxa"/>
            <w:noWrap/>
            <w:vAlign w:val="center"/>
            <w:hideMark/>
          </w:tcPr>
          <w:p w14:paraId="620A40E9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4</w:t>
            </w:r>
          </w:p>
        </w:tc>
        <w:tc>
          <w:tcPr>
            <w:tcW w:w="873" w:type="dxa"/>
            <w:noWrap/>
            <w:vAlign w:val="center"/>
            <w:hideMark/>
          </w:tcPr>
          <w:p w14:paraId="3E69221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72</w:t>
            </w:r>
          </w:p>
        </w:tc>
        <w:tc>
          <w:tcPr>
            <w:tcW w:w="873" w:type="dxa"/>
            <w:noWrap/>
            <w:vAlign w:val="center"/>
            <w:hideMark/>
          </w:tcPr>
          <w:p w14:paraId="624D47A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7</w:t>
            </w:r>
          </w:p>
        </w:tc>
        <w:tc>
          <w:tcPr>
            <w:tcW w:w="873" w:type="dxa"/>
            <w:noWrap/>
            <w:vAlign w:val="center"/>
            <w:hideMark/>
          </w:tcPr>
          <w:p w14:paraId="49C2010B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43</w:t>
            </w:r>
          </w:p>
        </w:tc>
        <w:tc>
          <w:tcPr>
            <w:tcW w:w="873" w:type="dxa"/>
            <w:noWrap/>
            <w:vAlign w:val="center"/>
            <w:hideMark/>
          </w:tcPr>
          <w:p w14:paraId="32AEF21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3</w:t>
            </w:r>
          </w:p>
        </w:tc>
        <w:tc>
          <w:tcPr>
            <w:tcW w:w="873" w:type="dxa"/>
            <w:noWrap/>
            <w:vAlign w:val="center"/>
            <w:hideMark/>
          </w:tcPr>
          <w:p w14:paraId="7C8B2AAF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666</w:t>
            </w:r>
          </w:p>
        </w:tc>
        <w:tc>
          <w:tcPr>
            <w:tcW w:w="873" w:type="dxa"/>
            <w:noWrap/>
            <w:vAlign w:val="center"/>
            <w:hideMark/>
          </w:tcPr>
          <w:p w14:paraId="01F167D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noWrap/>
            <w:vAlign w:val="center"/>
            <w:hideMark/>
          </w:tcPr>
          <w:p w14:paraId="2529B571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02</w:t>
            </w:r>
          </w:p>
        </w:tc>
        <w:tc>
          <w:tcPr>
            <w:tcW w:w="873" w:type="dxa"/>
            <w:noWrap/>
            <w:vAlign w:val="center"/>
            <w:hideMark/>
          </w:tcPr>
          <w:p w14:paraId="4C228013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7</w:t>
            </w:r>
          </w:p>
        </w:tc>
        <w:tc>
          <w:tcPr>
            <w:tcW w:w="873" w:type="dxa"/>
            <w:noWrap/>
            <w:vAlign w:val="center"/>
            <w:hideMark/>
          </w:tcPr>
          <w:p w14:paraId="62984971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41</w:t>
            </w:r>
          </w:p>
        </w:tc>
        <w:tc>
          <w:tcPr>
            <w:tcW w:w="873" w:type="dxa"/>
            <w:noWrap/>
            <w:vAlign w:val="center"/>
            <w:hideMark/>
          </w:tcPr>
          <w:p w14:paraId="07466D83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9</w:t>
            </w:r>
          </w:p>
        </w:tc>
        <w:tc>
          <w:tcPr>
            <w:tcW w:w="873" w:type="dxa"/>
            <w:noWrap/>
            <w:vAlign w:val="center"/>
            <w:hideMark/>
          </w:tcPr>
          <w:p w14:paraId="33E3FEED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50</w:t>
            </w:r>
          </w:p>
        </w:tc>
      </w:tr>
      <w:tr w:rsidR="00B16CB3" w:rsidRPr="00E90D8D" w14:paraId="47FB2CA0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  <w:hideMark/>
          </w:tcPr>
          <w:p w14:paraId="3A1F169F" w14:textId="30F1D984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ham</w:t>
            </w:r>
            <w:r w:rsidR="00FF1A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e</w:t>
            </w: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phyte</w:t>
            </w:r>
          </w:p>
        </w:tc>
        <w:tc>
          <w:tcPr>
            <w:tcW w:w="873" w:type="dxa"/>
            <w:noWrap/>
            <w:vAlign w:val="center"/>
            <w:hideMark/>
          </w:tcPr>
          <w:p w14:paraId="55B3A78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4</w:t>
            </w:r>
          </w:p>
        </w:tc>
        <w:tc>
          <w:tcPr>
            <w:tcW w:w="873" w:type="dxa"/>
            <w:noWrap/>
            <w:vAlign w:val="center"/>
            <w:hideMark/>
          </w:tcPr>
          <w:p w14:paraId="682FCB99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57</w:t>
            </w:r>
          </w:p>
        </w:tc>
        <w:tc>
          <w:tcPr>
            <w:tcW w:w="873" w:type="dxa"/>
            <w:noWrap/>
            <w:vAlign w:val="center"/>
            <w:hideMark/>
          </w:tcPr>
          <w:p w14:paraId="0CA2A4B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4</w:t>
            </w:r>
          </w:p>
        </w:tc>
        <w:tc>
          <w:tcPr>
            <w:tcW w:w="873" w:type="dxa"/>
            <w:noWrap/>
            <w:vAlign w:val="center"/>
            <w:hideMark/>
          </w:tcPr>
          <w:p w14:paraId="5694FAA8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73</w:t>
            </w:r>
          </w:p>
        </w:tc>
        <w:tc>
          <w:tcPr>
            <w:tcW w:w="873" w:type="dxa"/>
            <w:noWrap/>
            <w:vAlign w:val="center"/>
            <w:hideMark/>
          </w:tcPr>
          <w:p w14:paraId="2C60EF8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4</w:t>
            </w:r>
          </w:p>
        </w:tc>
        <w:tc>
          <w:tcPr>
            <w:tcW w:w="873" w:type="dxa"/>
            <w:noWrap/>
            <w:vAlign w:val="center"/>
            <w:hideMark/>
          </w:tcPr>
          <w:p w14:paraId="1DD0CDA1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43</w:t>
            </w:r>
          </w:p>
        </w:tc>
        <w:tc>
          <w:tcPr>
            <w:tcW w:w="873" w:type="dxa"/>
            <w:noWrap/>
            <w:vAlign w:val="center"/>
            <w:hideMark/>
          </w:tcPr>
          <w:p w14:paraId="6E6D61F1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4</w:t>
            </w:r>
          </w:p>
        </w:tc>
        <w:tc>
          <w:tcPr>
            <w:tcW w:w="873" w:type="dxa"/>
            <w:noWrap/>
            <w:vAlign w:val="center"/>
            <w:hideMark/>
          </w:tcPr>
          <w:p w14:paraId="75534D3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5</w:t>
            </w:r>
          </w:p>
        </w:tc>
        <w:tc>
          <w:tcPr>
            <w:tcW w:w="873" w:type="dxa"/>
            <w:noWrap/>
            <w:vAlign w:val="center"/>
            <w:hideMark/>
          </w:tcPr>
          <w:p w14:paraId="17C52759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1</w:t>
            </w:r>
          </w:p>
        </w:tc>
        <w:tc>
          <w:tcPr>
            <w:tcW w:w="873" w:type="dxa"/>
            <w:noWrap/>
            <w:vAlign w:val="center"/>
            <w:hideMark/>
          </w:tcPr>
          <w:p w14:paraId="01832D0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39</w:t>
            </w:r>
          </w:p>
        </w:tc>
        <w:tc>
          <w:tcPr>
            <w:tcW w:w="873" w:type="dxa"/>
            <w:noWrap/>
            <w:vAlign w:val="center"/>
            <w:hideMark/>
          </w:tcPr>
          <w:p w14:paraId="2062C853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5</w:t>
            </w:r>
          </w:p>
        </w:tc>
        <w:tc>
          <w:tcPr>
            <w:tcW w:w="873" w:type="dxa"/>
            <w:noWrap/>
            <w:vAlign w:val="center"/>
            <w:hideMark/>
          </w:tcPr>
          <w:p w14:paraId="08ABD1C7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659</w:t>
            </w:r>
          </w:p>
        </w:tc>
        <w:tc>
          <w:tcPr>
            <w:tcW w:w="873" w:type="dxa"/>
            <w:noWrap/>
            <w:vAlign w:val="center"/>
            <w:hideMark/>
          </w:tcPr>
          <w:p w14:paraId="429B720F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2</w:t>
            </w:r>
          </w:p>
        </w:tc>
        <w:tc>
          <w:tcPr>
            <w:tcW w:w="873" w:type="dxa"/>
            <w:noWrap/>
            <w:vAlign w:val="center"/>
            <w:hideMark/>
          </w:tcPr>
          <w:p w14:paraId="60737277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46</w:t>
            </w:r>
          </w:p>
        </w:tc>
      </w:tr>
      <w:tr w:rsidR="00B16CB3" w:rsidRPr="00E90D8D" w14:paraId="61AB9969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  <w:hideMark/>
          </w:tcPr>
          <w:p w14:paraId="09EBD776" w14:textId="77777777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Geophyte</w:t>
            </w:r>
          </w:p>
        </w:tc>
        <w:tc>
          <w:tcPr>
            <w:tcW w:w="873" w:type="dxa"/>
            <w:noWrap/>
            <w:vAlign w:val="center"/>
            <w:hideMark/>
          </w:tcPr>
          <w:p w14:paraId="37B57B78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5</w:t>
            </w:r>
          </w:p>
        </w:tc>
        <w:tc>
          <w:tcPr>
            <w:tcW w:w="873" w:type="dxa"/>
            <w:noWrap/>
            <w:vAlign w:val="center"/>
            <w:hideMark/>
          </w:tcPr>
          <w:p w14:paraId="484E8DE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23</w:t>
            </w:r>
          </w:p>
        </w:tc>
        <w:tc>
          <w:tcPr>
            <w:tcW w:w="873" w:type="dxa"/>
            <w:noWrap/>
            <w:vAlign w:val="center"/>
            <w:hideMark/>
          </w:tcPr>
          <w:p w14:paraId="08A597B4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7</w:t>
            </w:r>
          </w:p>
        </w:tc>
        <w:tc>
          <w:tcPr>
            <w:tcW w:w="873" w:type="dxa"/>
            <w:noWrap/>
            <w:vAlign w:val="center"/>
            <w:hideMark/>
          </w:tcPr>
          <w:p w14:paraId="53B9994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40</w:t>
            </w:r>
          </w:p>
        </w:tc>
        <w:tc>
          <w:tcPr>
            <w:tcW w:w="873" w:type="dxa"/>
            <w:noWrap/>
            <w:vAlign w:val="center"/>
            <w:hideMark/>
          </w:tcPr>
          <w:p w14:paraId="1239035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2</w:t>
            </w:r>
          </w:p>
        </w:tc>
        <w:tc>
          <w:tcPr>
            <w:tcW w:w="873" w:type="dxa"/>
            <w:noWrap/>
            <w:vAlign w:val="center"/>
            <w:hideMark/>
          </w:tcPr>
          <w:p w14:paraId="304116D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33</w:t>
            </w:r>
          </w:p>
        </w:tc>
        <w:tc>
          <w:tcPr>
            <w:tcW w:w="873" w:type="dxa"/>
            <w:noWrap/>
            <w:vAlign w:val="center"/>
            <w:hideMark/>
          </w:tcPr>
          <w:p w14:paraId="4C1501F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2</w:t>
            </w:r>
          </w:p>
        </w:tc>
        <w:tc>
          <w:tcPr>
            <w:tcW w:w="873" w:type="dxa"/>
            <w:noWrap/>
            <w:vAlign w:val="center"/>
            <w:hideMark/>
          </w:tcPr>
          <w:p w14:paraId="5CF9BA8C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98</w:t>
            </w:r>
          </w:p>
        </w:tc>
        <w:tc>
          <w:tcPr>
            <w:tcW w:w="873" w:type="dxa"/>
            <w:noWrap/>
            <w:vAlign w:val="center"/>
            <w:hideMark/>
          </w:tcPr>
          <w:p w14:paraId="737667D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2</w:t>
            </w:r>
          </w:p>
        </w:tc>
        <w:tc>
          <w:tcPr>
            <w:tcW w:w="873" w:type="dxa"/>
            <w:noWrap/>
            <w:vAlign w:val="center"/>
            <w:hideMark/>
          </w:tcPr>
          <w:p w14:paraId="2079D0C3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85</w:t>
            </w:r>
          </w:p>
        </w:tc>
        <w:tc>
          <w:tcPr>
            <w:tcW w:w="873" w:type="dxa"/>
            <w:noWrap/>
            <w:vAlign w:val="center"/>
            <w:hideMark/>
          </w:tcPr>
          <w:p w14:paraId="7C4A8AD9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8</w:t>
            </w:r>
          </w:p>
        </w:tc>
        <w:tc>
          <w:tcPr>
            <w:tcW w:w="873" w:type="dxa"/>
            <w:noWrap/>
            <w:vAlign w:val="center"/>
            <w:hideMark/>
          </w:tcPr>
          <w:p w14:paraId="52BDA80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21</w:t>
            </w:r>
          </w:p>
        </w:tc>
        <w:tc>
          <w:tcPr>
            <w:tcW w:w="873" w:type="dxa"/>
            <w:noWrap/>
            <w:vAlign w:val="center"/>
            <w:hideMark/>
          </w:tcPr>
          <w:p w14:paraId="50E3344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3</w:t>
            </w:r>
          </w:p>
        </w:tc>
        <w:tc>
          <w:tcPr>
            <w:tcW w:w="873" w:type="dxa"/>
            <w:noWrap/>
            <w:vAlign w:val="center"/>
            <w:hideMark/>
          </w:tcPr>
          <w:p w14:paraId="3758B88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46</w:t>
            </w:r>
          </w:p>
        </w:tc>
      </w:tr>
      <w:tr w:rsidR="00B16CB3" w:rsidRPr="00E90D8D" w14:paraId="72B4B886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  <w:hideMark/>
          </w:tcPr>
          <w:p w14:paraId="0F293BD9" w14:textId="77777777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Hemicryptophyte</w:t>
            </w:r>
          </w:p>
        </w:tc>
        <w:tc>
          <w:tcPr>
            <w:tcW w:w="873" w:type="dxa"/>
            <w:noWrap/>
            <w:vAlign w:val="center"/>
            <w:hideMark/>
          </w:tcPr>
          <w:p w14:paraId="3BE99A1F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7</w:t>
            </w:r>
          </w:p>
        </w:tc>
        <w:tc>
          <w:tcPr>
            <w:tcW w:w="873" w:type="dxa"/>
            <w:noWrap/>
            <w:vAlign w:val="center"/>
            <w:hideMark/>
          </w:tcPr>
          <w:p w14:paraId="0BCA6A23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  <w:t>0.035</w:t>
            </w:r>
          </w:p>
        </w:tc>
        <w:tc>
          <w:tcPr>
            <w:tcW w:w="873" w:type="dxa"/>
            <w:noWrap/>
            <w:vAlign w:val="center"/>
            <w:hideMark/>
          </w:tcPr>
          <w:p w14:paraId="6F567024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1</w:t>
            </w:r>
          </w:p>
        </w:tc>
        <w:tc>
          <w:tcPr>
            <w:tcW w:w="873" w:type="dxa"/>
            <w:noWrap/>
            <w:vAlign w:val="center"/>
            <w:hideMark/>
          </w:tcPr>
          <w:p w14:paraId="62191474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39</w:t>
            </w:r>
          </w:p>
        </w:tc>
        <w:tc>
          <w:tcPr>
            <w:tcW w:w="873" w:type="dxa"/>
            <w:noWrap/>
            <w:vAlign w:val="center"/>
            <w:hideMark/>
          </w:tcPr>
          <w:p w14:paraId="77329E3F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2</w:t>
            </w:r>
          </w:p>
        </w:tc>
        <w:tc>
          <w:tcPr>
            <w:tcW w:w="873" w:type="dxa"/>
            <w:noWrap/>
            <w:vAlign w:val="center"/>
            <w:hideMark/>
          </w:tcPr>
          <w:p w14:paraId="6BEDDD9B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39</w:t>
            </w:r>
          </w:p>
        </w:tc>
        <w:tc>
          <w:tcPr>
            <w:tcW w:w="873" w:type="dxa"/>
            <w:noWrap/>
            <w:vAlign w:val="center"/>
            <w:hideMark/>
          </w:tcPr>
          <w:p w14:paraId="1F5B73E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3</w:t>
            </w:r>
          </w:p>
        </w:tc>
        <w:tc>
          <w:tcPr>
            <w:tcW w:w="873" w:type="dxa"/>
            <w:noWrap/>
            <w:vAlign w:val="center"/>
            <w:hideMark/>
          </w:tcPr>
          <w:p w14:paraId="127B253D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43</w:t>
            </w:r>
          </w:p>
        </w:tc>
        <w:tc>
          <w:tcPr>
            <w:tcW w:w="873" w:type="dxa"/>
            <w:noWrap/>
            <w:vAlign w:val="center"/>
            <w:hideMark/>
          </w:tcPr>
          <w:p w14:paraId="19505C58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2</w:t>
            </w:r>
          </w:p>
        </w:tc>
        <w:tc>
          <w:tcPr>
            <w:tcW w:w="873" w:type="dxa"/>
            <w:noWrap/>
            <w:vAlign w:val="center"/>
            <w:hideMark/>
          </w:tcPr>
          <w:p w14:paraId="3AF364E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41</w:t>
            </w:r>
          </w:p>
        </w:tc>
        <w:tc>
          <w:tcPr>
            <w:tcW w:w="873" w:type="dxa"/>
            <w:noWrap/>
            <w:vAlign w:val="center"/>
            <w:hideMark/>
          </w:tcPr>
          <w:p w14:paraId="2671B51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3</w:t>
            </w:r>
          </w:p>
        </w:tc>
        <w:tc>
          <w:tcPr>
            <w:tcW w:w="873" w:type="dxa"/>
            <w:noWrap/>
            <w:vAlign w:val="center"/>
            <w:hideMark/>
          </w:tcPr>
          <w:p w14:paraId="733D641C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23</w:t>
            </w:r>
          </w:p>
        </w:tc>
        <w:tc>
          <w:tcPr>
            <w:tcW w:w="873" w:type="dxa"/>
            <w:noWrap/>
            <w:vAlign w:val="center"/>
            <w:hideMark/>
          </w:tcPr>
          <w:p w14:paraId="153672D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2</w:t>
            </w:r>
          </w:p>
        </w:tc>
        <w:tc>
          <w:tcPr>
            <w:tcW w:w="873" w:type="dxa"/>
            <w:noWrap/>
            <w:vAlign w:val="center"/>
            <w:hideMark/>
          </w:tcPr>
          <w:p w14:paraId="64DFA473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96</w:t>
            </w:r>
          </w:p>
        </w:tc>
      </w:tr>
      <w:tr w:rsidR="00B16CB3" w:rsidRPr="00E90D8D" w14:paraId="1F5A8718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  <w:hideMark/>
          </w:tcPr>
          <w:p w14:paraId="1A17EA56" w14:textId="77777777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hrub</w:t>
            </w:r>
          </w:p>
        </w:tc>
        <w:tc>
          <w:tcPr>
            <w:tcW w:w="873" w:type="dxa"/>
            <w:noWrap/>
            <w:vAlign w:val="center"/>
            <w:hideMark/>
          </w:tcPr>
          <w:p w14:paraId="2285B03F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8</w:t>
            </w:r>
          </w:p>
        </w:tc>
        <w:tc>
          <w:tcPr>
            <w:tcW w:w="873" w:type="dxa"/>
            <w:noWrap/>
            <w:vAlign w:val="center"/>
            <w:hideMark/>
          </w:tcPr>
          <w:p w14:paraId="7DC733E7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21</w:t>
            </w:r>
          </w:p>
        </w:tc>
        <w:tc>
          <w:tcPr>
            <w:tcW w:w="873" w:type="dxa"/>
            <w:noWrap/>
            <w:vAlign w:val="center"/>
            <w:hideMark/>
          </w:tcPr>
          <w:p w14:paraId="5E1F2F0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1</w:t>
            </w:r>
          </w:p>
        </w:tc>
        <w:tc>
          <w:tcPr>
            <w:tcW w:w="873" w:type="dxa"/>
            <w:noWrap/>
            <w:vAlign w:val="center"/>
            <w:hideMark/>
          </w:tcPr>
          <w:p w14:paraId="6D5B56EF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50</w:t>
            </w:r>
          </w:p>
        </w:tc>
        <w:tc>
          <w:tcPr>
            <w:tcW w:w="873" w:type="dxa"/>
            <w:noWrap/>
            <w:vAlign w:val="center"/>
            <w:hideMark/>
          </w:tcPr>
          <w:p w14:paraId="64230EA6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3</w:t>
            </w:r>
          </w:p>
        </w:tc>
        <w:tc>
          <w:tcPr>
            <w:tcW w:w="873" w:type="dxa"/>
            <w:noWrap/>
            <w:vAlign w:val="center"/>
            <w:hideMark/>
          </w:tcPr>
          <w:p w14:paraId="2FF5F203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73</w:t>
            </w:r>
          </w:p>
        </w:tc>
        <w:tc>
          <w:tcPr>
            <w:tcW w:w="873" w:type="dxa"/>
            <w:noWrap/>
            <w:vAlign w:val="center"/>
            <w:hideMark/>
          </w:tcPr>
          <w:p w14:paraId="095232A9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0</w:t>
            </w:r>
          </w:p>
        </w:tc>
        <w:tc>
          <w:tcPr>
            <w:tcW w:w="873" w:type="dxa"/>
            <w:noWrap/>
            <w:vAlign w:val="center"/>
            <w:hideMark/>
          </w:tcPr>
          <w:p w14:paraId="316E4181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73</w:t>
            </w:r>
          </w:p>
        </w:tc>
        <w:tc>
          <w:tcPr>
            <w:tcW w:w="873" w:type="dxa"/>
            <w:noWrap/>
            <w:vAlign w:val="center"/>
            <w:hideMark/>
          </w:tcPr>
          <w:p w14:paraId="6DD3CFF9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9</w:t>
            </w:r>
          </w:p>
        </w:tc>
        <w:tc>
          <w:tcPr>
            <w:tcW w:w="873" w:type="dxa"/>
            <w:noWrap/>
            <w:vAlign w:val="center"/>
            <w:hideMark/>
          </w:tcPr>
          <w:p w14:paraId="71DE62B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74</w:t>
            </w:r>
          </w:p>
        </w:tc>
        <w:tc>
          <w:tcPr>
            <w:tcW w:w="873" w:type="dxa"/>
            <w:noWrap/>
            <w:vAlign w:val="center"/>
            <w:hideMark/>
          </w:tcPr>
          <w:p w14:paraId="7B7CF50B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7</w:t>
            </w:r>
          </w:p>
        </w:tc>
        <w:tc>
          <w:tcPr>
            <w:tcW w:w="873" w:type="dxa"/>
            <w:noWrap/>
            <w:vAlign w:val="center"/>
            <w:hideMark/>
          </w:tcPr>
          <w:p w14:paraId="03D191A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533</w:t>
            </w:r>
          </w:p>
        </w:tc>
        <w:tc>
          <w:tcPr>
            <w:tcW w:w="873" w:type="dxa"/>
            <w:noWrap/>
            <w:vAlign w:val="center"/>
            <w:hideMark/>
          </w:tcPr>
          <w:p w14:paraId="19CC4686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5</w:t>
            </w:r>
          </w:p>
        </w:tc>
        <w:tc>
          <w:tcPr>
            <w:tcW w:w="873" w:type="dxa"/>
            <w:noWrap/>
            <w:vAlign w:val="center"/>
            <w:hideMark/>
          </w:tcPr>
          <w:p w14:paraId="4CBA3A47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44</w:t>
            </w:r>
          </w:p>
        </w:tc>
      </w:tr>
      <w:tr w:rsidR="00B16CB3" w:rsidRPr="00E90D8D" w14:paraId="73FB16CA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  <w:hideMark/>
          </w:tcPr>
          <w:p w14:paraId="6EFD5A44" w14:textId="77777777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ree</w:t>
            </w:r>
          </w:p>
        </w:tc>
        <w:tc>
          <w:tcPr>
            <w:tcW w:w="873" w:type="dxa"/>
            <w:noWrap/>
            <w:vAlign w:val="center"/>
            <w:hideMark/>
          </w:tcPr>
          <w:p w14:paraId="087CC58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5</w:t>
            </w:r>
          </w:p>
        </w:tc>
        <w:tc>
          <w:tcPr>
            <w:tcW w:w="873" w:type="dxa"/>
            <w:noWrap/>
            <w:vAlign w:val="center"/>
            <w:hideMark/>
          </w:tcPr>
          <w:p w14:paraId="35B2E2B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85</w:t>
            </w:r>
          </w:p>
        </w:tc>
        <w:tc>
          <w:tcPr>
            <w:tcW w:w="873" w:type="dxa"/>
            <w:noWrap/>
            <w:vAlign w:val="center"/>
            <w:hideMark/>
          </w:tcPr>
          <w:p w14:paraId="2AB0B7C3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7</w:t>
            </w:r>
          </w:p>
        </w:tc>
        <w:tc>
          <w:tcPr>
            <w:tcW w:w="873" w:type="dxa"/>
            <w:noWrap/>
            <w:vAlign w:val="center"/>
            <w:hideMark/>
          </w:tcPr>
          <w:p w14:paraId="58868489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21</w:t>
            </w:r>
          </w:p>
        </w:tc>
        <w:tc>
          <w:tcPr>
            <w:tcW w:w="873" w:type="dxa"/>
            <w:noWrap/>
            <w:vAlign w:val="center"/>
            <w:hideMark/>
          </w:tcPr>
          <w:p w14:paraId="3B976DA9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4</w:t>
            </w:r>
          </w:p>
        </w:tc>
        <w:tc>
          <w:tcPr>
            <w:tcW w:w="873" w:type="dxa"/>
            <w:noWrap/>
            <w:vAlign w:val="center"/>
            <w:hideMark/>
          </w:tcPr>
          <w:p w14:paraId="3B56C9D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80</w:t>
            </w:r>
          </w:p>
        </w:tc>
        <w:tc>
          <w:tcPr>
            <w:tcW w:w="873" w:type="dxa"/>
            <w:noWrap/>
            <w:vAlign w:val="center"/>
            <w:hideMark/>
          </w:tcPr>
          <w:p w14:paraId="0B89B744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4</w:t>
            </w:r>
          </w:p>
        </w:tc>
        <w:tc>
          <w:tcPr>
            <w:tcW w:w="873" w:type="dxa"/>
            <w:noWrap/>
            <w:vAlign w:val="center"/>
            <w:hideMark/>
          </w:tcPr>
          <w:p w14:paraId="3D4858BC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85</w:t>
            </w:r>
          </w:p>
        </w:tc>
        <w:tc>
          <w:tcPr>
            <w:tcW w:w="873" w:type="dxa"/>
            <w:noWrap/>
            <w:vAlign w:val="center"/>
            <w:hideMark/>
          </w:tcPr>
          <w:p w14:paraId="1B81048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2</w:t>
            </w:r>
          </w:p>
        </w:tc>
        <w:tc>
          <w:tcPr>
            <w:tcW w:w="873" w:type="dxa"/>
            <w:noWrap/>
            <w:vAlign w:val="center"/>
            <w:hideMark/>
          </w:tcPr>
          <w:p w14:paraId="3F96AB6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44</w:t>
            </w:r>
          </w:p>
        </w:tc>
        <w:tc>
          <w:tcPr>
            <w:tcW w:w="873" w:type="dxa"/>
            <w:noWrap/>
            <w:vAlign w:val="center"/>
            <w:hideMark/>
          </w:tcPr>
          <w:p w14:paraId="123A161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4</w:t>
            </w:r>
          </w:p>
        </w:tc>
        <w:tc>
          <w:tcPr>
            <w:tcW w:w="873" w:type="dxa"/>
            <w:noWrap/>
            <w:vAlign w:val="center"/>
            <w:hideMark/>
          </w:tcPr>
          <w:p w14:paraId="596D2B8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69</w:t>
            </w:r>
          </w:p>
        </w:tc>
        <w:tc>
          <w:tcPr>
            <w:tcW w:w="873" w:type="dxa"/>
            <w:noWrap/>
            <w:vAlign w:val="center"/>
            <w:hideMark/>
          </w:tcPr>
          <w:p w14:paraId="4C2B60A3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4</w:t>
            </w:r>
          </w:p>
        </w:tc>
        <w:tc>
          <w:tcPr>
            <w:tcW w:w="873" w:type="dxa"/>
            <w:noWrap/>
            <w:vAlign w:val="center"/>
            <w:hideMark/>
          </w:tcPr>
          <w:p w14:paraId="3727267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97</w:t>
            </w:r>
          </w:p>
        </w:tc>
      </w:tr>
      <w:tr w:rsidR="00B16CB3" w:rsidRPr="00E90D8D" w14:paraId="3E9D7B6A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  <w:hideMark/>
          </w:tcPr>
          <w:p w14:paraId="02A63DBF" w14:textId="77777777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herophyte</w:t>
            </w:r>
          </w:p>
        </w:tc>
        <w:tc>
          <w:tcPr>
            <w:tcW w:w="873" w:type="dxa"/>
            <w:noWrap/>
            <w:vAlign w:val="center"/>
            <w:hideMark/>
          </w:tcPr>
          <w:p w14:paraId="3E9B6D54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1</w:t>
            </w:r>
          </w:p>
        </w:tc>
        <w:tc>
          <w:tcPr>
            <w:tcW w:w="873" w:type="dxa"/>
            <w:noWrap/>
            <w:vAlign w:val="center"/>
            <w:hideMark/>
          </w:tcPr>
          <w:p w14:paraId="6BBDF80C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682</w:t>
            </w:r>
          </w:p>
        </w:tc>
        <w:tc>
          <w:tcPr>
            <w:tcW w:w="873" w:type="dxa"/>
            <w:noWrap/>
            <w:vAlign w:val="center"/>
            <w:hideMark/>
          </w:tcPr>
          <w:p w14:paraId="71E1CE9B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2</w:t>
            </w:r>
          </w:p>
        </w:tc>
        <w:tc>
          <w:tcPr>
            <w:tcW w:w="873" w:type="dxa"/>
            <w:noWrap/>
            <w:vAlign w:val="center"/>
            <w:hideMark/>
          </w:tcPr>
          <w:p w14:paraId="7EC00006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39</w:t>
            </w:r>
          </w:p>
        </w:tc>
        <w:tc>
          <w:tcPr>
            <w:tcW w:w="873" w:type="dxa"/>
            <w:noWrap/>
            <w:vAlign w:val="center"/>
            <w:hideMark/>
          </w:tcPr>
          <w:p w14:paraId="26CDDFC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1</w:t>
            </w:r>
          </w:p>
        </w:tc>
        <w:tc>
          <w:tcPr>
            <w:tcW w:w="873" w:type="dxa"/>
            <w:noWrap/>
            <w:vAlign w:val="center"/>
            <w:hideMark/>
          </w:tcPr>
          <w:p w14:paraId="430F1ABB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50</w:t>
            </w:r>
          </w:p>
        </w:tc>
        <w:tc>
          <w:tcPr>
            <w:tcW w:w="873" w:type="dxa"/>
            <w:noWrap/>
            <w:vAlign w:val="center"/>
            <w:hideMark/>
          </w:tcPr>
          <w:p w14:paraId="3581435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3</w:t>
            </w:r>
          </w:p>
        </w:tc>
        <w:tc>
          <w:tcPr>
            <w:tcW w:w="873" w:type="dxa"/>
            <w:noWrap/>
            <w:vAlign w:val="center"/>
            <w:hideMark/>
          </w:tcPr>
          <w:p w14:paraId="3B00239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34</w:t>
            </w:r>
          </w:p>
        </w:tc>
        <w:tc>
          <w:tcPr>
            <w:tcW w:w="873" w:type="dxa"/>
            <w:noWrap/>
            <w:vAlign w:val="center"/>
            <w:hideMark/>
          </w:tcPr>
          <w:p w14:paraId="0F611A71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7</w:t>
            </w:r>
          </w:p>
        </w:tc>
        <w:tc>
          <w:tcPr>
            <w:tcW w:w="873" w:type="dxa"/>
            <w:noWrap/>
            <w:vAlign w:val="center"/>
            <w:hideMark/>
          </w:tcPr>
          <w:p w14:paraId="1B400D56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40</w:t>
            </w:r>
          </w:p>
        </w:tc>
        <w:tc>
          <w:tcPr>
            <w:tcW w:w="873" w:type="dxa"/>
            <w:noWrap/>
            <w:vAlign w:val="center"/>
            <w:hideMark/>
          </w:tcPr>
          <w:p w14:paraId="034C5D2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5</w:t>
            </w:r>
          </w:p>
        </w:tc>
        <w:tc>
          <w:tcPr>
            <w:tcW w:w="873" w:type="dxa"/>
            <w:noWrap/>
            <w:vAlign w:val="center"/>
            <w:hideMark/>
          </w:tcPr>
          <w:p w14:paraId="239DA05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29</w:t>
            </w:r>
          </w:p>
        </w:tc>
        <w:tc>
          <w:tcPr>
            <w:tcW w:w="873" w:type="dxa"/>
            <w:noWrap/>
            <w:vAlign w:val="center"/>
            <w:hideMark/>
          </w:tcPr>
          <w:p w14:paraId="711E06C5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noWrap/>
            <w:vAlign w:val="center"/>
            <w:hideMark/>
          </w:tcPr>
          <w:p w14:paraId="27F6B57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44</w:t>
            </w:r>
          </w:p>
        </w:tc>
      </w:tr>
      <w:tr w:rsidR="00B16CB3" w:rsidRPr="00E90D8D" w14:paraId="5888AF06" w14:textId="77777777" w:rsidTr="00D62D77">
        <w:trPr>
          <w:trHeight w:val="300"/>
          <w:jc w:val="center"/>
        </w:trPr>
        <w:tc>
          <w:tcPr>
            <w:tcW w:w="17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9466C7" w14:textId="77777777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Flowering start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37AEE4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9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3D4F6B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97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1CBFF8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2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FD6FE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666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BBA0F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9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1B7468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696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4D8E9B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0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647519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44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ED210B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0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196F2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18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C8E714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0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55DCE7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464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A0886D3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7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291EA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773</w:t>
            </w:r>
          </w:p>
        </w:tc>
      </w:tr>
      <w:tr w:rsidR="00B16CB3" w:rsidRPr="00E90D8D" w14:paraId="2F9459F7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single" w:sz="12" w:space="0" w:color="auto"/>
            </w:tcBorders>
            <w:noWrap/>
          </w:tcPr>
          <w:p w14:paraId="6658DE58" w14:textId="478CA443" w:rsidR="004A519F" w:rsidRPr="00E90D8D" w:rsidRDefault="004A519F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7A56CFE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6F71B284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77DA72C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1271393F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1CADE55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564481C4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1D330E67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4ABC42DC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335DC9A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300E4D22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2FB1EB0B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5792C8BB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352B8F91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14:paraId="632F7B26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B16CB3" w:rsidRPr="00E90D8D" w14:paraId="4F6A4D8E" w14:textId="77777777" w:rsidTr="00D62D77">
        <w:trPr>
          <w:jc w:val="center"/>
        </w:trPr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A677A4" w14:textId="77777777" w:rsidR="004A519F" w:rsidRPr="00E90D8D" w:rsidRDefault="004A519F" w:rsidP="00BB2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PLANTS </w:t>
            </w:r>
          </w:p>
          <w:p w14:paraId="47488C2B" w14:textId="77BE75ED" w:rsidR="004A519F" w:rsidRPr="00E90D8D" w:rsidRDefault="004A519F" w:rsidP="00BB29F6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UMMER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36334D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rradiation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5AEE1C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ir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6D798A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elative air humidity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DCAD60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F41AA9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mois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AF969E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re ground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20158" w14:textId="77777777" w:rsidR="004A519F" w:rsidRPr="00E90D8D" w:rsidRDefault="004A519F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itter</w:t>
            </w:r>
          </w:p>
        </w:tc>
      </w:tr>
      <w:tr w:rsidR="00B16CB3" w:rsidRPr="00E90D8D" w14:paraId="207248E0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1C8FBD3" w14:textId="77777777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67198E2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F02D7AA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B186C1F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2F8D986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FBDB1B0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B5675C4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EF0CF52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74E6504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5861769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43CB92A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8984591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4B1A630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E416976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E77AE9C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</w:tr>
      <w:tr w:rsidR="00B16CB3" w:rsidRPr="00E90D8D" w14:paraId="14BC29E7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53AECAC0" w14:textId="69A4092E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Plant heigh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A51092" w14:textId="4E14A67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79B5AA" w14:textId="0943A6DC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3B01B7" w14:textId="0365082A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BDA3D7" w14:textId="55F6D640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43718F" w14:textId="7986286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683792" w14:textId="2AC9828A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288D7D" w14:textId="0FA1B0B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C8F01D" w14:textId="49061CE0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B08478" w14:textId="0A8E8B8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D6B3B5" w14:textId="198B7ED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B8DE80" w14:textId="178D5B1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3CB3BC" w14:textId="24ED480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C807F7" w14:textId="3DF1A60A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E67250" w14:textId="7A7B918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</w:tr>
      <w:tr w:rsidR="00B16CB3" w:rsidRPr="00E90D8D" w14:paraId="33524105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44DEC3A8" w14:textId="550122FB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L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04CF7C" w14:textId="718A648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989E84" w14:textId="653F2DFD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05F8F6" w14:textId="43D41D80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2CA206" w14:textId="3B7C822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50A3E9" w14:textId="32990288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ACF27D" w14:textId="3302ED6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DFA53E" w14:textId="1259712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D2EA81" w14:textId="0C562FD3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7B2C6F" w14:textId="6175588A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646270" w14:textId="6DD28A62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211A70" w14:textId="4113D32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FFF38F" w14:textId="30985B42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2F899F" w14:textId="5FF1AF8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BF55FA" w14:textId="55E7522A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</w:t>
            </w:r>
          </w:p>
        </w:tc>
      </w:tr>
      <w:tr w:rsidR="00B16CB3" w:rsidRPr="00E90D8D" w14:paraId="33AE9218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51CF44EC" w14:textId="27A7E3AE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94001B" w14:textId="2647EEB9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D4D4A4" w14:textId="309E046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EE6056" w14:textId="391BAB0D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F28507" w14:textId="757DDE12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E649D0" w14:textId="78BD5C43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AA9C89" w14:textId="13895CC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4403DE" w14:textId="17B8B0BC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553C29" w14:textId="2360D47F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F1A292" w14:textId="54C4C87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F6A549" w14:textId="1C4AEC73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2FD117" w14:textId="015DB73F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7524AA" w14:textId="034B9999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0C6845" w14:textId="06502E6C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090917" w14:textId="4D1187D0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6</w:t>
            </w:r>
          </w:p>
        </w:tc>
      </w:tr>
      <w:tr w:rsidR="00B16CB3" w:rsidRPr="00E90D8D" w14:paraId="18AF5CA5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55257187" w14:textId="79B3C6E4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ham</w:t>
            </w:r>
            <w:r w:rsidR="00FF1A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e</w:t>
            </w: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phy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1299A" w14:textId="349405F6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25BF74" w14:textId="2DB56F1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2E9C0E" w14:textId="24743640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25B9E7" w14:textId="19520E1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598D4A" w14:textId="7BF458B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8E1676" w14:textId="67FC005A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00B11E" w14:textId="49A66C6A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97964E" w14:textId="1099F1A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DEFF9" w14:textId="7CD96B83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9C01CB" w14:textId="3BFE6F7C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FD9685" w14:textId="2B07BB4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845AFC" w14:textId="62A8FE8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A35A54" w14:textId="0838F8B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CD07C2" w14:textId="0CAACB32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</w:t>
            </w:r>
          </w:p>
        </w:tc>
      </w:tr>
      <w:tr w:rsidR="00B16CB3" w:rsidRPr="00E90D8D" w14:paraId="30D8619D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3A2D3E43" w14:textId="31E0175C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Geophy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BA68AD" w14:textId="0F41E58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4EBAF9" w14:textId="6E102863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679B54" w14:textId="7CEA59D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BEBA30" w14:textId="4584B0D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F980A7" w14:textId="0E821DED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C96FDF" w14:textId="30C2C87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D57263" w14:textId="3B906B7F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921888" w14:textId="2E78B5D0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C3E7B5" w14:textId="67E3BBC2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9CDD7A" w14:textId="26A7017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E9592D" w14:textId="6FEFA24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0EF49B" w14:textId="573116D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CAAF4F" w14:textId="1145438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B42ABE" w14:textId="293CE963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</w:tr>
      <w:tr w:rsidR="00B16CB3" w:rsidRPr="00E90D8D" w14:paraId="28AC6486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77F808B4" w14:textId="7CED035A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Hemicryptophy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72DDED" w14:textId="20D25628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B87C61" w14:textId="403FF22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886051" w14:textId="703AAAA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3E8EA" w14:textId="15B1774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6B4761" w14:textId="543991A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E1D11" w14:textId="3F9633C6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CE044B" w14:textId="004D06E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879965" w14:textId="260F7D5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14A3F6" w14:textId="3B47C11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E30043" w14:textId="4AC7020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8DF9C2" w14:textId="4FA546E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B36523" w14:textId="129E7BB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3BCB80" w14:textId="64FBF25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FADAE5" w14:textId="308DDB6A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B16CB3" w:rsidRPr="00E90D8D" w14:paraId="039508EC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42B402D0" w14:textId="2BA69938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hru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DCCC71" w14:textId="4D272E20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9BCD96" w14:textId="73215970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2AD8B8" w14:textId="6171196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C8F3E4" w14:textId="4AE80D56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4164FE" w14:textId="43546752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CC4515" w14:textId="180C8EC8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83042E" w14:textId="34CE47E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443279" w14:textId="68A93A10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513D07" w14:textId="3F256D2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9EECB1" w14:textId="19D935E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EB1026" w14:textId="3CF4C1D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D77770" w14:textId="14BE4648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0E0AA2" w14:textId="629AE97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BAC7EF" w14:textId="6BFB1B46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3</w:t>
            </w:r>
          </w:p>
        </w:tc>
      </w:tr>
      <w:tr w:rsidR="00B16CB3" w:rsidRPr="00E90D8D" w14:paraId="7ED4402A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203A84DE" w14:textId="3150C732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re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0806F4" w14:textId="1B522A3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FF6AFF" w14:textId="3A2B4FE2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B8A6DC" w14:textId="2AA47642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E60E74" w14:textId="02597DB3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C54B63" w14:textId="3E37E696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E9E73C" w14:textId="0195E8E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58D392" w14:textId="6F15B42C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B95BBC" w14:textId="2EADE14A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011104" w14:textId="5FA8A913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F69880" w14:textId="646B2BE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453C5F" w14:textId="7E7FE2E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29C222" w14:textId="0B30BBA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095FFB" w14:textId="679B690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B3DA8E" w14:textId="501830D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</w:tr>
      <w:tr w:rsidR="00B16CB3" w:rsidRPr="00E90D8D" w14:paraId="25968D06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7CA3E65E" w14:textId="02F69871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lastRenderedPageBreak/>
              <w:t>Therophy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C99CA2" w14:textId="4B15998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8ACFAF" w14:textId="16AF43C2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4E6ECD" w14:textId="5CC7250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FD7C9F" w14:textId="5EE50058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A2CAE8" w14:textId="124B18A6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4F1CBD" w14:textId="65FD4243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0E859A" w14:textId="3FE3F9C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286A66" w14:textId="27F12CC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866B80" w14:textId="6A502CC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D6D9ED" w14:textId="20D1CD1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73546D" w14:textId="2BB6CC0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7AD934" w14:textId="1EBE9B2A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EB6040" w14:textId="1153539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D87893" w14:textId="44BA2CE2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5</w:t>
            </w:r>
          </w:p>
        </w:tc>
      </w:tr>
      <w:tr w:rsidR="00B16CB3" w:rsidRPr="00E90D8D" w14:paraId="748612A2" w14:textId="77777777" w:rsidTr="00D62D77">
        <w:trPr>
          <w:trHeight w:val="300"/>
          <w:jc w:val="center"/>
        </w:trPr>
        <w:tc>
          <w:tcPr>
            <w:tcW w:w="1746" w:type="dxa"/>
            <w:tcBorders>
              <w:bottom w:val="single" w:sz="12" w:space="0" w:color="auto"/>
            </w:tcBorders>
            <w:noWrap/>
            <w:vAlign w:val="center"/>
          </w:tcPr>
          <w:p w14:paraId="676F5996" w14:textId="4942E145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Flowering star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CCCDBF" w14:textId="3558A4F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CFDF4B4" w14:textId="24BD101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A1487A" w14:textId="041F07F8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6634CF" w14:textId="35815EC1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7049D6D" w14:textId="3F1CEBA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18293B" w14:textId="538941D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4F26C9E" w14:textId="53AF4BE3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3D9502" w14:textId="06FF368F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C8A3CA0" w14:textId="07DCBF6E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E44AA3B" w14:textId="3AA88A45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B4366AF" w14:textId="6ECD5274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3C72BD5" w14:textId="55E120BA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AE93F5A" w14:textId="38B171B0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13049A5" w14:textId="0A6338EB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5</w:t>
            </w:r>
          </w:p>
        </w:tc>
      </w:tr>
      <w:tr w:rsidR="00B16CB3" w:rsidRPr="00E90D8D" w14:paraId="23CB2014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single" w:sz="12" w:space="0" w:color="auto"/>
            </w:tcBorders>
            <w:noWrap/>
          </w:tcPr>
          <w:p w14:paraId="1B00186B" w14:textId="77777777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DB57FBC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6F23858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5687B48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44E67E6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EF4CE61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09E2153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D714EEF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EEE023C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BD8A8B7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1CD4422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ABB830D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69F5421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96B4EA0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4B44BC1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B16CB3" w:rsidRPr="00E90D8D" w14:paraId="0DC87F4C" w14:textId="77777777" w:rsidTr="00D62D77">
        <w:trPr>
          <w:jc w:val="center"/>
        </w:trPr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DF2B6D" w14:textId="3548C80E" w:rsidR="007277BB" w:rsidRPr="00E90D8D" w:rsidRDefault="007277BB" w:rsidP="00BB2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ANTS </w:t>
            </w:r>
          </w:p>
          <w:p w14:paraId="5491E31E" w14:textId="77777777" w:rsidR="007277BB" w:rsidRPr="00E90D8D" w:rsidRDefault="007277BB" w:rsidP="00BB29F6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PRING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C2CCA9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rradiation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27CA2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ir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E43BD3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elative air humidity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7F9EE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9BBEA1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mois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ED15E9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re ground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6E4E8E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itter</w:t>
            </w:r>
          </w:p>
        </w:tc>
      </w:tr>
      <w:tr w:rsidR="00B16CB3" w:rsidRPr="00E90D8D" w14:paraId="11C8C9C3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08667CA" w14:textId="77777777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F486B20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842940C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D368001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ED972B8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712B3D8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38A2562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5C8F81F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9E376BC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64EC9FD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7A7B185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7522784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5C2B185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921087E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34FA70F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</w:tr>
      <w:tr w:rsidR="007431E5" w:rsidRPr="00E90D8D" w14:paraId="35E83E87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828B3" w14:textId="77777777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E44C0" w14:textId="4FDBAD30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05EFB" w14:textId="6320A7D7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885DF" w14:textId="345A9DB5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488D0" w14:textId="0A54626A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1745F" w14:textId="389B703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A2E0F" w14:textId="77739EF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5F593" w14:textId="55593D2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AF99F" w14:textId="43CD69B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70DEB" w14:textId="4BFCB49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DE350" w14:textId="68454541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63FF6" w14:textId="4DB1B20A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0C0A4" w14:textId="1126575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B5296" w14:textId="1631832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BF379" w14:textId="1116F916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</w:tr>
      <w:tr w:rsidR="007431E5" w:rsidRPr="00E90D8D" w14:paraId="6C456C44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03E6B" w14:textId="27B55EF6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75680" w14:textId="7A4A72D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5F37" w14:textId="65F8E198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79E6A" w14:textId="6EC5531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535C1" w14:textId="1004802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C00A9" w14:textId="445126F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21B2E" w14:textId="70537640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967A3" w14:textId="2451CCA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9AD56" w14:textId="6096EB72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B7CE8" w14:textId="008181D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3A0C1" w14:textId="7AB1626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AE91A" w14:textId="36CDCDC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D4DE1" w14:textId="5B7C90C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19CDC" w14:textId="777CCDB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B81F4" w14:textId="7DEA261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</w:tr>
      <w:tr w:rsidR="007431E5" w:rsidRPr="00E90D8D" w14:paraId="6DE4BE83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B4D5E" w14:textId="7408C227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ordina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3D941" w14:textId="2386D26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25EBE" w14:textId="69E37DD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9677C" w14:textId="72DA1872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A5F5" w14:textId="021FBB0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2A4C3" w14:textId="00F33CE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790DF" w14:textId="3F86317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DB885" w14:textId="1D6B03C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C8363" w14:textId="41F602E2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921DD" w14:textId="50684E12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4FE44" w14:textId="12F08154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B4E86" w14:textId="63055C07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019AA" w14:textId="59FCADC9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53DF7" w14:textId="2390D5B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707D8" w14:textId="645FC866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</w:tr>
      <w:tr w:rsidR="007431E5" w:rsidRPr="00E90D8D" w14:paraId="63AD9E99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16CD5" w14:textId="0F0D5A9E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halic siz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9045E" w14:textId="61212FE9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94D95" w14:textId="69B0DAE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23941" w14:textId="553F4DDA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B2A35" w14:textId="5A6BEAB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F2AEB" w14:textId="4F688340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E2FFF" w14:textId="05DA2AF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40D13" w14:textId="0B5C9D6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657A9" w14:textId="25410DF5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DCC5B" w14:textId="4DB9DD7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5905C" w14:textId="4AAAAD8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FCFF8" w14:textId="3DB6672A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A3FEC" w14:textId="3F7A241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330FB" w14:textId="61BE6ED1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AC469" w14:textId="706EEC94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</w:tr>
      <w:tr w:rsidR="007431E5" w:rsidRPr="00E90D8D" w14:paraId="294AD4B5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DB478" w14:textId="0E5A0A09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gyno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12161" w14:textId="6E7C2687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7282" w14:textId="25DA2E91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7D133" w14:textId="316EDAD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1619F" w14:textId="1D899D07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B17A2" w14:textId="698113F5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79E6" w14:textId="27B0B6D7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F0A13" w14:textId="102882A8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26A79" w14:textId="2E2F9049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B77A7" w14:textId="4A8896E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A1762" w14:textId="6AB28FBA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00303" w14:textId="516D6F6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6008" w14:textId="607D8B0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0F9DC" w14:textId="14B3FF21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366D" w14:textId="75708554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</w:tr>
      <w:tr w:rsidR="007431E5" w:rsidRPr="00E90D8D" w14:paraId="6D6C5000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9260" w14:textId="2F3FBC4F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-/polygyno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B35C8" w14:textId="427ACD01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B2063" w14:textId="2BB4100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62AA4" w14:textId="16C8BBC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EA3A8" w14:textId="7CD51D6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921D9" w14:textId="49CCCBA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4560E" w14:textId="187ABC8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610DB" w14:textId="5C2E33F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17D1F" w14:textId="15EB43A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9E6C1" w14:textId="213C47A8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64173" w14:textId="2CB2BFE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98941" w14:textId="3C97AA15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7076" w14:textId="2E0C108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E1D48" w14:textId="79F606E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638C2" w14:textId="0709D4D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</w:tr>
      <w:tr w:rsidR="007431E5" w:rsidRPr="00E90D8D" w14:paraId="11D9E691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F3677" w14:textId="3B27EFA7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optim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9765B" w14:textId="47116CC6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E561A" w14:textId="0520C720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A0381" w14:textId="3A0A45D7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54075" w14:textId="49A4F74A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6A51E" w14:textId="662ACC1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936DC" w14:textId="4D2DCAC4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A49EC" w14:textId="5C0D59D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2BED1" w14:textId="57CFBEC2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F6132" w14:textId="4841C221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08C02" w14:textId="1A336C9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8288F" w14:textId="69E95109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8A4EE" w14:textId="637B5BD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C1407" w14:textId="2903A8B8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93B04" w14:textId="376EF320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</w:tr>
      <w:tr w:rsidR="007431E5" w:rsidRPr="00E90D8D" w14:paraId="4DFE3346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4F596" w14:textId="0621A20D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idity optim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78C5" w14:textId="4CBFD4E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C1262" w14:textId="456AA7D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9F3E5" w14:textId="69817D11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E7E2C" w14:textId="6E5E3FD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B19A1" w14:textId="0A3CB634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2FF72" w14:textId="24351DB5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E769B" w14:textId="2C8B4C1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8E902" w14:textId="7C227107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FBD40" w14:textId="35D764EA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C440C" w14:textId="7DBECDF6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B6DAF" w14:textId="6B47B29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B8694" w14:textId="57960B76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917E" w14:textId="3D379E1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84B50" w14:textId="76CE377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24</w:t>
            </w:r>
          </w:p>
        </w:tc>
      </w:tr>
      <w:tr w:rsidR="007431E5" w:rsidRPr="00E90D8D" w14:paraId="6EE5181F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1ACA" w14:textId="53529208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ytop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9B4E3" w14:textId="45711DF0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D4BE5" w14:textId="65873608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56B74" w14:textId="5DCD5C9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8241E" w14:textId="4372AEB2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E9128" w14:textId="47CC5371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3617B" w14:textId="04E680B4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F7D22" w14:textId="632F6015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045D7" w14:textId="4EB1B887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3FD54" w14:textId="23C36057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A7082" w14:textId="38229BC6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01C4" w14:textId="0F45AC1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FB48A" w14:textId="3660F32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DE12F" w14:textId="65ED0F4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493C0" w14:textId="5836C4C5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</w:tr>
      <w:tr w:rsidR="007431E5" w:rsidRPr="00E90D8D" w14:paraId="6DA94EA7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3B10F" w14:textId="21B9176C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top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60E4" w14:textId="34B2E766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DFFDE" w14:textId="6CDAF9D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DB6D9" w14:textId="3B92BA1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C7C72" w14:textId="5270C59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F048C" w14:textId="485B1D66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E2E52" w14:textId="5AB3875A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3FA3A" w14:textId="56E5B8A4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32F0D" w14:textId="2007D7D5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0F777" w14:textId="73D66B6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25FBB" w14:textId="6112F8F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F580F" w14:textId="102DB87E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20A19" w14:textId="6284E0C2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A21F7" w14:textId="462F2FA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60C79" w14:textId="3A43736A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</w:tr>
      <w:tr w:rsidR="007431E5" w:rsidRPr="00E90D8D" w14:paraId="3EE63A38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E07A2" w14:textId="54C44DE5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top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79450" w14:textId="0E23F7F8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19F53" w14:textId="520ADD34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9F9F6" w14:textId="56B37974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71ECC" w14:textId="508D0C8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53614" w14:textId="51AC2761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590F" w14:textId="563A4BF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D6C56" w14:textId="2D366A16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221EC" w14:textId="12FCFC2C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C05D2" w14:textId="028BA90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0DC6" w14:textId="4C526DE7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53F85" w14:textId="21DDED2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9BF2" w14:textId="0BCF0A58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56975" w14:textId="5F4B0D8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7F79" w14:textId="73E6E52A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</w:tr>
      <w:tr w:rsidR="007431E5" w:rsidRPr="00E90D8D" w14:paraId="596DD11B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A60338" w14:textId="09ED24DC" w:rsidR="007431E5" w:rsidRPr="00E90D8D" w:rsidRDefault="007431E5" w:rsidP="007431E5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notop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D684B0" w14:textId="1FDFD527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AD2BD4" w14:textId="65047648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774054" w14:textId="1E03BDF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EBA7F6" w14:textId="63B2FAF6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977337" w14:textId="5057A60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2BDF92" w14:textId="39C466C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2CAEAA" w14:textId="2A36608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35ACA9" w14:textId="7697C39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2DC7CE" w14:textId="78DD271D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56FFC8" w14:textId="4511FCB8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9F5C3F" w14:textId="7ECCC5F5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A2A663" w14:textId="15ED3AC3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7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D62B6F" w14:textId="56A935FB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4D2AC1" w14:textId="7CF1655F" w:rsidR="007431E5" w:rsidRPr="00E90D8D" w:rsidRDefault="007431E5" w:rsidP="007431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7431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69</w:t>
            </w:r>
          </w:p>
        </w:tc>
      </w:tr>
      <w:tr w:rsidR="00B16CB3" w:rsidRPr="00E90D8D" w14:paraId="00243869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single" w:sz="12" w:space="0" w:color="auto"/>
            </w:tcBorders>
            <w:noWrap/>
          </w:tcPr>
          <w:p w14:paraId="6F7B539F" w14:textId="77777777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943FCB0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041DB81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98ECF76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6B9B569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D716B49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32DD02D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F97FD2E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4D89558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3E63454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1722873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3868485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A969366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DA16E0E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50807E8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B16CB3" w:rsidRPr="00E90D8D" w14:paraId="064B4ECF" w14:textId="77777777" w:rsidTr="00D62D77">
        <w:trPr>
          <w:jc w:val="center"/>
        </w:trPr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05DB08" w14:textId="77777777" w:rsidR="007277BB" w:rsidRPr="00E90D8D" w:rsidRDefault="007277BB" w:rsidP="00BB2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ANTS </w:t>
            </w:r>
          </w:p>
          <w:p w14:paraId="3EB08531" w14:textId="02B4D24B" w:rsidR="007277BB" w:rsidRPr="00E90D8D" w:rsidRDefault="007277BB" w:rsidP="00BB29F6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</w:t>
            </w:r>
            <w:r w:rsidR="00D6040D" w:rsidRPr="00E90D8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UMMER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F286FD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rradiation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3157C0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ir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00314B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elative air humidity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701490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tempera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D1BE24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il moist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83F26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are ground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1B6701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Litter</w:t>
            </w:r>
          </w:p>
        </w:tc>
      </w:tr>
      <w:tr w:rsidR="00B16CB3" w:rsidRPr="00E90D8D" w14:paraId="3AC63922" w14:textId="77777777" w:rsidTr="00D62D77">
        <w:trPr>
          <w:trHeight w:val="300"/>
          <w:jc w:val="center"/>
        </w:trPr>
        <w:tc>
          <w:tcPr>
            <w:tcW w:w="174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5163E38" w14:textId="77777777" w:rsidR="007277BB" w:rsidRPr="00E90D8D" w:rsidRDefault="007277BB" w:rsidP="00BB29F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15DB01A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239B368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AA46E14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1FD22D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CCEEB2D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9210D97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4133771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042BEDF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BA13C2B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38DF837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8783178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60E9A1D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93B3C5A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tes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0871F3C" w14:textId="77777777" w:rsidR="007277BB" w:rsidRPr="00E90D8D" w:rsidRDefault="007277BB" w:rsidP="00BB29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 w:eastAsia="hu-HU"/>
                <w14:ligatures w14:val="none"/>
              </w:rPr>
              <w:t>p</w:t>
            </w:r>
          </w:p>
        </w:tc>
      </w:tr>
      <w:tr w:rsidR="00D40D07" w:rsidRPr="00E90D8D" w14:paraId="76A16A82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06AC54CF" w14:textId="2CB19FE7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E3C61" w14:textId="7B1B700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F0B0A" w14:textId="768D41B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74224" w14:textId="323989B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1522C" w14:textId="0FA7660C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A1576" w14:textId="121EEFDF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6218A" w14:textId="38559473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18485" w14:textId="4015C60C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5D6E8" w14:textId="39DB5F8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24E08" w14:textId="7C8F2048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87B3E" w14:textId="4E42E534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00C6" w14:textId="35B9348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35A28" w14:textId="0F55C8B3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6B381" w14:textId="6CE36239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1492F" w14:textId="1EBD234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</w:tr>
      <w:tr w:rsidR="00D40D07" w:rsidRPr="00E90D8D" w14:paraId="5284FB50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2B563AB3" w14:textId="355030B8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6AC83" w14:textId="4AFBA87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4DC01" w14:textId="5DD1EBBD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8F7F7" w14:textId="11E73CE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DA442" w14:textId="0E2BFAD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568A" w14:textId="3F763C95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BA874" w14:textId="11DF6FBC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A2616" w14:textId="593C5F1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3D975" w14:textId="3BBD96DA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3192" w14:textId="03815DE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A699" w14:textId="052E66B9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01F77" w14:textId="67048CF3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3D094" w14:textId="0097D292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8806" w14:textId="5447FB3A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001E1" w14:textId="3DF82749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</w:tr>
      <w:tr w:rsidR="00D40D07" w:rsidRPr="00E90D8D" w14:paraId="21D47433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6F15A713" w14:textId="6069C77A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ordina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77366" w14:textId="70CCB70C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2CE53" w14:textId="5D7BFE4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1F774" w14:textId="3A9B767E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F0AE9" w14:textId="7F05746E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26A88" w14:textId="20B058F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DADBD" w14:textId="4061EA84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EE655" w14:textId="3783777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706F9" w14:textId="71D51F9D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34BDC" w14:textId="39CBD84B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219C1" w14:textId="0D7733E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2CAFD" w14:textId="1FB061F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24FDB" w14:textId="54FD0BB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E7FD0" w14:textId="2DF4D122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470D" w14:textId="5D354A88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86</w:t>
            </w:r>
          </w:p>
        </w:tc>
      </w:tr>
      <w:tr w:rsidR="00D40D07" w:rsidRPr="00E90D8D" w14:paraId="058637B3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1FEC9733" w14:textId="55167BD8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halic siz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4775" w14:textId="238E929A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F3BBA" w14:textId="62D97CF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341CF" w14:textId="13E0BD4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089F9" w14:textId="713762BB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A0541" w14:textId="73492C3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84263" w14:textId="4F2F38A2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7BD83" w14:textId="4D5B729D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E13A5" w14:textId="2F13FD1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47E9B" w14:textId="4FD500A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9B5BB" w14:textId="656B0878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DB453" w14:textId="286FAB0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BDBD9" w14:textId="3A0C32F4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DEBDF" w14:textId="33912CC3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EB442" w14:textId="3667E853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</w:tr>
      <w:tr w:rsidR="00D40D07" w:rsidRPr="00E90D8D" w14:paraId="2B75378C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0A043D85" w14:textId="5A99F638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gyno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8C120" w14:textId="39FBB01C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5D01A" w14:textId="1F51B3BD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D495E" w14:textId="07CD4B0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45F69" w14:textId="756474EE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04D5" w14:textId="16EC3D93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F1003" w14:textId="0A0C9EFE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5F225" w14:textId="1AFDF71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751FA" w14:textId="273CCA5C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0CA2C" w14:textId="4901847E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8D879" w14:textId="187C46ED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54F4E" w14:textId="5725E92B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049C4" w14:textId="106A60C4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AA34A" w14:textId="43D456A4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74BD6" w14:textId="37971CD5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</w:tr>
      <w:tr w:rsidR="00D40D07" w:rsidRPr="00E90D8D" w14:paraId="188EA4C3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3DEE1151" w14:textId="5F8799A2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-/polygyno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B3414" w14:textId="39B6B9B4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9D36F" w14:textId="2161404C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12003" w14:textId="47F8371D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6195C" w14:textId="4789E17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7CB72" w14:textId="55DBDF4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492FB" w14:textId="63EF3749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7745C" w14:textId="19F9802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7E1B6" w14:textId="245D3B15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AD95C" w14:textId="31FBB7C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17AE3" w14:textId="64CDF19E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40F7D" w14:textId="68343E15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2EAA7" w14:textId="76A4067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0E402" w14:textId="436D3C54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7E450" w14:textId="139825C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</w:tr>
      <w:tr w:rsidR="00D40D07" w:rsidRPr="00E90D8D" w14:paraId="5DB2DD41" w14:textId="77777777" w:rsidTr="00D62D77">
        <w:trPr>
          <w:trHeight w:val="269"/>
          <w:jc w:val="center"/>
        </w:trPr>
        <w:tc>
          <w:tcPr>
            <w:tcW w:w="1746" w:type="dxa"/>
            <w:noWrap/>
            <w:vAlign w:val="center"/>
          </w:tcPr>
          <w:p w14:paraId="296C3994" w14:textId="701DCD24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emperature optim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9B7E3" w14:textId="1B264979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04021" w14:textId="161C77E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90276" w14:textId="2C21DDDF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045DA" w14:textId="60AEAE9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4A5FF" w14:textId="4D2D7A2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0ED66" w14:textId="478074B2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019A7" w14:textId="5B0D11F9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4ECF8" w14:textId="4522795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3B3A5" w14:textId="2D0A7643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F9AB6" w14:textId="7660A999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EDC76" w14:textId="31B0DF1C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C5204" w14:textId="70F33E7C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3314F" w14:textId="28FC943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74C9C" w14:textId="01F6E18B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</w:tr>
      <w:tr w:rsidR="00D40D07" w:rsidRPr="00E90D8D" w14:paraId="64C43509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3414633D" w14:textId="4253D07E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idity optim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FE4D1" w14:textId="1C63ECE5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9EE9C" w14:textId="1C5D50F2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3917D" w14:textId="1DEE2A72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58CE" w14:textId="0D83498D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8A776" w14:textId="7F4152E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1E6D" w14:textId="5786DC8A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51D28" w14:textId="5F25F8B4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C4E0A" w14:textId="28C6B11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AAC8D" w14:textId="1872AFD9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A6BAC" w14:textId="20C393F9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18624" w14:textId="37EB019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3F90E" w14:textId="3704618B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67017" w14:textId="405FD4A2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712AC" w14:textId="7219C0FA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</w:tr>
      <w:tr w:rsidR="00D40D07" w:rsidRPr="00E90D8D" w14:paraId="21BDB475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2909F0C7" w14:textId="247259B3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ytop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6D59C" w14:textId="5232DC7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DC146" w14:textId="1C27F3B3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C8128" w14:textId="3F2CE82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B693" w14:textId="6BB1BBD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FCD1D" w14:textId="590C3F7F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CB5B8" w14:textId="276D1B12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401B4" w14:textId="6405D6B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21029" w14:textId="7286C86B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2D075" w14:textId="67D1EA1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3F0FF" w14:textId="4E5EBBFA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2DF9" w14:textId="705E57D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D59F0" w14:textId="7AAD493C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013AD" w14:textId="6DC867B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F82E8" w14:textId="6E8BB643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93</w:t>
            </w:r>
          </w:p>
        </w:tc>
      </w:tr>
      <w:tr w:rsidR="00D40D07" w:rsidRPr="00E90D8D" w14:paraId="06E9BA6E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5D55BB71" w14:textId="51E7FF65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top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4B87D" w14:textId="14DBFE8F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67676" w14:textId="5713A1F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B9204" w14:textId="5FE9B279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D74C1" w14:textId="386C3D0B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4C6A9" w14:textId="4D86DFFA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62439" w14:textId="4739E78A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88EF4" w14:textId="76BBDCFF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0DDDD" w14:textId="2261AA5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C3C1A" w14:textId="3620A95C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AA2F5" w14:textId="1AE42993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A9854" w14:textId="484F443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283CB" w14:textId="75C7920D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6BBD8" w14:textId="66817C5B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110AF" w14:textId="7EA2A0BA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</w:tr>
      <w:tr w:rsidR="00D40D07" w:rsidRPr="00E90D8D" w14:paraId="2879D044" w14:textId="77777777" w:rsidTr="00D62D77">
        <w:trPr>
          <w:trHeight w:val="300"/>
          <w:jc w:val="center"/>
        </w:trPr>
        <w:tc>
          <w:tcPr>
            <w:tcW w:w="1746" w:type="dxa"/>
            <w:noWrap/>
            <w:vAlign w:val="center"/>
          </w:tcPr>
          <w:p w14:paraId="5400E3C9" w14:textId="4C3D9796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topi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F6D16" w14:textId="663B142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8C161" w14:textId="641F9BD9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7EA7" w14:textId="50ACB07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AB365" w14:textId="7F604342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104A9" w14:textId="65E12C9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C6823" w14:textId="2B06661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3EF05" w14:textId="4B3055F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55761" w14:textId="5FBF8E7A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5DF6E" w14:textId="232E861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96BD5" w14:textId="4A16EBDE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AA160" w14:textId="3F3F5CAE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D8EED" w14:textId="4FFE3C92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11CFF" w14:textId="6487A97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24911" w14:textId="10327BE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</w:tr>
      <w:tr w:rsidR="00D40D07" w:rsidRPr="00E90D8D" w14:paraId="4B3D2EC3" w14:textId="77777777" w:rsidTr="00D62D77">
        <w:trPr>
          <w:trHeight w:val="300"/>
          <w:jc w:val="center"/>
        </w:trPr>
        <w:tc>
          <w:tcPr>
            <w:tcW w:w="1746" w:type="dxa"/>
            <w:tcBorders>
              <w:bottom w:val="single" w:sz="12" w:space="0" w:color="auto"/>
            </w:tcBorders>
            <w:noWrap/>
            <w:vAlign w:val="bottom"/>
          </w:tcPr>
          <w:p w14:paraId="43D93E6F" w14:textId="71ED43C9" w:rsidR="00D40D07" w:rsidRPr="00E90D8D" w:rsidRDefault="00D40D07" w:rsidP="00D40D0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E90D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notop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3D0038" w14:textId="3B664934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3E1A4B" w14:textId="1D1B604D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8380B2" w14:textId="4001AC4A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ECFF88" w14:textId="5198C8F3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14008F" w14:textId="5EFCDFF8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666D67" w14:textId="0F9149C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7FE135" w14:textId="38E260D0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EF9175" w14:textId="6CA67B66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AC223A" w14:textId="2220A017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A9D40D" w14:textId="19B591FD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4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38CD6A" w14:textId="6E4DFCC2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2D3B6B" w14:textId="68BBBDE4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98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4D3E87" w14:textId="533E3731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-0.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64A5E5" w14:textId="44F038D8" w:rsidR="00D40D07" w:rsidRPr="00E90D8D" w:rsidRDefault="00D40D07" w:rsidP="000914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D40D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0.809</w:t>
            </w:r>
          </w:p>
        </w:tc>
      </w:tr>
    </w:tbl>
    <w:p w14:paraId="775ADDD1" w14:textId="4DCD0266" w:rsidR="00634851" w:rsidRPr="00E90D8D" w:rsidRDefault="00634851" w:rsidP="00661FF6">
      <w:pPr>
        <w:spacing w:after="0" w:line="276" w:lineRule="auto"/>
        <w:rPr>
          <w:rFonts w:ascii="Times New Roman" w:hAnsi="Times New Roman" w:cs="Times New Roman"/>
          <w:bCs/>
          <w:shd w:val="clear" w:color="auto" w:fill="FFFFFF"/>
          <w:lang w:val="en-US"/>
        </w:rPr>
      </w:pPr>
    </w:p>
    <w:p w14:paraId="03A1028C" w14:textId="52EB6078" w:rsidR="00634851" w:rsidRPr="00E90D8D" w:rsidRDefault="004D212D">
      <w:pPr>
        <w:rPr>
          <w:rFonts w:ascii="Times New Roman" w:hAnsi="Times New Roman" w:cs="Times New Roman"/>
          <w:bCs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hd w:val="clear" w:color="auto" w:fill="FFFFFF"/>
          <w:lang w:val="en-US"/>
        </w:rPr>
        <w:br w:type="page"/>
      </w:r>
    </w:p>
    <w:p w14:paraId="2AE0AA7F" w14:textId="77777777" w:rsidR="004D212D" w:rsidRDefault="004D212D" w:rsidP="00DA4F1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lang w:val="en-US" w:eastAsia="hu-HU"/>
        </w:rPr>
        <w:sectPr w:rsidR="004D212D" w:rsidSect="00D50D34">
          <w:type w:val="continuous"/>
          <w:pgSz w:w="16838" w:h="11906" w:orient="landscape"/>
          <w:pgMar w:top="1418" w:right="1304" w:bottom="1418" w:left="1304" w:header="709" w:footer="709" w:gutter="0"/>
          <w:cols w:space="708"/>
          <w:docGrid w:linePitch="360"/>
        </w:sectPr>
      </w:pPr>
    </w:p>
    <w:p w14:paraId="108B5F20" w14:textId="08498174" w:rsidR="00661FF6" w:rsidRPr="00E90D8D" w:rsidRDefault="00CA5024" w:rsidP="009D1DD0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hu-HU"/>
        </w:rPr>
      </w:pPr>
      <w:r w:rsidRPr="00E90D8D">
        <w:rPr>
          <w:rFonts w:ascii="Times New Roman" w:eastAsia="Times New Roman" w:hAnsi="Times New Roman" w:cs="Times New Roman"/>
          <w:b/>
          <w:bCs/>
          <w:lang w:val="en-US" w:eastAsia="hu-HU"/>
        </w:rPr>
        <w:lastRenderedPageBreak/>
        <w:t>Table S</w:t>
      </w:r>
      <w:r w:rsidR="00416141">
        <w:rPr>
          <w:rFonts w:ascii="Times New Roman" w:eastAsia="Times New Roman" w:hAnsi="Times New Roman" w:cs="Times New Roman"/>
          <w:b/>
          <w:bCs/>
          <w:lang w:val="en-US" w:eastAsia="hu-HU"/>
        </w:rPr>
        <w:t>9</w:t>
      </w:r>
      <w:r w:rsidRPr="00E90D8D">
        <w:rPr>
          <w:rFonts w:ascii="Times New Roman" w:eastAsia="Times New Roman" w:hAnsi="Times New Roman" w:cs="Times New Roman"/>
          <w:b/>
          <w:bCs/>
          <w:lang w:val="en-US" w:eastAsia="hu-HU"/>
        </w:rPr>
        <w:t xml:space="preserve">. </w:t>
      </w:r>
      <w:r w:rsidRPr="00E90D8D">
        <w:rPr>
          <w:rFonts w:ascii="Times New Roman" w:eastAsia="Times New Roman" w:hAnsi="Times New Roman" w:cs="Times New Roman"/>
          <w:lang w:val="en-US" w:eastAsia="hu-HU"/>
        </w:rPr>
        <w:t>Conditional R</w:t>
      </w:r>
      <w:r w:rsidRPr="00E90D8D">
        <w:rPr>
          <w:rFonts w:ascii="Times New Roman" w:eastAsia="Times New Roman" w:hAnsi="Times New Roman" w:cs="Times New Roman"/>
          <w:vertAlign w:val="superscript"/>
          <w:lang w:val="en-US" w:eastAsia="hu-HU"/>
        </w:rPr>
        <w:t>2</w:t>
      </w:r>
      <w:r w:rsidRPr="00E90D8D">
        <w:rPr>
          <w:rFonts w:ascii="Times New Roman" w:eastAsia="Times New Roman" w:hAnsi="Times New Roman" w:cs="Times New Roman"/>
          <w:lang w:val="en-US" w:eastAsia="hu-HU"/>
        </w:rPr>
        <w:t xml:space="preserve"> values for component models </w:t>
      </w:r>
      <w:r w:rsidR="002272EA" w:rsidRPr="00E90D8D">
        <w:rPr>
          <w:rFonts w:ascii="Times New Roman" w:eastAsia="Times New Roman" w:hAnsi="Times New Roman" w:cs="Times New Roman"/>
          <w:lang w:val="en-US" w:eastAsia="hu-HU"/>
        </w:rPr>
        <w:t xml:space="preserve">describing ant species richness and functional diversity. </w:t>
      </w:r>
      <w:r w:rsidR="00DA4F13" w:rsidRPr="00E90D8D">
        <w:rPr>
          <w:rFonts w:ascii="Times New Roman" w:eastAsia="Times New Roman" w:hAnsi="Times New Roman" w:cs="Times New Roman"/>
          <w:lang w:val="en-US"/>
        </w:rPr>
        <w:t xml:space="preserve">To incorporate vegetation metrics, we ran two sets of </w:t>
      </w:r>
      <w:r w:rsidR="00084CDD">
        <w:rPr>
          <w:rFonts w:ascii="Times New Roman" w:eastAsia="Times New Roman" w:hAnsi="Times New Roman" w:cs="Times New Roman"/>
          <w:lang w:val="en-US"/>
        </w:rPr>
        <w:t>SEMs</w:t>
      </w:r>
      <w:r w:rsidR="00DA4F13" w:rsidRPr="00E90D8D">
        <w:rPr>
          <w:rFonts w:ascii="Times New Roman" w:eastAsia="Times New Roman" w:hAnsi="Times New Roman" w:cs="Times New Roman"/>
          <w:lang w:val="en-US"/>
        </w:rPr>
        <w:t>: 1) with plot-scale plant species richness (i.e., number of detected species) and functional diversity (expressed by Rao’s Quadratic Entropy values), 2) with plant composition (first ordination axis of a Principal Coordinate Analysis (</w:t>
      </w:r>
      <w:proofErr w:type="spellStart"/>
      <w:r w:rsidR="00DA4F13" w:rsidRPr="00E90D8D">
        <w:rPr>
          <w:rFonts w:ascii="Times New Roman" w:eastAsia="Times New Roman" w:hAnsi="Times New Roman" w:cs="Times New Roman"/>
          <w:lang w:val="en-US"/>
        </w:rPr>
        <w:t>PCoA</w:t>
      </w:r>
      <w:proofErr w:type="spellEnd"/>
      <w:r w:rsidR="00DA4F13" w:rsidRPr="00E90D8D">
        <w:rPr>
          <w:rFonts w:ascii="Times New Roman" w:eastAsia="Times New Roman" w:hAnsi="Times New Roman" w:cs="Times New Roman"/>
          <w:lang w:val="en-US"/>
        </w:rPr>
        <w:t>) on the plant species-abundance matrix).</w:t>
      </w:r>
    </w:p>
    <w:p w14:paraId="173690CA" w14:textId="77777777" w:rsidR="00105461" w:rsidRPr="00E90D8D" w:rsidRDefault="00105461" w:rsidP="00661FF6">
      <w:pPr>
        <w:spacing w:after="0" w:line="276" w:lineRule="auto"/>
        <w:rPr>
          <w:rFonts w:ascii="Times New Roman" w:eastAsia="Times New Roman" w:hAnsi="Times New Roman" w:cs="Times New Roman"/>
          <w:lang w:val="en-US" w:eastAsia="hu-HU"/>
        </w:rPr>
      </w:pP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3"/>
        <w:gridCol w:w="1504"/>
        <w:gridCol w:w="1989"/>
        <w:gridCol w:w="1173"/>
        <w:gridCol w:w="1553"/>
      </w:tblGrid>
      <w:tr w:rsidR="00105461" w:rsidRPr="00E90D8D" w14:paraId="68B98EFE" w14:textId="77777777" w:rsidTr="00105461">
        <w:trPr>
          <w:trHeight w:val="300"/>
          <w:jc w:val="center"/>
        </w:trPr>
        <w:tc>
          <w:tcPr>
            <w:tcW w:w="2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9FED2A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21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5A4297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lant metrics</w:t>
            </w:r>
          </w:p>
        </w:tc>
      </w:tr>
      <w:tr w:rsidR="00105461" w:rsidRPr="00E90D8D" w14:paraId="7A101CF0" w14:textId="77777777" w:rsidTr="00105461">
        <w:trPr>
          <w:trHeight w:val="315"/>
          <w:jc w:val="center"/>
        </w:trPr>
        <w:tc>
          <w:tcPr>
            <w:tcW w:w="2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AF9518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34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F785FF" w14:textId="0197780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pecies richness and functional diversity</w:t>
            </w:r>
          </w:p>
        </w:tc>
        <w:tc>
          <w:tcPr>
            <w:tcW w:w="27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C5E08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axonomic composition (</w:t>
            </w:r>
            <w:proofErr w:type="spellStart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CoA</w:t>
            </w:r>
            <w:proofErr w:type="spellEnd"/>
            <w:r w:rsidRPr="00E90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)</w:t>
            </w:r>
          </w:p>
        </w:tc>
      </w:tr>
      <w:tr w:rsidR="00105461" w:rsidRPr="00E90D8D" w14:paraId="6FE89751" w14:textId="77777777" w:rsidTr="00105461">
        <w:trPr>
          <w:trHeight w:val="300"/>
          <w:jc w:val="center"/>
        </w:trPr>
        <w:tc>
          <w:tcPr>
            <w:tcW w:w="28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20B1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A09BB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pring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42632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ummer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A2F25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pring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F7641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ummer</w:t>
            </w:r>
          </w:p>
        </w:tc>
      </w:tr>
      <w:tr w:rsidR="00105461" w:rsidRPr="00E90D8D" w14:paraId="42515EC4" w14:textId="77777777" w:rsidTr="00BB29F6">
        <w:trPr>
          <w:trHeight w:val="300"/>
          <w:jc w:val="center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505F" w14:textId="77777777" w:rsidR="00105461" w:rsidRPr="00E90D8D" w:rsidRDefault="00105461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nt species richness (SpR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2E99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1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F4E25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9B84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BC1AA" w14:textId="77777777" w:rsidR="00105461" w:rsidRPr="00E90D8D" w:rsidRDefault="00105461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04</w:t>
            </w:r>
          </w:p>
        </w:tc>
      </w:tr>
      <w:tr w:rsidR="002272EA" w:rsidRPr="00E90D8D" w14:paraId="3CD64A4A" w14:textId="77777777" w:rsidTr="00BB29F6">
        <w:trPr>
          <w:trHeight w:val="300"/>
          <w:jc w:val="center"/>
        </w:trPr>
        <w:tc>
          <w:tcPr>
            <w:tcW w:w="28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DE976F" w14:textId="65A705BC" w:rsidR="002272EA" w:rsidRPr="00E90D8D" w:rsidRDefault="002272EA" w:rsidP="00BB29F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nt functional diversity (FD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646300" w14:textId="5393E2E6" w:rsidR="002272EA" w:rsidRPr="00E90D8D" w:rsidRDefault="002272EA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8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36E380" w14:textId="6B747715" w:rsidR="002272EA" w:rsidRPr="00E90D8D" w:rsidRDefault="002272EA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7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C25993" w14:textId="6E093F30" w:rsidR="002272EA" w:rsidRPr="00E90D8D" w:rsidRDefault="002272EA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8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F33F76" w14:textId="73C9F744" w:rsidR="002272EA" w:rsidRPr="00E90D8D" w:rsidRDefault="002272EA" w:rsidP="00BB29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E9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73</w:t>
            </w:r>
          </w:p>
        </w:tc>
      </w:tr>
    </w:tbl>
    <w:p w14:paraId="111F5B46" w14:textId="4CA56177" w:rsidR="00AC177D" w:rsidRPr="00536AA1" w:rsidRDefault="00AC177D" w:rsidP="00536AA1">
      <w:pPr>
        <w:rPr>
          <w:rFonts w:ascii="Times New Roman" w:eastAsia="Times New Roman" w:hAnsi="Times New Roman" w:cs="Times New Roman"/>
          <w:lang w:val="en-US" w:eastAsia="hu-HU"/>
        </w:rPr>
      </w:pPr>
    </w:p>
    <w:sectPr w:rsidR="00AC177D" w:rsidRPr="00536AA1" w:rsidSect="00D50D34">
      <w:type w:val="continuous"/>
      <w:pgSz w:w="11906" w:h="16838"/>
      <w:pgMar w:top="1304" w:right="1418" w:bottom="130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AD2332" w14:textId="77777777" w:rsidR="00D56225" w:rsidRDefault="00D56225" w:rsidP="002708DC">
      <w:pPr>
        <w:spacing w:after="0" w:line="240" w:lineRule="auto"/>
      </w:pPr>
      <w:r>
        <w:separator/>
      </w:r>
    </w:p>
  </w:endnote>
  <w:endnote w:type="continuationSeparator" w:id="0">
    <w:p w14:paraId="61AC840D" w14:textId="77777777" w:rsidR="00D56225" w:rsidRDefault="00D56225" w:rsidP="00270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6118196"/>
      <w:docPartObj>
        <w:docPartGallery w:val="Page Numbers (Bottom of Page)"/>
        <w:docPartUnique/>
      </w:docPartObj>
    </w:sdtPr>
    <w:sdtContent>
      <w:p w14:paraId="30917F0E" w14:textId="78182884" w:rsidR="00F359DB" w:rsidRDefault="00F359DB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36E5">
          <w:rPr>
            <w:noProof/>
          </w:rPr>
          <w:t>4</w:t>
        </w:r>
        <w:r>
          <w:fldChar w:fldCharType="end"/>
        </w:r>
      </w:p>
    </w:sdtContent>
  </w:sdt>
  <w:p w14:paraId="1C971F6F" w14:textId="77777777" w:rsidR="00F359DB" w:rsidRDefault="00F359DB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308308" w14:textId="77777777" w:rsidR="00D56225" w:rsidRDefault="00D56225" w:rsidP="002708DC">
      <w:pPr>
        <w:spacing w:after="0" w:line="240" w:lineRule="auto"/>
      </w:pPr>
      <w:r>
        <w:separator/>
      </w:r>
    </w:p>
  </w:footnote>
  <w:footnote w:type="continuationSeparator" w:id="0">
    <w:p w14:paraId="66FE2CD3" w14:textId="77777777" w:rsidR="00D56225" w:rsidRDefault="00D56225" w:rsidP="002708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473"/>
    <w:rsid w:val="00002A61"/>
    <w:rsid w:val="00016ACF"/>
    <w:rsid w:val="00021566"/>
    <w:rsid w:val="00023663"/>
    <w:rsid w:val="00034FF5"/>
    <w:rsid w:val="00057DCA"/>
    <w:rsid w:val="00060716"/>
    <w:rsid w:val="00084CDD"/>
    <w:rsid w:val="00090208"/>
    <w:rsid w:val="0009142C"/>
    <w:rsid w:val="000E01F0"/>
    <w:rsid w:val="000E2BD5"/>
    <w:rsid w:val="000E3272"/>
    <w:rsid w:val="000E44AB"/>
    <w:rsid w:val="00101CFC"/>
    <w:rsid w:val="00105461"/>
    <w:rsid w:val="00150F7F"/>
    <w:rsid w:val="001628B2"/>
    <w:rsid w:val="00166DE0"/>
    <w:rsid w:val="001733E4"/>
    <w:rsid w:val="00180D82"/>
    <w:rsid w:val="00192F82"/>
    <w:rsid w:val="001969BD"/>
    <w:rsid w:val="001B1E84"/>
    <w:rsid w:val="001B4369"/>
    <w:rsid w:val="001C23F6"/>
    <w:rsid w:val="001C5985"/>
    <w:rsid w:val="001C5E17"/>
    <w:rsid w:val="001D03A4"/>
    <w:rsid w:val="001D413E"/>
    <w:rsid w:val="001E3919"/>
    <w:rsid w:val="001E7C07"/>
    <w:rsid w:val="002107AB"/>
    <w:rsid w:val="002272EA"/>
    <w:rsid w:val="00256676"/>
    <w:rsid w:val="00266B54"/>
    <w:rsid w:val="002708DC"/>
    <w:rsid w:val="0027101C"/>
    <w:rsid w:val="0029183D"/>
    <w:rsid w:val="002A324E"/>
    <w:rsid w:val="002A5733"/>
    <w:rsid w:val="002B7DC0"/>
    <w:rsid w:val="002C7419"/>
    <w:rsid w:val="003059B1"/>
    <w:rsid w:val="003069EE"/>
    <w:rsid w:val="003115F4"/>
    <w:rsid w:val="0033284F"/>
    <w:rsid w:val="00332AD5"/>
    <w:rsid w:val="00367E3D"/>
    <w:rsid w:val="0039250A"/>
    <w:rsid w:val="0039635C"/>
    <w:rsid w:val="003B39C5"/>
    <w:rsid w:val="003E09A0"/>
    <w:rsid w:val="003F244C"/>
    <w:rsid w:val="004022DE"/>
    <w:rsid w:val="00403B5F"/>
    <w:rsid w:val="00404F6C"/>
    <w:rsid w:val="00416141"/>
    <w:rsid w:val="0042396B"/>
    <w:rsid w:val="00432BA6"/>
    <w:rsid w:val="004656E6"/>
    <w:rsid w:val="004750DE"/>
    <w:rsid w:val="00475D99"/>
    <w:rsid w:val="00482128"/>
    <w:rsid w:val="004A1D3F"/>
    <w:rsid w:val="004A519F"/>
    <w:rsid w:val="004B06FC"/>
    <w:rsid w:val="004C2CCC"/>
    <w:rsid w:val="004C6101"/>
    <w:rsid w:val="004D212D"/>
    <w:rsid w:val="005031C3"/>
    <w:rsid w:val="0050421D"/>
    <w:rsid w:val="005105BE"/>
    <w:rsid w:val="00516C0B"/>
    <w:rsid w:val="005358F9"/>
    <w:rsid w:val="00536AA1"/>
    <w:rsid w:val="00542F78"/>
    <w:rsid w:val="005813E0"/>
    <w:rsid w:val="00581D88"/>
    <w:rsid w:val="00596174"/>
    <w:rsid w:val="005A504C"/>
    <w:rsid w:val="005B5410"/>
    <w:rsid w:val="00624D2B"/>
    <w:rsid w:val="00631174"/>
    <w:rsid w:val="00634177"/>
    <w:rsid w:val="00634851"/>
    <w:rsid w:val="00646560"/>
    <w:rsid w:val="00652B17"/>
    <w:rsid w:val="00661FF6"/>
    <w:rsid w:val="00664F67"/>
    <w:rsid w:val="00670BF7"/>
    <w:rsid w:val="006A5F51"/>
    <w:rsid w:val="006E20E6"/>
    <w:rsid w:val="0070335E"/>
    <w:rsid w:val="007277BB"/>
    <w:rsid w:val="007431E5"/>
    <w:rsid w:val="00746B8E"/>
    <w:rsid w:val="0075696C"/>
    <w:rsid w:val="00770761"/>
    <w:rsid w:val="007A78E9"/>
    <w:rsid w:val="007C49E5"/>
    <w:rsid w:val="007F0E05"/>
    <w:rsid w:val="00803018"/>
    <w:rsid w:val="008158B6"/>
    <w:rsid w:val="00826AAB"/>
    <w:rsid w:val="00837733"/>
    <w:rsid w:val="00852392"/>
    <w:rsid w:val="008637D8"/>
    <w:rsid w:val="0087063E"/>
    <w:rsid w:val="00871571"/>
    <w:rsid w:val="00880A0B"/>
    <w:rsid w:val="0089735F"/>
    <w:rsid w:val="008A2AEB"/>
    <w:rsid w:val="008A3F22"/>
    <w:rsid w:val="008D6B52"/>
    <w:rsid w:val="008E1419"/>
    <w:rsid w:val="008E2E86"/>
    <w:rsid w:val="008F7AF0"/>
    <w:rsid w:val="00901EC0"/>
    <w:rsid w:val="009064D9"/>
    <w:rsid w:val="009179AB"/>
    <w:rsid w:val="0092512B"/>
    <w:rsid w:val="00935232"/>
    <w:rsid w:val="009536E5"/>
    <w:rsid w:val="00954D7B"/>
    <w:rsid w:val="00962A55"/>
    <w:rsid w:val="0096379C"/>
    <w:rsid w:val="009812A4"/>
    <w:rsid w:val="00986E0B"/>
    <w:rsid w:val="00997B11"/>
    <w:rsid w:val="009A6080"/>
    <w:rsid w:val="009D1DD0"/>
    <w:rsid w:val="009E2BAF"/>
    <w:rsid w:val="009E5475"/>
    <w:rsid w:val="009F0413"/>
    <w:rsid w:val="009F2806"/>
    <w:rsid w:val="00A20EC9"/>
    <w:rsid w:val="00A3482F"/>
    <w:rsid w:val="00A64B2E"/>
    <w:rsid w:val="00A83ED8"/>
    <w:rsid w:val="00A86A5E"/>
    <w:rsid w:val="00A96788"/>
    <w:rsid w:val="00AA5473"/>
    <w:rsid w:val="00AC03D3"/>
    <w:rsid w:val="00AC177D"/>
    <w:rsid w:val="00AC1BDF"/>
    <w:rsid w:val="00AE1054"/>
    <w:rsid w:val="00AF4BA2"/>
    <w:rsid w:val="00B03052"/>
    <w:rsid w:val="00B05249"/>
    <w:rsid w:val="00B076CB"/>
    <w:rsid w:val="00B16CB3"/>
    <w:rsid w:val="00B24DE0"/>
    <w:rsid w:val="00B25B4D"/>
    <w:rsid w:val="00B3332D"/>
    <w:rsid w:val="00B56388"/>
    <w:rsid w:val="00B62BE9"/>
    <w:rsid w:val="00B7259F"/>
    <w:rsid w:val="00B86995"/>
    <w:rsid w:val="00BA20C5"/>
    <w:rsid w:val="00BB29F6"/>
    <w:rsid w:val="00BB4065"/>
    <w:rsid w:val="00BC2B45"/>
    <w:rsid w:val="00BC4BB9"/>
    <w:rsid w:val="00BD3621"/>
    <w:rsid w:val="00BF1D71"/>
    <w:rsid w:val="00BF7E94"/>
    <w:rsid w:val="00C00FC4"/>
    <w:rsid w:val="00C037A6"/>
    <w:rsid w:val="00C16608"/>
    <w:rsid w:val="00C31312"/>
    <w:rsid w:val="00C807E0"/>
    <w:rsid w:val="00C81F5C"/>
    <w:rsid w:val="00C93C7D"/>
    <w:rsid w:val="00C9637A"/>
    <w:rsid w:val="00CA4EFA"/>
    <w:rsid w:val="00CA5024"/>
    <w:rsid w:val="00CB5EE5"/>
    <w:rsid w:val="00CC23A6"/>
    <w:rsid w:val="00CD67C4"/>
    <w:rsid w:val="00CF3B59"/>
    <w:rsid w:val="00CF4E1B"/>
    <w:rsid w:val="00D12658"/>
    <w:rsid w:val="00D342D9"/>
    <w:rsid w:val="00D40D07"/>
    <w:rsid w:val="00D45BA5"/>
    <w:rsid w:val="00D50D34"/>
    <w:rsid w:val="00D56225"/>
    <w:rsid w:val="00D57663"/>
    <w:rsid w:val="00D6040D"/>
    <w:rsid w:val="00D62D77"/>
    <w:rsid w:val="00D70E95"/>
    <w:rsid w:val="00D72CEC"/>
    <w:rsid w:val="00D7473B"/>
    <w:rsid w:val="00D77D7A"/>
    <w:rsid w:val="00DA2F26"/>
    <w:rsid w:val="00DA3D49"/>
    <w:rsid w:val="00DA4F13"/>
    <w:rsid w:val="00DA7050"/>
    <w:rsid w:val="00DA71B6"/>
    <w:rsid w:val="00DB3E27"/>
    <w:rsid w:val="00DF4631"/>
    <w:rsid w:val="00DF6C19"/>
    <w:rsid w:val="00DF786F"/>
    <w:rsid w:val="00E049E2"/>
    <w:rsid w:val="00E07BBF"/>
    <w:rsid w:val="00E10134"/>
    <w:rsid w:val="00E43ACF"/>
    <w:rsid w:val="00E50DC5"/>
    <w:rsid w:val="00E637F3"/>
    <w:rsid w:val="00E90D8D"/>
    <w:rsid w:val="00E94218"/>
    <w:rsid w:val="00E96C9D"/>
    <w:rsid w:val="00EA43A7"/>
    <w:rsid w:val="00EB4A2D"/>
    <w:rsid w:val="00F1127B"/>
    <w:rsid w:val="00F30D3E"/>
    <w:rsid w:val="00F359DB"/>
    <w:rsid w:val="00F77F02"/>
    <w:rsid w:val="00F87891"/>
    <w:rsid w:val="00FC0003"/>
    <w:rsid w:val="00FE298B"/>
    <w:rsid w:val="00FF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13649F"/>
  <w15:chartTrackingRefBased/>
  <w15:docId w15:val="{C55E32DC-FB43-4147-8FEA-FEB249986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AA5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AA5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AA54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AA5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AA54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AA54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AA54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AA54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AA54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AA5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AA5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AA5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AA5473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AA5473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AA5473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AA5473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AA5473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AA5473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AA5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AA5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AA54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AA5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AA5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A547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AA5473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AA5473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AA5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AA5473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AA5473"/>
    <w:rPr>
      <w:b/>
      <w:bCs/>
      <w:smallCaps/>
      <w:color w:val="0F4761" w:themeColor="accent1" w:themeShade="BF"/>
      <w:spacing w:val="5"/>
    </w:rPr>
  </w:style>
  <w:style w:type="character" w:customStyle="1" w:styleId="table-captionlabel">
    <w:name w:val="table-caption__label"/>
    <w:basedOn w:val="Bekezdsalapbettpusa"/>
    <w:rsid w:val="00661FF6"/>
  </w:style>
  <w:style w:type="table" w:styleId="Rcsostblzat">
    <w:name w:val="Table Grid"/>
    <w:basedOn w:val="Normltblzat"/>
    <w:uiPriority w:val="39"/>
    <w:rsid w:val="00852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1969B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1969BD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1969BD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969B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969BD"/>
    <w:rPr>
      <w:b/>
      <w:bCs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2708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708DC"/>
  </w:style>
  <w:style w:type="paragraph" w:styleId="llb">
    <w:name w:val="footer"/>
    <w:basedOn w:val="Norml"/>
    <w:link w:val="llbChar"/>
    <w:uiPriority w:val="99"/>
    <w:unhideWhenUsed/>
    <w:rsid w:val="002708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708DC"/>
  </w:style>
  <w:style w:type="paragraph" w:styleId="Buborkszveg">
    <w:name w:val="Balloon Text"/>
    <w:basedOn w:val="Norml"/>
    <w:link w:val="BuborkszvegChar"/>
    <w:uiPriority w:val="99"/>
    <w:semiHidden/>
    <w:unhideWhenUsed/>
    <w:rsid w:val="009536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536E5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B052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83F901-8E4E-4FEB-AC47-419CD1F6F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2</TotalTime>
  <Pages>15</Pages>
  <Words>2228</Words>
  <Characters>15374</Characters>
  <Application>Microsoft Office Word</Application>
  <DocSecurity>0</DocSecurity>
  <Lines>128</Lines>
  <Paragraphs>3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96</cp:revision>
  <dcterms:created xsi:type="dcterms:W3CDTF">2024-10-30T11:49:00Z</dcterms:created>
  <dcterms:modified xsi:type="dcterms:W3CDTF">2025-09-17T11:54:00Z</dcterms:modified>
</cp:coreProperties>
</file>